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4C8EA" w14:textId="77777777" w:rsidR="00443582" w:rsidRDefault="00443582" w:rsidP="00443582">
      <w:pPr>
        <w:spacing w:line="360" w:lineRule="auto"/>
        <w:rPr>
          <w:b/>
          <w:lang w:val="en-GB"/>
        </w:rPr>
      </w:pPr>
      <w:r>
        <w:rPr>
          <w:b/>
          <w:lang w:val="en-GB"/>
        </w:rPr>
        <w:t>The use of p</w:t>
      </w:r>
      <w:r w:rsidRPr="000E5BAA">
        <w:rPr>
          <w:b/>
          <w:lang w:val="en-GB"/>
        </w:rPr>
        <w:t>rescription drug</w:t>
      </w:r>
      <w:r>
        <w:rPr>
          <w:b/>
          <w:lang w:val="en-GB"/>
        </w:rPr>
        <w:t>s and health care</w:t>
      </w:r>
      <w:r w:rsidRPr="000E5BAA">
        <w:rPr>
          <w:b/>
          <w:lang w:val="en-GB"/>
        </w:rPr>
        <w:t xml:space="preserve"> </w:t>
      </w:r>
      <w:r>
        <w:rPr>
          <w:b/>
          <w:lang w:val="en-GB"/>
        </w:rPr>
        <w:t>services during the six-month post-</w:t>
      </w:r>
      <w:r w:rsidRPr="000E5BAA">
        <w:rPr>
          <w:b/>
          <w:lang w:val="en-GB"/>
        </w:rPr>
        <w:t>COVID-19</w:t>
      </w:r>
      <w:r>
        <w:rPr>
          <w:b/>
          <w:lang w:val="en-GB"/>
        </w:rPr>
        <w:t xml:space="preserve"> period</w:t>
      </w:r>
    </w:p>
    <w:p w14:paraId="55CCA3C8" w14:textId="77777777" w:rsidR="00443582" w:rsidRPr="005122A4" w:rsidRDefault="00443582" w:rsidP="00443582">
      <w:pPr>
        <w:spacing w:line="360" w:lineRule="auto"/>
        <w:rPr>
          <w:bCs/>
          <w:lang w:val="en-GB"/>
        </w:rPr>
      </w:pPr>
      <w:r>
        <w:rPr>
          <w:bCs/>
          <w:lang w:val="en-GB"/>
        </w:rPr>
        <w:t>Kerli Mooses*</w:t>
      </w:r>
      <w:r w:rsidRPr="005122A4">
        <w:rPr>
          <w:bCs/>
          <w:vertAlign w:val="superscript"/>
          <w:lang w:val="en-GB"/>
        </w:rPr>
        <w:t>1</w:t>
      </w:r>
      <w:r>
        <w:rPr>
          <w:bCs/>
          <w:lang w:val="en-GB"/>
        </w:rPr>
        <w:t>, Kaarel Vesilind</w:t>
      </w:r>
      <w:r w:rsidRPr="005122A4">
        <w:rPr>
          <w:bCs/>
          <w:vertAlign w:val="superscript"/>
          <w:lang w:val="en-GB"/>
        </w:rPr>
        <w:t>1</w:t>
      </w:r>
      <w:r>
        <w:rPr>
          <w:bCs/>
          <w:lang w:val="en-GB"/>
        </w:rPr>
        <w:t>, Marek Oja</w:t>
      </w:r>
      <w:r w:rsidRPr="005122A4">
        <w:rPr>
          <w:bCs/>
          <w:vertAlign w:val="superscript"/>
          <w:lang w:val="en-GB"/>
        </w:rPr>
        <w:t>1</w:t>
      </w:r>
      <w:r>
        <w:rPr>
          <w:bCs/>
          <w:lang w:val="en-GB"/>
        </w:rPr>
        <w:t>, Sirli Tamm</w:t>
      </w:r>
      <w:r w:rsidRPr="005122A4">
        <w:rPr>
          <w:bCs/>
          <w:vertAlign w:val="superscript"/>
          <w:lang w:val="en-GB"/>
        </w:rPr>
        <w:t>1</w:t>
      </w:r>
      <w:r>
        <w:rPr>
          <w:bCs/>
          <w:lang w:val="en-GB"/>
        </w:rPr>
        <w:t>, Markus Haug</w:t>
      </w:r>
      <w:r w:rsidRPr="005122A4">
        <w:rPr>
          <w:bCs/>
          <w:vertAlign w:val="superscript"/>
          <w:lang w:val="en-GB"/>
        </w:rPr>
        <w:t>1</w:t>
      </w:r>
      <w:r>
        <w:rPr>
          <w:bCs/>
          <w:lang w:val="en-GB"/>
        </w:rPr>
        <w:t>, Ruth Kalda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>, Kadri Suija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>, Anna Tisler</w:t>
      </w:r>
      <w:r>
        <w:rPr>
          <w:bCs/>
          <w:vertAlign w:val="superscript"/>
          <w:lang w:val="en-GB"/>
        </w:rPr>
        <w:t>2</w:t>
      </w:r>
      <w:r w:rsidRPr="002C018F">
        <w:rPr>
          <w:bCs/>
          <w:lang w:val="en-GB"/>
        </w:rPr>
        <w:t>, Tatjana Meister</w:t>
      </w:r>
      <w:r w:rsidRPr="002C018F">
        <w:rPr>
          <w:bCs/>
          <w:vertAlign w:val="superscript"/>
          <w:lang w:val="en-GB"/>
        </w:rPr>
        <w:t>2</w:t>
      </w:r>
      <w:r w:rsidRPr="002C018F">
        <w:rPr>
          <w:bCs/>
          <w:lang w:val="en-GB"/>
        </w:rPr>
        <w:t>, Maria</w:t>
      </w:r>
      <w:r>
        <w:rPr>
          <w:bCs/>
          <w:lang w:val="en-GB"/>
        </w:rPr>
        <w:t xml:space="preserve"> Malk</w:t>
      </w:r>
      <w:r w:rsidRPr="005122A4">
        <w:rPr>
          <w:bCs/>
          <w:vertAlign w:val="superscript"/>
          <w:lang w:val="en-GB"/>
        </w:rPr>
        <w:t>1</w:t>
      </w:r>
      <w:r>
        <w:rPr>
          <w:bCs/>
          <w:lang w:val="en-GB"/>
        </w:rPr>
        <w:t>, Anneli Uusküla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>, Raivo Kolde</w:t>
      </w:r>
      <w:r w:rsidRPr="005122A4">
        <w:rPr>
          <w:bCs/>
          <w:vertAlign w:val="superscript"/>
          <w:lang w:val="en-GB"/>
        </w:rPr>
        <w:t>1</w:t>
      </w:r>
    </w:p>
    <w:p w14:paraId="26B4035A" w14:textId="77777777" w:rsidR="00443582" w:rsidRDefault="00443582" w:rsidP="00443582">
      <w:pPr>
        <w:spacing w:after="0" w:line="360" w:lineRule="auto"/>
        <w:rPr>
          <w:bCs/>
          <w:lang w:val="en-GB"/>
        </w:rPr>
      </w:pPr>
      <w:r w:rsidRPr="005122A4">
        <w:rPr>
          <w:bCs/>
          <w:vertAlign w:val="superscript"/>
          <w:lang w:val="en-GB"/>
        </w:rPr>
        <w:t>1</w:t>
      </w:r>
      <w:r>
        <w:rPr>
          <w:bCs/>
          <w:vertAlign w:val="superscript"/>
          <w:lang w:val="en-GB"/>
        </w:rPr>
        <w:t xml:space="preserve"> </w:t>
      </w:r>
      <w:r w:rsidRPr="005122A4">
        <w:rPr>
          <w:bCs/>
          <w:lang w:val="en-GB"/>
        </w:rPr>
        <w:t>Institute of Computer Science, University of Tartu</w:t>
      </w:r>
    </w:p>
    <w:p w14:paraId="62F16969" w14:textId="77777777" w:rsidR="00443582" w:rsidRDefault="00443582" w:rsidP="00443582">
      <w:pPr>
        <w:spacing w:line="360" w:lineRule="auto"/>
        <w:rPr>
          <w:bCs/>
          <w:lang w:val="en-GB"/>
        </w:rPr>
      </w:pPr>
      <w:r>
        <w:rPr>
          <w:bCs/>
          <w:vertAlign w:val="superscript"/>
          <w:lang w:val="en-GB"/>
        </w:rPr>
        <w:t>2</w:t>
      </w:r>
      <w:r w:rsidRPr="005122A4">
        <w:rPr>
          <w:bCs/>
          <w:lang w:val="en-GB"/>
        </w:rPr>
        <w:t xml:space="preserve"> </w:t>
      </w:r>
      <w:r w:rsidRPr="005465C8">
        <w:rPr>
          <w:bCs/>
          <w:lang w:val="en-GB"/>
        </w:rPr>
        <w:t>Institute of Family Medicine and Public Health, University of Tartu</w:t>
      </w:r>
    </w:p>
    <w:p w14:paraId="739325DD" w14:textId="0914DDDD" w:rsidR="00443582" w:rsidRDefault="00443582" w:rsidP="00806BE1">
      <w:pPr>
        <w:spacing w:line="360" w:lineRule="auto"/>
        <w:jc w:val="both"/>
        <w:rPr>
          <w:b/>
          <w:bCs/>
          <w:lang w:val="en-GB"/>
        </w:rPr>
      </w:pPr>
    </w:p>
    <w:p w14:paraId="009021CF" w14:textId="77777777" w:rsidR="00443582" w:rsidRDefault="00443582" w:rsidP="00806BE1">
      <w:pPr>
        <w:spacing w:line="360" w:lineRule="auto"/>
        <w:jc w:val="both"/>
        <w:rPr>
          <w:b/>
          <w:bCs/>
          <w:lang w:val="en-GB"/>
        </w:rPr>
      </w:pPr>
    </w:p>
    <w:p w14:paraId="3ACBDB4E" w14:textId="43A6DDAE" w:rsidR="00806BE1" w:rsidRDefault="00806BE1" w:rsidP="00806BE1">
      <w:pPr>
        <w:spacing w:line="360" w:lineRule="auto"/>
        <w:jc w:val="both"/>
        <w:rPr>
          <w:lang w:val="en-GB"/>
        </w:rPr>
      </w:pPr>
      <w:r w:rsidRPr="00FA67B1">
        <w:rPr>
          <w:b/>
          <w:bCs/>
          <w:lang w:val="en-GB"/>
        </w:rPr>
        <w:t>Supplementary table 1.</w:t>
      </w:r>
      <w:r>
        <w:rPr>
          <w:lang w:val="en-GB"/>
        </w:rPr>
        <w:t xml:space="preserve"> SNOMED CT codes for non-chronic respiratory infectious disease cohort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6265"/>
      </w:tblGrid>
      <w:tr w:rsidR="00806BE1" w:rsidRPr="00391B33" w14:paraId="06FCF1C2" w14:textId="77777777" w:rsidTr="00F318FE">
        <w:trPr>
          <w:trHeight w:val="288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1D9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4477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NOMED code</w:t>
            </w:r>
          </w:p>
        </w:tc>
        <w:tc>
          <w:tcPr>
            <w:tcW w:w="6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3D64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ame</w:t>
            </w:r>
          </w:p>
        </w:tc>
      </w:tr>
      <w:tr w:rsidR="00806BE1" w:rsidRPr="00391B33" w14:paraId="268CBB26" w14:textId="77777777" w:rsidTr="00F318FE">
        <w:trPr>
          <w:trHeight w:val="288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5D72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0685111000119100</w:t>
            </w:r>
          </w:p>
        </w:tc>
        <w:tc>
          <w:tcPr>
            <w:tcW w:w="6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9A35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Upper respiratory tract infection due to Influenza</w:t>
            </w:r>
          </w:p>
        </w:tc>
      </w:tr>
      <w:tr w:rsidR="00806BE1" w:rsidRPr="00391B33" w14:paraId="2FAF87E0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FF456C0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19590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5BB0FB8F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Influenza caused by seasonal influenza virus</w:t>
            </w:r>
          </w:p>
        </w:tc>
      </w:tr>
      <w:tr w:rsidR="00806BE1" w:rsidRPr="00391B33" w14:paraId="29DDCBDA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BFC5791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0076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AB8428D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Rhinitis</w:t>
            </w:r>
          </w:p>
        </w:tc>
      </w:tr>
      <w:tr w:rsidR="00806BE1" w:rsidRPr="00391B33" w14:paraId="35333564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CE23F9D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85469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4EAF4692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static pneumonia</w:t>
            </w:r>
          </w:p>
        </w:tc>
      </w:tr>
      <w:tr w:rsidR="00806BE1" w:rsidRPr="00391B33" w14:paraId="3C5821D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941BD1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42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4FBD647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lower respiratory tract infection</w:t>
            </w:r>
          </w:p>
        </w:tc>
      </w:tr>
      <w:tr w:rsidR="00806BE1" w:rsidRPr="00391B33" w14:paraId="42773003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17B404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6142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5461AEAE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Influenza</w:t>
            </w:r>
          </w:p>
        </w:tc>
      </w:tr>
      <w:tr w:rsidR="00806BE1" w:rsidRPr="00391B33" w14:paraId="702C4614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179C50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59707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7883A2A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bscess of pharynx</w:t>
            </w:r>
          </w:p>
        </w:tc>
      </w:tr>
      <w:tr w:rsidR="00806BE1" w:rsidRPr="00391B33" w14:paraId="3B553F75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D8971E3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1582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4CE2FEC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Streptococcal tonsillitis</w:t>
            </w:r>
          </w:p>
        </w:tc>
      </w:tr>
      <w:tr w:rsidR="00806BE1" w:rsidRPr="00391B33" w14:paraId="51A9D785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704E8F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15125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F82A2BB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cystosis</w:t>
            </w:r>
            <w:proofErr w:type="spellEnd"/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neumonia</w:t>
            </w:r>
          </w:p>
        </w:tc>
      </w:tr>
      <w:tr w:rsidR="00806BE1" w:rsidRPr="00391B33" w14:paraId="0B2AED1E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BBDDF41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76443001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E2ACDEE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laryngitis and/or tracheitis</w:t>
            </w:r>
          </w:p>
        </w:tc>
      </w:tr>
      <w:tr w:rsidR="00806BE1" w:rsidRPr="00391B33" w14:paraId="3DFBAA4F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D7609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78516003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49A0EEF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Lobar pneumonia</w:t>
            </w:r>
          </w:p>
        </w:tc>
      </w:tr>
      <w:tr w:rsidR="00806BE1" w:rsidRPr="00391B33" w14:paraId="4C53338D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AC15DDB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28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73A8D7F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bronchitis due to rhinovirus</w:t>
            </w:r>
          </w:p>
        </w:tc>
      </w:tr>
      <w:tr w:rsidR="00806BE1" w:rsidRPr="00391B33" w14:paraId="6EB4D4FD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EED9013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26000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ABCF94C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parainfluenza virus bronchitis</w:t>
            </w:r>
          </w:p>
        </w:tc>
      </w:tr>
      <w:tr w:rsidR="00806BE1" w:rsidRPr="00391B33" w14:paraId="1456DD32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A5BDBD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20006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210D3FD7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streptococcal bronchitis</w:t>
            </w:r>
          </w:p>
        </w:tc>
      </w:tr>
      <w:tr w:rsidR="00806BE1" w:rsidRPr="00391B33" w14:paraId="5133C40D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370829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27009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E4E698A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respiratory syncytial virus bronchitis</w:t>
            </w:r>
          </w:p>
        </w:tc>
      </w:tr>
      <w:tr w:rsidR="00806BE1" w:rsidRPr="00391B33" w14:paraId="6EA40CCE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9F4F65F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21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559C7792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haemophilus influenzae bronchitis</w:t>
            </w:r>
          </w:p>
        </w:tc>
      </w:tr>
      <w:tr w:rsidR="00806BE1" w:rsidRPr="00391B33" w14:paraId="3D23AF0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68C22D7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9608009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9214A1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epiglottitis</w:t>
            </w:r>
          </w:p>
        </w:tc>
      </w:tr>
      <w:tr w:rsidR="00806BE1" w:rsidRPr="00391B33" w14:paraId="5A4F8A7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FF014E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86675001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DE1CBAC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Viral </w:t>
            </w:r>
            <w:proofErr w:type="spellStart"/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haryngoconjunctivitis</w:t>
            </w:r>
            <w:proofErr w:type="spellEnd"/>
          </w:p>
        </w:tc>
      </w:tr>
      <w:tr w:rsidR="00806BE1" w:rsidRPr="00391B33" w14:paraId="6B96CEE7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8807A68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33599001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3E4CCEF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cute </w:t>
            </w:r>
            <w:proofErr w:type="spellStart"/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mycoplasmal</w:t>
            </w:r>
            <w:proofErr w:type="spellEnd"/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bronchitis</w:t>
            </w:r>
          </w:p>
        </w:tc>
      </w:tr>
      <w:tr w:rsidR="00806BE1" w:rsidRPr="00391B33" w14:paraId="5C3C6339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8C6B3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33613009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CF98A54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Fungal pneumonia</w:t>
            </w:r>
          </w:p>
        </w:tc>
      </w:tr>
      <w:tr w:rsidR="00806BE1" w:rsidRPr="00391B33" w14:paraId="40331FD6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B77014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6112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F537818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bscess of lung with pneumonia</w:t>
            </w:r>
          </w:p>
        </w:tc>
      </w:tr>
      <w:tr w:rsidR="00806BE1" w:rsidRPr="00391B33" w14:paraId="76388BDE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4593CF9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312342009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E84C2F8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Infective pneumonia</w:t>
            </w:r>
          </w:p>
        </w:tc>
      </w:tr>
      <w:tr w:rsidR="00806BE1" w:rsidRPr="00391B33" w14:paraId="1B62F8D2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25AB383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6970008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CA5B02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Mycoplasma pneumonia</w:t>
            </w:r>
          </w:p>
        </w:tc>
      </w:tr>
      <w:tr w:rsidR="00806BE1" w:rsidRPr="00391B33" w14:paraId="3E3B8BC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F05C6B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64917006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26163D54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arainfluenza virus pneumonia</w:t>
            </w:r>
          </w:p>
        </w:tc>
      </w:tr>
      <w:tr w:rsidR="00806BE1" w:rsidRPr="00391B33" w14:paraId="72329DAD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D6EC124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6019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CF4461C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Bronchitis and pneumonitis due to chemical fumes</w:t>
            </w:r>
          </w:p>
        </w:tc>
      </w:tr>
      <w:tr w:rsidR="00806BE1" w:rsidRPr="00391B33" w14:paraId="45235FF0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AD7D948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6650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5B75421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tracheitis</w:t>
            </w:r>
          </w:p>
        </w:tc>
      </w:tr>
      <w:tr w:rsidR="00806BE1" w:rsidRPr="00391B33" w14:paraId="470EC656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244DE1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881003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0CCACD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due to respiratory syncytial virus</w:t>
            </w:r>
          </w:p>
        </w:tc>
      </w:tr>
      <w:tr w:rsidR="00806BE1" w:rsidRPr="00391B33" w14:paraId="666B415E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DBA71D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61700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1A6C89F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Influenza with non-respiratory manifestation</w:t>
            </w:r>
          </w:p>
        </w:tc>
      </w:tr>
      <w:tr w:rsidR="00806BE1" w:rsidRPr="00391B33" w14:paraId="7C97A0DC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BB7A989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398447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FEFC650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Severe acute respiratory syndrome</w:t>
            </w:r>
          </w:p>
        </w:tc>
      </w:tr>
      <w:tr w:rsidR="00806BE1" w:rsidRPr="00391B33" w14:paraId="42FDBA74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00301CB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5570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E68BBE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Viral pneumonia</w:t>
            </w:r>
          </w:p>
        </w:tc>
      </w:tr>
      <w:tr w:rsidR="00806BE1" w:rsidRPr="00391B33" w14:paraId="4B47BFE1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AE6C1B2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34020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21A17D11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due to Streptococcus</w:t>
            </w:r>
          </w:p>
        </w:tc>
      </w:tr>
      <w:tr w:rsidR="00806BE1" w:rsidRPr="00391B33" w14:paraId="1E641DB9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A98F840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0036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9787D1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Haemophilus influenzae pneumonia</w:t>
            </w:r>
          </w:p>
        </w:tc>
      </w:tr>
      <w:tr w:rsidR="00806BE1" w:rsidRPr="00391B33" w14:paraId="594AB438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1D4FC9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51530003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2EA805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due to Escherichia coli</w:t>
            </w:r>
          </w:p>
        </w:tc>
      </w:tr>
      <w:tr w:rsidR="00806BE1" w:rsidRPr="00391B33" w14:paraId="2312F3D8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1F0A9AE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82272006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28AA29D1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Common cold</w:t>
            </w:r>
          </w:p>
        </w:tc>
      </w:tr>
      <w:tr w:rsidR="00806BE1" w:rsidRPr="00391B33" w14:paraId="7320C128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92172CC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0509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33DC0F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bronchitis</w:t>
            </w:r>
          </w:p>
        </w:tc>
      </w:tr>
      <w:tr w:rsidR="00806BE1" w:rsidRPr="00391B33" w14:paraId="6A4BA80F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A9F1E48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1186008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55599F9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Croup</w:t>
            </w:r>
          </w:p>
        </w:tc>
      </w:tr>
      <w:tr w:rsidR="00806BE1" w:rsidRPr="00391B33" w14:paraId="7145DB26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37B4999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5505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5BC35FFA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bronchiolitis</w:t>
            </w:r>
          </w:p>
        </w:tc>
      </w:tr>
      <w:tr w:rsidR="00806BE1" w:rsidRPr="00391B33" w14:paraId="440679E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F53F23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2754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E83DEC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Staphylococcal pneumonia</w:t>
            </w:r>
          </w:p>
        </w:tc>
      </w:tr>
      <w:tr w:rsidR="00806BE1" w:rsidRPr="00391B33" w14:paraId="3BC7C1EF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7800F5A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33607000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6D9C784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coccal pneumonia</w:t>
            </w:r>
          </w:p>
        </w:tc>
      </w:tr>
      <w:tr w:rsidR="00806BE1" w:rsidRPr="00391B33" w14:paraId="02E13FA9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67C364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30395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CBFBDCE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due to Gram negative bacteria</w:t>
            </w:r>
          </w:p>
        </w:tc>
      </w:tr>
      <w:tr w:rsidR="00806BE1" w:rsidRPr="00391B33" w14:paraId="3D2426ED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53F63C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53084003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2E1A2C5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Bacterial pneumonia</w:t>
            </w:r>
          </w:p>
        </w:tc>
      </w:tr>
      <w:tr w:rsidR="00806BE1" w:rsidRPr="00391B33" w14:paraId="5BCA8A44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EF62EB6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54398005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56AC31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upper respiratory infection</w:t>
            </w:r>
          </w:p>
        </w:tc>
      </w:tr>
      <w:tr w:rsidR="00806BE1" w:rsidRPr="00391B33" w14:paraId="636E8DB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4272ECB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3452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E3ADE4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bscess of lung</w:t>
            </w:r>
          </w:p>
        </w:tc>
      </w:tr>
      <w:tr w:rsidR="00806BE1" w:rsidRPr="00391B33" w14:paraId="761286C5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340187A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878008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CF7B61E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and influenza</w:t>
            </w:r>
          </w:p>
        </w:tc>
      </w:tr>
      <w:tr w:rsidR="00806BE1" w:rsidRPr="00391B33" w14:paraId="7B288A71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C926BB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396285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22DFB4D1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Bronchopneumonia</w:t>
            </w:r>
          </w:p>
        </w:tc>
      </w:tr>
      <w:tr w:rsidR="00806BE1" w:rsidRPr="00391B33" w14:paraId="32ADCBE7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D540D0E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32398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C85C39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Bronchitis</w:t>
            </w:r>
          </w:p>
        </w:tc>
      </w:tr>
      <w:tr w:rsidR="00806BE1" w:rsidRPr="00391B33" w14:paraId="48D8B292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74388E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33604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5AA7F0C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</w:t>
            </w:r>
          </w:p>
        </w:tc>
      </w:tr>
      <w:tr w:rsidR="00806BE1" w:rsidRPr="00391B33" w14:paraId="749B645C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C476242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9727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99141F0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Cough</w:t>
            </w:r>
          </w:p>
        </w:tc>
      </w:tr>
      <w:tr w:rsidR="00806BE1" w:rsidRPr="00391B33" w14:paraId="657F4F73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6604E7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1207000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4CD6BF8D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denoviral pneumonia</w:t>
            </w:r>
          </w:p>
        </w:tc>
      </w:tr>
      <w:tr w:rsidR="00806BE1" w:rsidRPr="00391B33" w14:paraId="17357A60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017D6B4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33609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D948EC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neumonia caused by </w:t>
            </w:r>
            <w:proofErr w:type="spellStart"/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Chlamydiaceae</w:t>
            </w:r>
            <w:proofErr w:type="spellEnd"/>
          </w:p>
        </w:tc>
      </w:tr>
      <w:tr w:rsidR="00806BE1" w:rsidRPr="00391B33" w14:paraId="6F31D9C3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A47CCE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739001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654D310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bronchiolitis due to respiratory syncytial virus</w:t>
            </w:r>
          </w:p>
        </w:tc>
      </w:tr>
      <w:tr w:rsidR="00806BE1" w:rsidRPr="00391B33" w14:paraId="36BE11BA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67BFC9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64479007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3D95CBF4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due to Klebsiella pneumoniae</w:t>
            </w:r>
          </w:p>
        </w:tc>
      </w:tr>
      <w:tr w:rsidR="00806BE1" w:rsidRPr="00391B33" w14:paraId="572DD2B9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4BAEE5A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05237003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256CE1D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tis</w:t>
            </w:r>
          </w:p>
        </w:tc>
      </w:tr>
      <w:tr w:rsidR="00806BE1" w:rsidRPr="00391B33" w14:paraId="31C08C98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F9F926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7678002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7D7ED8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Cytomegaloviral pneumonia</w:t>
            </w:r>
          </w:p>
        </w:tc>
      </w:tr>
      <w:tr w:rsidR="00806BE1" w:rsidRPr="00391B33" w14:paraId="131F1B34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2DE6561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95886008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68E422FC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Group B streptococcal pneumonia</w:t>
            </w:r>
          </w:p>
        </w:tc>
      </w:tr>
      <w:tr w:rsidR="00806BE1" w:rsidRPr="00391B33" w14:paraId="1A242975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B6364D2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1381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F1F9858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Pneumonia due to Pseudomonas</w:t>
            </w:r>
          </w:p>
        </w:tc>
      </w:tr>
      <w:tr w:rsidR="00806BE1" w:rsidRPr="00391B33" w14:paraId="6E076ABE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8573DE6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64375000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45EE9CF0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laryngotracheitis</w:t>
            </w:r>
          </w:p>
        </w:tc>
      </w:tr>
      <w:tr w:rsidR="00806BE1" w:rsidRPr="00391B33" w14:paraId="120E7302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D96E6C6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6655004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111FF53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laryngitis</w:t>
            </w:r>
          </w:p>
        </w:tc>
      </w:tr>
      <w:tr w:rsidR="00806BE1" w:rsidRPr="00391B33" w14:paraId="464176FB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5EC029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43878008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0FEB3B9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Streptococcal sore throat</w:t>
            </w:r>
          </w:p>
        </w:tc>
      </w:tr>
      <w:tr w:rsidR="00806BE1" w:rsidRPr="00391B33" w14:paraId="77E7CB26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87E4C8E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363746003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004BD2EF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pharyngitis</w:t>
            </w:r>
          </w:p>
        </w:tc>
      </w:tr>
      <w:tr w:rsidR="00806BE1" w:rsidRPr="00391B33" w14:paraId="63FA29C1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2697715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17741008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30A0F4E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tonsillitis</w:t>
            </w:r>
          </w:p>
        </w:tc>
      </w:tr>
      <w:tr w:rsidR="00806BE1" w:rsidRPr="00391B33" w14:paraId="66DC91E8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F20CC39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55355000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78476AE3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Acute laryngopharyngitis</w:t>
            </w:r>
          </w:p>
        </w:tc>
      </w:tr>
      <w:tr w:rsidR="00806BE1" w:rsidRPr="00391B33" w14:paraId="019FDD40" w14:textId="77777777" w:rsidTr="00F318FE">
        <w:trPr>
          <w:trHeight w:val="288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D64C78" w14:textId="77777777" w:rsidR="00806BE1" w:rsidRPr="00391B33" w:rsidRDefault="00806BE1" w:rsidP="00F31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232403001</w:t>
            </w:r>
          </w:p>
        </w:tc>
        <w:tc>
          <w:tcPr>
            <w:tcW w:w="6265" w:type="dxa"/>
            <w:shd w:val="clear" w:color="auto" w:fill="auto"/>
            <w:noWrap/>
            <w:vAlign w:val="bottom"/>
            <w:hideMark/>
          </w:tcPr>
          <w:p w14:paraId="5640739B" w14:textId="77777777" w:rsidR="00806BE1" w:rsidRPr="00391B33" w:rsidRDefault="00806BE1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B33">
              <w:rPr>
                <w:rFonts w:ascii="Calibri" w:eastAsia="Times New Roman" w:hAnsi="Calibri" w:cs="Calibri"/>
                <w:color w:val="000000"/>
                <w:lang w:val="en-GB" w:eastAsia="en-GB"/>
              </w:rPr>
              <w:t>Chlamydial pharyngitis</w:t>
            </w:r>
          </w:p>
        </w:tc>
      </w:tr>
    </w:tbl>
    <w:p w14:paraId="6CF78EDA" w14:textId="77777777" w:rsidR="00806BE1" w:rsidRDefault="00806BE1" w:rsidP="00806BE1">
      <w:pPr>
        <w:spacing w:line="360" w:lineRule="auto"/>
        <w:jc w:val="both"/>
        <w:rPr>
          <w:lang w:val="en-GB"/>
        </w:rPr>
      </w:pPr>
    </w:p>
    <w:p w14:paraId="703040A6" w14:textId="77777777" w:rsidR="00806BE1" w:rsidRDefault="00806BE1" w:rsidP="00806BE1">
      <w:pPr>
        <w:spacing w:line="360" w:lineRule="auto"/>
        <w:jc w:val="both"/>
        <w:rPr>
          <w:lang w:val="en-GB"/>
        </w:rPr>
      </w:pPr>
    </w:p>
    <w:p w14:paraId="062D04A3" w14:textId="77777777" w:rsidR="00806BE1" w:rsidRPr="00CF1BC5" w:rsidRDefault="00806BE1" w:rsidP="00806BE1">
      <w:pPr>
        <w:spacing w:line="360" w:lineRule="auto"/>
        <w:jc w:val="both"/>
        <w:rPr>
          <w:lang w:val="en-GB"/>
        </w:rPr>
      </w:pPr>
      <w:r w:rsidRPr="00CF1BC5">
        <w:rPr>
          <w:b/>
          <w:bCs/>
          <w:lang w:val="en-GB"/>
        </w:rPr>
        <w:t xml:space="preserve">Supplementary table 2. </w:t>
      </w:r>
      <w:r>
        <w:rPr>
          <w:lang w:val="en-GB"/>
        </w:rPr>
        <w:t>ICD-10 codes for medical history diagnoses presented in Table 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508"/>
      </w:tblGrid>
      <w:tr w:rsidR="00806BE1" w:rsidRPr="00CF1BC5" w14:paraId="3CFC4C9A" w14:textId="77777777" w:rsidTr="00F318FE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8179D16" w14:textId="77777777" w:rsidR="00806BE1" w:rsidRPr="00CF1BC5" w:rsidRDefault="00806BE1" w:rsidP="00F318FE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CF1BC5">
              <w:rPr>
                <w:b/>
                <w:bCs/>
                <w:lang w:val="en-GB"/>
              </w:rPr>
              <w:t>Medical history diagnos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CF20D7E" w14:textId="77777777" w:rsidR="00806BE1" w:rsidRPr="00CF1BC5" w:rsidRDefault="00806BE1" w:rsidP="00F318FE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CF1BC5">
              <w:rPr>
                <w:b/>
                <w:bCs/>
                <w:lang w:val="en-GB"/>
              </w:rPr>
              <w:t>ICD-10 code</w:t>
            </w:r>
          </w:p>
        </w:tc>
      </w:tr>
      <w:tr w:rsidR="00806BE1" w14:paraId="5A6DDE63" w14:textId="77777777" w:rsidTr="00F318FE">
        <w:tc>
          <w:tcPr>
            <w:tcW w:w="4111" w:type="dxa"/>
            <w:tcBorders>
              <w:top w:val="single" w:sz="4" w:space="0" w:color="auto"/>
            </w:tcBorders>
          </w:tcPr>
          <w:p w14:paraId="361381C5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eart diseas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5662388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I01, I05-I09, I11, I13, I20-I22, I24, I25, I27, I33-I36, I38-I52, Q20-Q24, S26</w:t>
            </w:r>
          </w:p>
        </w:tc>
      </w:tr>
      <w:tr w:rsidR="00806BE1" w14:paraId="33822919" w14:textId="77777777" w:rsidTr="00F318FE">
        <w:tc>
          <w:tcPr>
            <w:tcW w:w="4111" w:type="dxa"/>
          </w:tcPr>
          <w:p w14:paraId="43F96ED4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4508" w:type="dxa"/>
          </w:tcPr>
          <w:p w14:paraId="531DA650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50</w:t>
            </w:r>
          </w:p>
        </w:tc>
      </w:tr>
      <w:tr w:rsidR="00806BE1" w14:paraId="7BA2F777" w14:textId="77777777" w:rsidTr="00F318FE">
        <w:tc>
          <w:tcPr>
            <w:tcW w:w="4111" w:type="dxa"/>
          </w:tcPr>
          <w:p w14:paraId="236F7C5A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Ischemic heart disease</w:t>
            </w:r>
          </w:p>
        </w:tc>
        <w:tc>
          <w:tcPr>
            <w:tcW w:w="4508" w:type="dxa"/>
          </w:tcPr>
          <w:p w14:paraId="07023B20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I20, I21, I22, I24, I25</w:t>
            </w:r>
          </w:p>
        </w:tc>
      </w:tr>
      <w:tr w:rsidR="00806BE1" w14:paraId="1E143B54" w14:textId="77777777" w:rsidTr="00F318FE">
        <w:tc>
          <w:tcPr>
            <w:tcW w:w="4111" w:type="dxa"/>
          </w:tcPr>
          <w:p w14:paraId="35FC7CF4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Malignant neoplastic disease</w:t>
            </w:r>
          </w:p>
        </w:tc>
        <w:tc>
          <w:tcPr>
            <w:tcW w:w="4508" w:type="dxa"/>
          </w:tcPr>
          <w:p w14:paraId="325265B2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B21, C00-C26, C30-C34, C37-C41, C43-C58, C60-C85, C88, C90-C97, D45, D46</w:t>
            </w:r>
          </w:p>
        </w:tc>
      </w:tr>
      <w:tr w:rsidR="00806BE1" w14:paraId="2B761376" w14:textId="77777777" w:rsidTr="00F318FE">
        <w:tc>
          <w:tcPr>
            <w:tcW w:w="4111" w:type="dxa"/>
          </w:tcPr>
          <w:p w14:paraId="0934BAF1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 xml:space="preserve">Diabetes mellitus </w:t>
            </w:r>
          </w:p>
        </w:tc>
        <w:tc>
          <w:tcPr>
            <w:tcW w:w="4508" w:type="dxa"/>
          </w:tcPr>
          <w:p w14:paraId="46F47695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E10-E14, O24</w:t>
            </w:r>
          </w:p>
        </w:tc>
      </w:tr>
      <w:tr w:rsidR="00806BE1" w14:paraId="300C8BCC" w14:textId="77777777" w:rsidTr="00F318FE">
        <w:tc>
          <w:tcPr>
            <w:tcW w:w="4111" w:type="dxa"/>
          </w:tcPr>
          <w:p w14:paraId="6BD56DD5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lastRenderedPageBreak/>
              <w:t xml:space="preserve">Depressive disorder </w:t>
            </w:r>
          </w:p>
        </w:tc>
        <w:tc>
          <w:tcPr>
            <w:tcW w:w="4508" w:type="dxa"/>
          </w:tcPr>
          <w:p w14:paraId="75E367A8" w14:textId="77777777" w:rsidR="00806BE1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F32, F33</w:t>
            </w:r>
          </w:p>
        </w:tc>
      </w:tr>
      <w:tr w:rsidR="00806BE1" w14:paraId="31997D01" w14:textId="77777777" w:rsidTr="00F318FE">
        <w:tc>
          <w:tcPr>
            <w:tcW w:w="4111" w:type="dxa"/>
          </w:tcPr>
          <w:p w14:paraId="6C5BDD02" w14:textId="77777777" w:rsidR="00806BE1" w:rsidRPr="008B50F8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Hypertensive disorder</w:t>
            </w:r>
          </w:p>
        </w:tc>
        <w:tc>
          <w:tcPr>
            <w:tcW w:w="4508" w:type="dxa"/>
          </w:tcPr>
          <w:p w14:paraId="1B3A9602" w14:textId="77777777" w:rsidR="00806BE1" w:rsidRPr="008B50F8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I10, I15, O10, O11, O13, O14, O16</w:t>
            </w:r>
          </w:p>
        </w:tc>
      </w:tr>
      <w:tr w:rsidR="00806BE1" w14:paraId="78DC4F5E" w14:textId="77777777" w:rsidTr="00F318FE">
        <w:tc>
          <w:tcPr>
            <w:tcW w:w="4111" w:type="dxa"/>
          </w:tcPr>
          <w:p w14:paraId="685D64A1" w14:textId="77777777" w:rsidR="00806BE1" w:rsidRPr="008B50F8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 xml:space="preserve">Human immunodeficiency virus infection </w:t>
            </w:r>
          </w:p>
        </w:tc>
        <w:tc>
          <w:tcPr>
            <w:tcW w:w="4508" w:type="dxa"/>
          </w:tcPr>
          <w:p w14:paraId="61EA6973" w14:textId="77777777" w:rsidR="00806BE1" w:rsidRPr="008B50F8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B20-B24, Z21</w:t>
            </w:r>
          </w:p>
        </w:tc>
      </w:tr>
      <w:tr w:rsidR="00806BE1" w14:paraId="0A1578BA" w14:textId="77777777" w:rsidTr="00F318FE">
        <w:tc>
          <w:tcPr>
            <w:tcW w:w="4111" w:type="dxa"/>
          </w:tcPr>
          <w:p w14:paraId="36DDCD3F" w14:textId="77777777" w:rsidR="00806BE1" w:rsidRPr="008B50F8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 xml:space="preserve">Obesity </w:t>
            </w:r>
          </w:p>
        </w:tc>
        <w:tc>
          <w:tcPr>
            <w:tcW w:w="4508" w:type="dxa"/>
          </w:tcPr>
          <w:p w14:paraId="7617CCB7" w14:textId="77777777" w:rsidR="00806BE1" w:rsidRPr="008B50F8" w:rsidRDefault="00806BE1" w:rsidP="00F318FE">
            <w:pPr>
              <w:spacing w:line="360" w:lineRule="auto"/>
              <w:jc w:val="both"/>
              <w:rPr>
                <w:lang w:val="en-GB"/>
              </w:rPr>
            </w:pPr>
            <w:r w:rsidRPr="008B50F8">
              <w:rPr>
                <w:lang w:val="en-GB"/>
              </w:rPr>
              <w:t>E65, E66</w:t>
            </w:r>
          </w:p>
        </w:tc>
      </w:tr>
    </w:tbl>
    <w:p w14:paraId="74C52EF0" w14:textId="77777777" w:rsidR="00806BE1" w:rsidRDefault="00806BE1" w:rsidP="00806BE1">
      <w:pPr>
        <w:spacing w:line="360" w:lineRule="auto"/>
        <w:jc w:val="both"/>
        <w:rPr>
          <w:lang w:val="en-GB"/>
        </w:rPr>
      </w:pPr>
    </w:p>
    <w:p w14:paraId="4BA6B64E" w14:textId="77777777" w:rsidR="00806BE1" w:rsidRDefault="00806BE1" w:rsidP="00806BE1">
      <w:pPr>
        <w:spacing w:line="360" w:lineRule="auto"/>
        <w:jc w:val="both"/>
        <w:rPr>
          <w:b/>
          <w:bCs/>
          <w:lang w:val="en-GB"/>
        </w:rPr>
        <w:sectPr w:rsidR="00806BE1" w:rsidSect="001A2B0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527C59" w14:textId="735ED8F5" w:rsidR="003C0400" w:rsidRDefault="003C0400" w:rsidP="003C0400">
      <w:pPr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table 3. </w:t>
      </w:r>
      <w:r>
        <w:rPr>
          <w:lang w:val="en-GB"/>
        </w:rPr>
        <w:t xml:space="preserve">Number of exposed </w:t>
      </w:r>
      <w:r w:rsidR="0067181C">
        <w:rPr>
          <w:lang w:val="en-GB"/>
        </w:rPr>
        <w:t>to</w:t>
      </w:r>
      <w:r>
        <w:rPr>
          <w:lang w:val="en-GB"/>
        </w:rPr>
        <w:t xml:space="preserve"> drug</w:t>
      </w:r>
      <w:r w:rsidR="0067181C">
        <w:rPr>
          <w:lang w:val="en-GB"/>
        </w:rPr>
        <w:t xml:space="preserve"> and</w:t>
      </w:r>
      <w:r>
        <w:rPr>
          <w:lang w:val="en-GB"/>
        </w:rPr>
        <w:t xml:space="preserve"> healthcare use </w:t>
      </w:r>
      <w:r w:rsidR="0067181C">
        <w:rPr>
          <w:lang w:val="en-GB"/>
        </w:rPr>
        <w:t>by</w:t>
      </w:r>
      <w:r>
        <w:rPr>
          <w:lang w:val="en-GB"/>
        </w:rPr>
        <w:t xml:space="preserve"> subgroups</w:t>
      </w:r>
    </w:p>
    <w:tbl>
      <w:tblPr>
        <w:tblW w:w="13045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53"/>
        <w:gridCol w:w="997"/>
        <w:gridCol w:w="986"/>
        <w:gridCol w:w="142"/>
        <w:gridCol w:w="702"/>
        <w:gridCol w:w="142"/>
        <w:gridCol w:w="643"/>
        <w:gridCol w:w="142"/>
        <w:gridCol w:w="781"/>
        <w:gridCol w:w="145"/>
        <w:gridCol w:w="847"/>
        <w:gridCol w:w="145"/>
        <w:gridCol w:w="848"/>
        <w:gridCol w:w="145"/>
        <w:gridCol w:w="847"/>
        <w:gridCol w:w="145"/>
        <w:gridCol w:w="847"/>
        <w:gridCol w:w="145"/>
        <w:gridCol w:w="677"/>
        <w:gridCol w:w="145"/>
        <w:gridCol w:w="876"/>
        <w:gridCol w:w="145"/>
      </w:tblGrid>
      <w:tr w:rsidR="003C0400" w:rsidRPr="003C37A2" w14:paraId="17167D09" w14:textId="77777777" w:rsidTr="005457C1">
        <w:trPr>
          <w:trHeight w:val="288"/>
        </w:trPr>
        <w:tc>
          <w:tcPr>
            <w:tcW w:w="2553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2679665C" w14:textId="0E9E88B9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</w:tcBorders>
          </w:tcPr>
          <w:p w14:paraId="1A588D00" w14:textId="77777777" w:rsidR="003C0400" w:rsidRPr="00FF743C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TC code</w:t>
            </w:r>
          </w:p>
        </w:tc>
        <w:tc>
          <w:tcPr>
            <w:tcW w:w="1128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5225E79B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629" w:type="dxa"/>
            <w:gridSpan w:val="4"/>
            <w:tcBorders>
              <w:top w:val="single" w:sz="4" w:space="0" w:color="000000"/>
            </w:tcBorders>
            <w:shd w:val="clear" w:color="auto" w:fill="auto"/>
            <w:noWrap/>
          </w:tcPr>
          <w:p w14:paraId="1332FE67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harlson</w:t>
            </w:r>
            <w:proofErr w:type="spellEnd"/>
          </w:p>
        </w:tc>
        <w:tc>
          <w:tcPr>
            <w:tcW w:w="1918" w:type="dxa"/>
            <w:gridSpan w:val="4"/>
            <w:tcBorders>
              <w:top w:val="single" w:sz="4" w:space="0" w:color="000000"/>
            </w:tcBorders>
            <w:shd w:val="clear" w:color="auto" w:fill="auto"/>
            <w:noWrap/>
          </w:tcPr>
          <w:p w14:paraId="265667C6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ospitalised during acute phase</w:t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</w:tcBorders>
          </w:tcPr>
          <w:p w14:paraId="5BD7CCCD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2835" w:type="dxa"/>
            <w:gridSpan w:val="6"/>
            <w:tcBorders>
              <w:top w:val="single" w:sz="4" w:space="0" w:color="000000"/>
            </w:tcBorders>
          </w:tcPr>
          <w:p w14:paraId="00D8C552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Age</w:t>
            </w:r>
          </w:p>
        </w:tc>
      </w:tr>
      <w:tr w:rsidR="003C0400" w:rsidRPr="003C37A2" w14:paraId="6DA53209" w14:textId="77777777" w:rsidTr="005457C1">
        <w:trPr>
          <w:trHeight w:val="288"/>
        </w:trPr>
        <w:tc>
          <w:tcPr>
            <w:tcW w:w="2553" w:type="dxa"/>
            <w:vMerge/>
            <w:shd w:val="clear" w:color="auto" w:fill="auto"/>
            <w:noWrap/>
          </w:tcPr>
          <w:p w14:paraId="54C7761F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vMerge/>
          </w:tcPr>
          <w:p w14:paraId="030B5CEB" w14:textId="77777777" w:rsidR="003C0400" w:rsidRPr="00FF743C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8" w:type="dxa"/>
            <w:gridSpan w:val="2"/>
            <w:vMerge/>
            <w:shd w:val="clear" w:color="auto" w:fill="auto"/>
            <w:noWrap/>
          </w:tcPr>
          <w:p w14:paraId="65F8507A" w14:textId="77777777" w:rsidR="003C0400" w:rsidRPr="00FF743C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02343F81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 w14:paraId="2974E08D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gt;1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03D74CE8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75AE15ED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F74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14:paraId="328C2766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45D04919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62912423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8-39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</w:tcPr>
          <w:p w14:paraId="75244DAB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40-64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</w:tcBorders>
          </w:tcPr>
          <w:p w14:paraId="0CC49C19" w14:textId="77777777" w:rsidR="003C0400" w:rsidRPr="00FF743C" w:rsidRDefault="003C0400" w:rsidP="005457C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FF743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65+</w:t>
            </w:r>
          </w:p>
        </w:tc>
      </w:tr>
      <w:tr w:rsidR="003C0400" w:rsidRPr="003C37A2" w14:paraId="2DEFC5B2" w14:textId="77777777" w:rsidTr="005457C1">
        <w:trPr>
          <w:trHeight w:val="288"/>
        </w:trPr>
        <w:tc>
          <w:tcPr>
            <w:tcW w:w="2553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757D83FE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6B3DA9DF" w14:textId="77777777" w:rsidR="003C0400" w:rsidRPr="00FF743C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37AAC0EE" w14:textId="77777777" w:rsidR="003C0400" w:rsidRPr="00A72AEF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2CB83A1C" w14:textId="77777777" w:rsidR="003C0400" w:rsidRPr="000C1525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 w14:paraId="329A213C" w14:textId="77777777" w:rsidR="003C0400" w:rsidRPr="003C37A2" w:rsidRDefault="003C0400" w:rsidP="005457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5DF9C533" w14:textId="77777777" w:rsidR="003C0400" w:rsidRPr="00677FA1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520F1D87" w14:textId="77777777" w:rsidR="003C0400" w:rsidRPr="00677FA1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14:paraId="28ECA261" w14:textId="77777777" w:rsidR="003C0400" w:rsidRPr="003C37A2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191E3104" w14:textId="77777777" w:rsidR="003C0400" w:rsidRPr="003C37A2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364B2EC3" w14:textId="77777777" w:rsidR="003C0400" w:rsidRPr="003C37A2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</w:tcPr>
          <w:p w14:paraId="7D4DAD2D" w14:textId="77777777" w:rsidR="003C0400" w:rsidRPr="003C37A2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000000"/>
            </w:tcBorders>
          </w:tcPr>
          <w:p w14:paraId="27F99C59" w14:textId="77777777" w:rsidR="003C0400" w:rsidRPr="003C37A2" w:rsidRDefault="003C0400" w:rsidP="00545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0400" w:rsidRPr="003C37A2" w14:paraId="533E1C87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27FFC74" w14:textId="53E18B01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formin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6304D038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10BA02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AB4EBA1" w14:textId="77777777" w:rsidR="003C0400" w:rsidRPr="00A72AEF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40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19C05FEC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7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 w14:paraId="042CB1D0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73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41AE1A3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0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4F302C1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03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14:paraId="061810C0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sz w:val="20"/>
                <w:szCs w:val="20"/>
                <w:lang w:val="en-GB" w:eastAsia="en-GB"/>
              </w:rPr>
              <w:t>192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6447578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sz w:val="20"/>
                <w:szCs w:val="20"/>
                <w:lang w:val="en-GB" w:eastAsia="en-GB"/>
              </w:rPr>
              <w:t>311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1FF60F0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sz w:val="20"/>
                <w:szCs w:val="20"/>
                <w:lang w:val="en-GB" w:eastAsia="en-GB"/>
              </w:rPr>
              <w:t>386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</w:tcPr>
          <w:p w14:paraId="3DABDE8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sz w:val="20"/>
                <w:szCs w:val="20"/>
                <w:lang w:val="en-GB" w:eastAsia="en-GB"/>
              </w:rPr>
              <w:t>2274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</w:tcBorders>
          </w:tcPr>
          <w:p w14:paraId="0584D07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sz w:val="20"/>
                <w:szCs w:val="20"/>
                <w:lang w:val="en-GB" w:eastAsia="en-GB"/>
              </w:rPr>
              <w:t>2380</w:t>
            </w:r>
          </w:p>
        </w:tc>
      </w:tr>
      <w:tr w:rsidR="003C0400" w:rsidRPr="003C37A2" w14:paraId="42D85615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0D942D5" w14:textId="59644F9A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varoxaban</w:t>
            </w:r>
          </w:p>
        </w:tc>
        <w:tc>
          <w:tcPr>
            <w:tcW w:w="997" w:type="dxa"/>
          </w:tcPr>
          <w:p w14:paraId="79E5AC68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01AF01</w:t>
            </w:r>
          </w:p>
        </w:tc>
        <w:tc>
          <w:tcPr>
            <w:tcW w:w="986" w:type="dxa"/>
            <w:shd w:val="clear" w:color="auto" w:fill="auto"/>
            <w:noWrap/>
          </w:tcPr>
          <w:p w14:paraId="7B141979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7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4D22355C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41</w:t>
            </w:r>
          </w:p>
        </w:tc>
        <w:tc>
          <w:tcPr>
            <w:tcW w:w="785" w:type="dxa"/>
            <w:gridSpan w:val="2"/>
          </w:tcPr>
          <w:p w14:paraId="3465F4BF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37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466B138F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81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4DA3C6E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697</w:t>
            </w:r>
          </w:p>
        </w:tc>
        <w:tc>
          <w:tcPr>
            <w:tcW w:w="993" w:type="dxa"/>
            <w:gridSpan w:val="2"/>
          </w:tcPr>
          <w:p w14:paraId="134CF58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14</w:t>
            </w:r>
          </w:p>
        </w:tc>
        <w:tc>
          <w:tcPr>
            <w:tcW w:w="992" w:type="dxa"/>
            <w:gridSpan w:val="2"/>
          </w:tcPr>
          <w:p w14:paraId="0A73B394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64</w:t>
            </w:r>
          </w:p>
        </w:tc>
        <w:tc>
          <w:tcPr>
            <w:tcW w:w="992" w:type="dxa"/>
            <w:gridSpan w:val="2"/>
          </w:tcPr>
          <w:p w14:paraId="13BCFA7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9</w:t>
            </w:r>
          </w:p>
        </w:tc>
        <w:tc>
          <w:tcPr>
            <w:tcW w:w="822" w:type="dxa"/>
            <w:gridSpan w:val="2"/>
          </w:tcPr>
          <w:p w14:paraId="53E0E4C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08</w:t>
            </w:r>
          </w:p>
        </w:tc>
        <w:tc>
          <w:tcPr>
            <w:tcW w:w="1021" w:type="dxa"/>
            <w:gridSpan w:val="2"/>
          </w:tcPr>
          <w:p w14:paraId="75B52EF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91</w:t>
            </w:r>
          </w:p>
        </w:tc>
      </w:tr>
      <w:tr w:rsidR="003C0400" w:rsidRPr="003C37A2" w14:paraId="31006EC0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006B4A0F" w14:textId="6AC74C17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imetazidine</w:t>
            </w:r>
          </w:p>
        </w:tc>
        <w:tc>
          <w:tcPr>
            <w:tcW w:w="997" w:type="dxa"/>
          </w:tcPr>
          <w:p w14:paraId="2F04E08A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986" w:type="dxa"/>
            <w:shd w:val="clear" w:color="auto" w:fill="auto"/>
            <w:noWrap/>
          </w:tcPr>
          <w:p w14:paraId="6926E5B9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46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1447DC83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6</w:t>
            </w:r>
          </w:p>
        </w:tc>
        <w:tc>
          <w:tcPr>
            <w:tcW w:w="785" w:type="dxa"/>
            <w:gridSpan w:val="2"/>
          </w:tcPr>
          <w:p w14:paraId="23E357C5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70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63AAF3A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33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30528518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13</w:t>
            </w:r>
          </w:p>
        </w:tc>
        <w:tc>
          <w:tcPr>
            <w:tcW w:w="993" w:type="dxa"/>
            <w:gridSpan w:val="2"/>
          </w:tcPr>
          <w:p w14:paraId="68C8B65E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20</w:t>
            </w:r>
          </w:p>
        </w:tc>
        <w:tc>
          <w:tcPr>
            <w:tcW w:w="992" w:type="dxa"/>
            <w:gridSpan w:val="2"/>
          </w:tcPr>
          <w:p w14:paraId="77092D61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926</w:t>
            </w:r>
          </w:p>
        </w:tc>
        <w:tc>
          <w:tcPr>
            <w:tcW w:w="992" w:type="dxa"/>
            <w:gridSpan w:val="2"/>
          </w:tcPr>
          <w:p w14:paraId="361EDE6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8</w:t>
            </w:r>
          </w:p>
        </w:tc>
        <w:tc>
          <w:tcPr>
            <w:tcW w:w="822" w:type="dxa"/>
            <w:gridSpan w:val="2"/>
          </w:tcPr>
          <w:p w14:paraId="5946A1C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90</w:t>
            </w:r>
          </w:p>
        </w:tc>
        <w:tc>
          <w:tcPr>
            <w:tcW w:w="1021" w:type="dxa"/>
            <w:gridSpan w:val="2"/>
          </w:tcPr>
          <w:p w14:paraId="05B94E6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98</w:t>
            </w:r>
          </w:p>
        </w:tc>
      </w:tr>
      <w:tr w:rsidR="003C0400" w:rsidRPr="003C37A2" w14:paraId="5D569D6E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78A5863A" w14:textId="1B5A005E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oprolol</w:t>
            </w:r>
          </w:p>
        </w:tc>
        <w:tc>
          <w:tcPr>
            <w:tcW w:w="997" w:type="dxa"/>
          </w:tcPr>
          <w:p w14:paraId="011B4E0B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7AB02</w:t>
            </w:r>
          </w:p>
        </w:tc>
        <w:tc>
          <w:tcPr>
            <w:tcW w:w="986" w:type="dxa"/>
            <w:shd w:val="clear" w:color="auto" w:fill="auto"/>
            <w:noWrap/>
          </w:tcPr>
          <w:p w14:paraId="0F8DAFED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 877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49A2C5DB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61</w:t>
            </w:r>
          </w:p>
        </w:tc>
        <w:tc>
          <w:tcPr>
            <w:tcW w:w="785" w:type="dxa"/>
            <w:gridSpan w:val="2"/>
          </w:tcPr>
          <w:p w14:paraId="048D2EBA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16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37464E5E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65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F3939D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E4239">
              <w:rPr>
                <w:rFonts w:eastAsia="Times New Roman" w:cstheme="minorHAnsi"/>
                <w:sz w:val="20"/>
                <w:szCs w:val="20"/>
                <w:lang w:val="en-GB" w:eastAsia="en-GB"/>
              </w:rPr>
              <w:t>8812</w:t>
            </w:r>
          </w:p>
        </w:tc>
        <w:tc>
          <w:tcPr>
            <w:tcW w:w="993" w:type="dxa"/>
            <w:gridSpan w:val="2"/>
          </w:tcPr>
          <w:p w14:paraId="716D2188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951</w:t>
            </w:r>
          </w:p>
        </w:tc>
        <w:tc>
          <w:tcPr>
            <w:tcW w:w="992" w:type="dxa"/>
            <w:gridSpan w:val="2"/>
          </w:tcPr>
          <w:p w14:paraId="02AC473C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926</w:t>
            </w:r>
          </w:p>
        </w:tc>
        <w:tc>
          <w:tcPr>
            <w:tcW w:w="992" w:type="dxa"/>
            <w:gridSpan w:val="2"/>
          </w:tcPr>
          <w:p w14:paraId="263580C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sz w:val="20"/>
                <w:szCs w:val="20"/>
                <w:lang w:val="en-GB" w:eastAsia="en-GB"/>
              </w:rPr>
              <w:t>825</w:t>
            </w:r>
          </w:p>
        </w:tc>
        <w:tc>
          <w:tcPr>
            <w:tcW w:w="822" w:type="dxa"/>
            <w:gridSpan w:val="2"/>
          </w:tcPr>
          <w:p w14:paraId="6D99D35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sz w:val="20"/>
                <w:szCs w:val="20"/>
                <w:lang w:val="en-GB" w:eastAsia="en-GB"/>
              </w:rPr>
              <w:t>4679</w:t>
            </w:r>
          </w:p>
        </w:tc>
        <w:tc>
          <w:tcPr>
            <w:tcW w:w="1021" w:type="dxa"/>
            <w:gridSpan w:val="2"/>
          </w:tcPr>
          <w:p w14:paraId="414DB64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sz w:val="20"/>
                <w:szCs w:val="20"/>
                <w:lang w:val="en-GB" w:eastAsia="en-GB"/>
              </w:rPr>
              <w:t>5373</w:t>
            </w:r>
          </w:p>
        </w:tc>
      </w:tr>
      <w:tr w:rsidR="003C0400" w:rsidRPr="003C37A2" w14:paraId="4373CDD0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EE2646B" w14:textId="2FBB7BD7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suvastatin</w:t>
            </w:r>
          </w:p>
        </w:tc>
        <w:tc>
          <w:tcPr>
            <w:tcW w:w="997" w:type="dxa"/>
          </w:tcPr>
          <w:p w14:paraId="2E334672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10AA07</w:t>
            </w:r>
          </w:p>
        </w:tc>
        <w:tc>
          <w:tcPr>
            <w:tcW w:w="986" w:type="dxa"/>
            <w:shd w:val="clear" w:color="auto" w:fill="auto"/>
            <w:noWrap/>
          </w:tcPr>
          <w:p w14:paraId="00225AA3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86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40FBBCD0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64</w:t>
            </w:r>
          </w:p>
        </w:tc>
        <w:tc>
          <w:tcPr>
            <w:tcW w:w="785" w:type="dxa"/>
            <w:gridSpan w:val="2"/>
          </w:tcPr>
          <w:p w14:paraId="148747BD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22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24D7ED2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87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0AB20D0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799</w:t>
            </w:r>
          </w:p>
        </w:tc>
        <w:tc>
          <w:tcPr>
            <w:tcW w:w="993" w:type="dxa"/>
            <w:gridSpan w:val="2"/>
          </w:tcPr>
          <w:p w14:paraId="6BAA4B7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80</w:t>
            </w:r>
          </w:p>
        </w:tc>
        <w:tc>
          <w:tcPr>
            <w:tcW w:w="992" w:type="dxa"/>
            <w:gridSpan w:val="2"/>
          </w:tcPr>
          <w:p w14:paraId="7F1DD51D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106</w:t>
            </w:r>
          </w:p>
        </w:tc>
        <w:tc>
          <w:tcPr>
            <w:tcW w:w="992" w:type="dxa"/>
            <w:gridSpan w:val="2"/>
          </w:tcPr>
          <w:p w14:paraId="3685C56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822" w:type="dxa"/>
            <w:gridSpan w:val="2"/>
          </w:tcPr>
          <w:p w14:paraId="44F3C53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604</w:t>
            </w:r>
          </w:p>
        </w:tc>
        <w:tc>
          <w:tcPr>
            <w:tcW w:w="1021" w:type="dxa"/>
            <w:gridSpan w:val="2"/>
          </w:tcPr>
          <w:p w14:paraId="56E2521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119</w:t>
            </w:r>
          </w:p>
        </w:tc>
      </w:tr>
      <w:tr w:rsidR="003C0400" w:rsidRPr="003C37A2" w14:paraId="1276AC66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CAB8AC4" w14:textId="4BA04CDD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metasone</w:t>
            </w:r>
          </w:p>
        </w:tc>
        <w:tc>
          <w:tcPr>
            <w:tcW w:w="997" w:type="dxa"/>
          </w:tcPr>
          <w:p w14:paraId="6BF751C0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07AC13</w:t>
            </w:r>
          </w:p>
        </w:tc>
        <w:tc>
          <w:tcPr>
            <w:tcW w:w="986" w:type="dxa"/>
            <w:shd w:val="clear" w:color="auto" w:fill="auto"/>
            <w:noWrap/>
          </w:tcPr>
          <w:p w14:paraId="0A0816B5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89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735BDD37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97</w:t>
            </w:r>
          </w:p>
        </w:tc>
        <w:tc>
          <w:tcPr>
            <w:tcW w:w="785" w:type="dxa"/>
            <w:gridSpan w:val="2"/>
          </w:tcPr>
          <w:p w14:paraId="2642816A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92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606B91D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5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9C749F0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31</w:t>
            </w:r>
          </w:p>
        </w:tc>
        <w:tc>
          <w:tcPr>
            <w:tcW w:w="993" w:type="dxa"/>
            <w:gridSpan w:val="2"/>
          </w:tcPr>
          <w:p w14:paraId="0D6C4BB1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60</w:t>
            </w:r>
          </w:p>
        </w:tc>
        <w:tc>
          <w:tcPr>
            <w:tcW w:w="992" w:type="dxa"/>
            <w:gridSpan w:val="2"/>
          </w:tcPr>
          <w:p w14:paraId="0EA06E11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129</w:t>
            </w:r>
          </w:p>
        </w:tc>
        <w:tc>
          <w:tcPr>
            <w:tcW w:w="992" w:type="dxa"/>
            <w:gridSpan w:val="2"/>
          </w:tcPr>
          <w:p w14:paraId="3BAB2E7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46</w:t>
            </w:r>
          </w:p>
        </w:tc>
        <w:tc>
          <w:tcPr>
            <w:tcW w:w="822" w:type="dxa"/>
            <w:gridSpan w:val="2"/>
          </w:tcPr>
          <w:p w14:paraId="312225C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623</w:t>
            </w:r>
          </w:p>
        </w:tc>
        <w:tc>
          <w:tcPr>
            <w:tcW w:w="1021" w:type="dxa"/>
            <w:gridSpan w:val="2"/>
          </w:tcPr>
          <w:p w14:paraId="060F427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620</w:t>
            </w:r>
          </w:p>
        </w:tc>
      </w:tr>
      <w:tr w:rsidR="003C0400" w:rsidRPr="003C37A2" w14:paraId="4346CACE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DC0899D" w14:textId="34D183C9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ythromycin</w:t>
            </w:r>
          </w:p>
        </w:tc>
        <w:tc>
          <w:tcPr>
            <w:tcW w:w="997" w:type="dxa"/>
          </w:tcPr>
          <w:p w14:paraId="0E6C2D98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986" w:type="dxa"/>
            <w:shd w:val="clear" w:color="auto" w:fill="auto"/>
            <w:noWrap/>
          </w:tcPr>
          <w:p w14:paraId="671DE6E0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5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012F043C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1</w:t>
            </w:r>
          </w:p>
        </w:tc>
        <w:tc>
          <w:tcPr>
            <w:tcW w:w="785" w:type="dxa"/>
            <w:gridSpan w:val="2"/>
          </w:tcPr>
          <w:p w14:paraId="03C211A5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4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472BA1FC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6FF22AF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20</w:t>
            </w:r>
          </w:p>
        </w:tc>
        <w:tc>
          <w:tcPr>
            <w:tcW w:w="993" w:type="dxa"/>
            <w:gridSpan w:val="2"/>
          </w:tcPr>
          <w:p w14:paraId="38679F0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73</w:t>
            </w:r>
          </w:p>
        </w:tc>
        <w:tc>
          <w:tcPr>
            <w:tcW w:w="992" w:type="dxa"/>
            <w:gridSpan w:val="2"/>
          </w:tcPr>
          <w:p w14:paraId="7A4C79B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82</w:t>
            </w:r>
          </w:p>
        </w:tc>
        <w:tc>
          <w:tcPr>
            <w:tcW w:w="992" w:type="dxa"/>
            <w:gridSpan w:val="2"/>
          </w:tcPr>
          <w:p w14:paraId="62E6B88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1</w:t>
            </w:r>
          </w:p>
        </w:tc>
        <w:tc>
          <w:tcPr>
            <w:tcW w:w="822" w:type="dxa"/>
            <w:gridSpan w:val="2"/>
          </w:tcPr>
          <w:p w14:paraId="4841D28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1021" w:type="dxa"/>
            <w:gridSpan w:val="2"/>
          </w:tcPr>
          <w:p w14:paraId="2035994C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</w:tr>
      <w:tr w:rsidR="003C0400" w:rsidRPr="003C37A2" w14:paraId="0D3DBB4E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0DDF24A5" w14:textId="59873917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xamethasone</w:t>
            </w:r>
          </w:p>
        </w:tc>
        <w:tc>
          <w:tcPr>
            <w:tcW w:w="997" w:type="dxa"/>
          </w:tcPr>
          <w:p w14:paraId="448D7F52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02AB02</w:t>
            </w:r>
          </w:p>
        </w:tc>
        <w:tc>
          <w:tcPr>
            <w:tcW w:w="986" w:type="dxa"/>
            <w:shd w:val="clear" w:color="auto" w:fill="auto"/>
            <w:noWrap/>
          </w:tcPr>
          <w:p w14:paraId="035A3B2B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6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379C93F3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3</w:t>
            </w:r>
          </w:p>
        </w:tc>
        <w:tc>
          <w:tcPr>
            <w:tcW w:w="785" w:type="dxa"/>
            <w:gridSpan w:val="2"/>
          </w:tcPr>
          <w:p w14:paraId="0CE49504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05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383575B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36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75F207AE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32</w:t>
            </w:r>
          </w:p>
        </w:tc>
        <w:tc>
          <w:tcPr>
            <w:tcW w:w="993" w:type="dxa"/>
            <w:gridSpan w:val="2"/>
          </w:tcPr>
          <w:p w14:paraId="611D975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17</w:t>
            </w:r>
          </w:p>
        </w:tc>
        <w:tc>
          <w:tcPr>
            <w:tcW w:w="992" w:type="dxa"/>
            <w:gridSpan w:val="2"/>
          </w:tcPr>
          <w:p w14:paraId="4744E66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51</w:t>
            </w:r>
          </w:p>
        </w:tc>
        <w:tc>
          <w:tcPr>
            <w:tcW w:w="992" w:type="dxa"/>
            <w:gridSpan w:val="2"/>
          </w:tcPr>
          <w:p w14:paraId="39482E4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822" w:type="dxa"/>
            <w:gridSpan w:val="2"/>
          </w:tcPr>
          <w:p w14:paraId="21231A81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14</w:t>
            </w:r>
          </w:p>
        </w:tc>
        <w:tc>
          <w:tcPr>
            <w:tcW w:w="1021" w:type="dxa"/>
            <w:gridSpan w:val="2"/>
          </w:tcPr>
          <w:p w14:paraId="5ABC84C1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84</w:t>
            </w:r>
          </w:p>
        </w:tc>
      </w:tr>
      <w:tr w:rsidR="003C0400" w:rsidRPr="003C37A2" w14:paraId="4D5F7449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44754FD" w14:textId="4D9DD91D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rofurantoin</w:t>
            </w:r>
          </w:p>
        </w:tc>
        <w:tc>
          <w:tcPr>
            <w:tcW w:w="997" w:type="dxa"/>
          </w:tcPr>
          <w:p w14:paraId="0F94237D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986" w:type="dxa"/>
            <w:shd w:val="clear" w:color="auto" w:fill="auto"/>
            <w:noWrap/>
          </w:tcPr>
          <w:p w14:paraId="41222104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11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55596F8B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44</w:t>
            </w:r>
          </w:p>
        </w:tc>
        <w:tc>
          <w:tcPr>
            <w:tcW w:w="785" w:type="dxa"/>
            <w:gridSpan w:val="2"/>
          </w:tcPr>
          <w:p w14:paraId="63190036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2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67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5129F3D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5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17CE30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76</w:t>
            </w:r>
          </w:p>
        </w:tc>
        <w:tc>
          <w:tcPr>
            <w:tcW w:w="993" w:type="dxa"/>
            <w:gridSpan w:val="2"/>
          </w:tcPr>
          <w:p w14:paraId="3F1EBF3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61</w:t>
            </w:r>
          </w:p>
        </w:tc>
        <w:tc>
          <w:tcPr>
            <w:tcW w:w="992" w:type="dxa"/>
            <w:gridSpan w:val="2"/>
          </w:tcPr>
          <w:p w14:paraId="199B616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750</w:t>
            </w:r>
          </w:p>
        </w:tc>
        <w:tc>
          <w:tcPr>
            <w:tcW w:w="992" w:type="dxa"/>
            <w:gridSpan w:val="2"/>
          </w:tcPr>
          <w:p w14:paraId="78F36E0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255</w:t>
            </w:r>
          </w:p>
        </w:tc>
        <w:tc>
          <w:tcPr>
            <w:tcW w:w="822" w:type="dxa"/>
            <w:gridSpan w:val="2"/>
          </w:tcPr>
          <w:p w14:paraId="2DD0C75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159</w:t>
            </w:r>
          </w:p>
        </w:tc>
        <w:tc>
          <w:tcPr>
            <w:tcW w:w="1021" w:type="dxa"/>
            <w:gridSpan w:val="2"/>
          </w:tcPr>
          <w:p w14:paraId="3D7BB1C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97</w:t>
            </w:r>
          </w:p>
        </w:tc>
      </w:tr>
      <w:tr w:rsidR="003C0400" w:rsidRPr="003C37A2" w14:paraId="3A2F874D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1FCE451" w14:textId="62CF87B1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cephalitis, tick borne, inactivated, whole virus</w:t>
            </w:r>
          </w:p>
        </w:tc>
        <w:tc>
          <w:tcPr>
            <w:tcW w:w="997" w:type="dxa"/>
          </w:tcPr>
          <w:p w14:paraId="3DCFE26D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7BA01</w:t>
            </w:r>
          </w:p>
        </w:tc>
        <w:tc>
          <w:tcPr>
            <w:tcW w:w="986" w:type="dxa"/>
            <w:shd w:val="clear" w:color="auto" w:fill="auto"/>
            <w:noWrap/>
          </w:tcPr>
          <w:p w14:paraId="6B2E31C2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2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6637C839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32</w:t>
            </w:r>
          </w:p>
        </w:tc>
        <w:tc>
          <w:tcPr>
            <w:tcW w:w="785" w:type="dxa"/>
            <w:gridSpan w:val="2"/>
          </w:tcPr>
          <w:p w14:paraId="05093084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96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4C96EA74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4AD4E50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419</w:t>
            </w:r>
          </w:p>
        </w:tc>
        <w:tc>
          <w:tcPr>
            <w:tcW w:w="993" w:type="dxa"/>
            <w:gridSpan w:val="2"/>
          </w:tcPr>
          <w:p w14:paraId="17A23BA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95</w:t>
            </w:r>
          </w:p>
        </w:tc>
        <w:tc>
          <w:tcPr>
            <w:tcW w:w="992" w:type="dxa"/>
            <w:gridSpan w:val="2"/>
          </w:tcPr>
          <w:p w14:paraId="45D7B21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33</w:t>
            </w:r>
          </w:p>
        </w:tc>
        <w:tc>
          <w:tcPr>
            <w:tcW w:w="992" w:type="dxa"/>
            <w:gridSpan w:val="2"/>
          </w:tcPr>
          <w:p w14:paraId="7ED8D5B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29</w:t>
            </w:r>
          </w:p>
        </w:tc>
        <w:tc>
          <w:tcPr>
            <w:tcW w:w="822" w:type="dxa"/>
            <w:gridSpan w:val="2"/>
          </w:tcPr>
          <w:p w14:paraId="5F8B4C0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698</w:t>
            </w:r>
          </w:p>
        </w:tc>
        <w:tc>
          <w:tcPr>
            <w:tcW w:w="1021" w:type="dxa"/>
            <w:gridSpan w:val="2"/>
          </w:tcPr>
          <w:p w14:paraId="7DF1A40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01</w:t>
            </w:r>
          </w:p>
        </w:tc>
      </w:tr>
      <w:tr w:rsidR="003C0400" w:rsidRPr="003C37A2" w14:paraId="157DC07A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C66631F" w14:textId="11923CF1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prazolam</w:t>
            </w:r>
          </w:p>
        </w:tc>
        <w:tc>
          <w:tcPr>
            <w:tcW w:w="997" w:type="dxa"/>
          </w:tcPr>
          <w:p w14:paraId="0EF5876A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986" w:type="dxa"/>
            <w:shd w:val="clear" w:color="auto" w:fill="auto"/>
            <w:noWrap/>
          </w:tcPr>
          <w:p w14:paraId="7C58973D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0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6DAF0607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38</w:t>
            </w:r>
          </w:p>
        </w:tc>
        <w:tc>
          <w:tcPr>
            <w:tcW w:w="785" w:type="dxa"/>
            <w:gridSpan w:val="2"/>
          </w:tcPr>
          <w:p w14:paraId="6E8738F2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70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54A0863D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69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D4AA26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839</w:t>
            </w:r>
          </w:p>
        </w:tc>
        <w:tc>
          <w:tcPr>
            <w:tcW w:w="993" w:type="dxa"/>
            <w:gridSpan w:val="2"/>
          </w:tcPr>
          <w:p w14:paraId="23455E3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663</w:t>
            </w:r>
          </w:p>
        </w:tc>
        <w:tc>
          <w:tcPr>
            <w:tcW w:w="992" w:type="dxa"/>
            <w:gridSpan w:val="2"/>
          </w:tcPr>
          <w:p w14:paraId="373CA6D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4845</w:t>
            </w:r>
          </w:p>
        </w:tc>
        <w:tc>
          <w:tcPr>
            <w:tcW w:w="992" w:type="dxa"/>
            <w:gridSpan w:val="2"/>
          </w:tcPr>
          <w:p w14:paraId="2CDA7DA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642</w:t>
            </w:r>
          </w:p>
        </w:tc>
        <w:tc>
          <w:tcPr>
            <w:tcW w:w="822" w:type="dxa"/>
            <w:gridSpan w:val="2"/>
          </w:tcPr>
          <w:p w14:paraId="55130B7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309</w:t>
            </w:r>
          </w:p>
        </w:tc>
        <w:tc>
          <w:tcPr>
            <w:tcW w:w="1021" w:type="dxa"/>
            <w:gridSpan w:val="2"/>
          </w:tcPr>
          <w:p w14:paraId="56ABBCF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557</w:t>
            </w:r>
          </w:p>
        </w:tc>
      </w:tr>
      <w:tr w:rsidR="003C0400" w:rsidRPr="003C37A2" w14:paraId="7C4DD889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44DD340" w14:textId="582A53FF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Z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lpidem</w:t>
            </w:r>
          </w:p>
        </w:tc>
        <w:tc>
          <w:tcPr>
            <w:tcW w:w="997" w:type="dxa"/>
          </w:tcPr>
          <w:p w14:paraId="08AE0A4E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986" w:type="dxa"/>
            <w:shd w:val="clear" w:color="auto" w:fill="auto"/>
            <w:noWrap/>
          </w:tcPr>
          <w:p w14:paraId="17CE13D3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3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57DB560D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86</w:t>
            </w:r>
          </w:p>
        </w:tc>
        <w:tc>
          <w:tcPr>
            <w:tcW w:w="785" w:type="dxa"/>
            <w:gridSpan w:val="2"/>
          </w:tcPr>
          <w:p w14:paraId="148106BE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52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34EC6E9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86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6D5B0F83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352</w:t>
            </w:r>
          </w:p>
        </w:tc>
        <w:tc>
          <w:tcPr>
            <w:tcW w:w="993" w:type="dxa"/>
            <w:gridSpan w:val="2"/>
          </w:tcPr>
          <w:p w14:paraId="596EF612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66</w:t>
            </w:r>
          </w:p>
        </w:tc>
        <w:tc>
          <w:tcPr>
            <w:tcW w:w="992" w:type="dxa"/>
            <w:gridSpan w:val="2"/>
          </w:tcPr>
          <w:p w14:paraId="10E2F68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872</w:t>
            </w:r>
          </w:p>
        </w:tc>
        <w:tc>
          <w:tcPr>
            <w:tcW w:w="992" w:type="dxa"/>
            <w:gridSpan w:val="2"/>
          </w:tcPr>
          <w:p w14:paraId="6E1807F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9</w:t>
            </w:r>
          </w:p>
        </w:tc>
        <w:tc>
          <w:tcPr>
            <w:tcW w:w="822" w:type="dxa"/>
            <w:gridSpan w:val="2"/>
          </w:tcPr>
          <w:p w14:paraId="2AF6325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98</w:t>
            </w:r>
          </w:p>
        </w:tc>
        <w:tc>
          <w:tcPr>
            <w:tcW w:w="1021" w:type="dxa"/>
            <w:gridSpan w:val="2"/>
          </w:tcPr>
          <w:p w14:paraId="41F5586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1</w:t>
            </w:r>
          </w:p>
        </w:tc>
      </w:tr>
      <w:tr w:rsidR="003C0400" w:rsidRPr="003C37A2" w14:paraId="21F108DE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178ED8A" w14:textId="1FA7E7D1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latonin</w:t>
            </w:r>
          </w:p>
        </w:tc>
        <w:tc>
          <w:tcPr>
            <w:tcW w:w="997" w:type="dxa"/>
          </w:tcPr>
          <w:p w14:paraId="273DA505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H01</w:t>
            </w:r>
          </w:p>
        </w:tc>
        <w:tc>
          <w:tcPr>
            <w:tcW w:w="986" w:type="dxa"/>
            <w:shd w:val="clear" w:color="auto" w:fill="auto"/>
            <w:noWrap/>
          </w:tcPr>
          <w:p w14:paraId="02F07B26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3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5EB11B79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785" w:type="dxa"/>
            <w:gridSpan w:val="2"/>
          </w:tcPr>
          <w:p w14:paraId="4B77D36A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4EF66DE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EE36CC4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993" w:type="dxa"/>
            <w:gridSpan w:val="2"/>
          </w:tcPr>
          <w:p w14:paraId="55D0955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2" w:type="dxa"/>
            <w:gridSpan w:val="2"/>
          </w:tcPr>
          <w:p w14:paraId="3DFDE0E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992" w:type="dxa"/>
            <w:gridSpan w:val="2"/>
          </w:tcPr>
          <w:p w14:paraId="4FAAD86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822" w:type="dxa"/>
            <w:gridSpan w:val="2"/>
          </w:tcPr>
          <w:p w14:paraId="683C243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021" w:type="dxa"/>
            <w:gridSpan w:val="2"/>
          </w:tcPr>
          <w:p w14:paraId="6645E1B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</w:tr>
      <w:tr w:rsidR="003C0400" w:rsidRPr="003C37A2" w14:paraId="4265F028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bottom w:val="nil"/>
            </w:tcBorders>
            <w:shd w:val="clear" w:color="auto" w:fill="auto"/>
            <w:noWrap/>
            <w:hideMark/>
          </w:tcPr>
          <w:p w14:paraId="36EDE8E4" w14:textId="2BF5E4E8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opatadine</w:t>
            </w:r>
          </w:p>
        </w:tc>
        <w:tc>
          <w:tcPr>
            <w:tcW w:w="997" w:type="dxa"/>
            <w:tcBorders>
              <w:bottom w:val="nil"/>
            </w:tcBorders>
          </w:tcPr>
          <w:p w14:paraId="600C4E2A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01GX09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</w:tcPr>
          <w:p w14:paraId="531F8B35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8</w:t>
            </w:r>
          </w:p>
        </w:tc>
        <w:tc>
          <w:tcPr>
            <w:tcW w:w="844" w:type="dxa"/>
            <w:gridSpan w:val="2"/>
            <w:tcBorders>
              <w:bottom w:val="nil"/>
            </w:tcBorders>
            <w:shd w:val="clear" w:color="auto" w:fill="auto"/>
            <w:noWrap/>
          </w:tcPr>
          <w:p w14:paraId="7C2C43F2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7</w:t>
            </w:r>
          </w:p>
        </w:tc>
        <w:tc>
          <w:tcPr>
            <w:tcW w:w="785" w:type="dxa"/>
            <w:gridSpan w:val="2"/>
            <w:tcBorders>
              <w:bottom w:val="nil"/>
            </w:tcBorders>
          </w:tcPr>
          <w:p w14:paraId="493796FF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1</w:t>
            </w:r>
          </w:p>
        </w:tc>
        <w:tc>
          <w:tcPr>
            <w:tcW w:w="923" w:type="dxa"/>
            <w:gridSpan w:val="2"/>
            <w:tcBorders>
              <w:bottom w:val="nil"/>
            </w:tcBorders>
            <w:shd w:val="clear" w:color="auto" w:fill="auto"/>
            <w:noWrap/>
          </w:tcPr>
          <w:p w14:paraId="74A886AE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noWrap/>
          </w:tcPr>
          <w:p w14:paraId="0043BD72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69</w:t>
            </w:r>
          </w:p>
        </w:tc>
        <w:tc>
          <w:tcPr>
            <w:tcW w:w="993" w:type="dxa"/>
            <w:gridSpan w:val="2"/>
            <w:tcBorders>
              <w:bottom w:val="nil"/>
            </w:tcBorders>
          </w:tcPr>
          <w:p w14:paraId="41C7782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1C5A7EA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D514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76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56B91A1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40</w:t>
            </w:r>
          </w:p>
        </w:tc>
        <w:tc>
          <w:tcPr>
            <w:tcW w:w="822" w:type="dxa"/>
            <w:gridSpan w:val="2"/>
            <w:tcBorders>
              <w:bottom w:val="nil"/>
            </w:tcBorders>
          </w:tcPr>
          <w:p w14:paraId="162ACD4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2</w:t>
            </w:r>
          </w:p>
        </w:tc>
        <w:tc>
          <w:tcPr>
            <w:tcW w:w="1021" w:type="dxa"/>
            <w:gridSpan w:val="2"/>
            <w:tcBorders>
              <w:bottom w:val="nil"/>
            </w:tcBorders>
          </w:tcPr>
          <w:p w14:paraId="03111BD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</w:tr>
      <w:tr w:rsidR="003C0400" w:rsidRPr="003C37A2" w14:paraId="13739DDB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BAFB55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npatient visit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F48E3B1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53C1CA" w14:textId="77777777" w:rsidR="003C0400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 238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A3E169C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 388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</w:tcPr>
          <w:p w14:paraId="5AF6294D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 850</w:t>
            </w:r>
          </w:p>
        </w:tc>
        <w:tc>
          <w:tcPr>
            <w:tcW w:w="92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09B4584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23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C6AAED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 99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398150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53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C6A5EB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6 70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7C16C47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806</w:t>
            </w:r>
          </w:p>
        </w:tc>
        <w:tc>
          <w:tcPr>
            <w:tcW w:w="822" w:type="dxa"/>
            <w:gridSpan w:val="2"/>
            <w:tcBorders>
              <w:top w:val="nil"/>
              <w:bottom w:val="nil"/>
            </w:tcBorders>
          </w:tcPr>
          <w:p w14:paraId="42639DAF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 102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</w:tcPr>
          <w:p w14:paraId="02A51DC4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30</w:t>
            </w:r>
          </w:p>
        </w:tc>
      </w:tr>
      <w:tr w:rsidR="003C0400" w:rsidRPr="003C37A2" w14:paraId="58871C58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7B9022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utpatient visits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00555454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90C42D" w14:textId="77777777" w:rsidR="003C0400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 466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C2CBE4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 551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</w:tcPr>
          <w:p w14:paraId="6C14AE03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 915</w:t>
            </w:r>
          </w:p>
        </w:tc>
        <w:tc>
          <w:tcPr>
            <w:tcW w:w="92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648E2A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239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AEE2CF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2 227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3C3FFB4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4 95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7D98026C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2 51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4BA1E072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0 033</w:t>
            </w:r>
          </w:p>
        </w:tc>
        <w:tc>
          <w:tcPr>
            <w:tcW w:w="822" w:type="dxa"/>
            <w:gridSpan w:val="2"/>
            <w:tcBorders>
              <w:top w:val="nil"/>
              <w:bottom w:val="single" w:sz="4" w:space="0" w:color="auto"/>
            </w:tcBorders>
          </w:tcPr>
          <w:p w14:paraId="1C2C4EF5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4 675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</w:tcPr>
          <w:p w14:paraId="6ADDC2CD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2 758</w:t>
            </w:r>
          </w:p>
        </w:tc>
      </w:tr>
      <w:tr w:rsidR="003C0400" w:rsidRPr="003C37A2" w14:paraId="1E9D0EA2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74F22" w14:textId="77777777" w:rsidR="003C0400" w:rsidRPr="009D5143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2A6C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A83AC28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706E72" w14:textId="77777777" w:rsidR="003C0400" w:rsidRPr="009D5143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49E540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ECC04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998A0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523D9C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2738C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78EA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8CA3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1FA71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19AD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C0400" w:rsidRPr="003C37A2" w14:paraId="71FEAEB4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71414" w14:textId="56573C18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formin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3D9F1B8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10BA0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1B115C" w14:textId="77777777" w:rsidR="003C0400" w:rsidRPr="009D5143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5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875D762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0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</w:tcPr>
          <w:p w14:paraId="7BD47FB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72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234D418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8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FB9682C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26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66DE367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5DBCB2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9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C0D1D7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</w:tcBorders>
          </w:tcPr>
          <w:p w14:paraId="6E301B9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</w:tcPr>
          <w:p w14:paraId="469F8D5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69</w:t>
            </w:r>
          </w:p>
        </w:tc>
      </w:tr>
      <w:tr w:rsidR="003C0400" w:rsidRPr="003C37A2" w14:paraId="391A2C93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28116A4" w14:textId="1896E4B9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varoxaban</w:t>
            </w:r>
          </w:p>
        </w:tc>
        <w:tc>
          <w:tcPr>
            <w:tcW w:w="997" w:type="dxa"/>
          </w:tcPr>
          <w:p w14:paraId="3D4E771B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01AF01</w:t>
            </w:r>
          </w:p>
        </w:tc>
        <w:tc>
          <w:tcPr>
            <w:tcW w:w="986" w:type="dxa"/>
            <w:shd w:val="clear" w:color="auto" w:fill="auto"/>
            <w:noWrap/>
          </w:tcPr>
          <w:p w14:paraId="063C255F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20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4C7269D4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60</w:t>
            </w:r>
          </w:p>
        </w:tc>
        <w:tc>
          <w:tcPr>
            <w:tcW w:w="785" w:type="dxa"/>
            <w:gridSpan w:val="2"/>
          </w:tcPr>
          <w:p w14:paraId="5C52CC52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60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6F754B9D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8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01E2C07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040</w:t>
            </w:r>
          </w:p>
        </w:tc>
        <w:tc>
          <w:tcPr>
            <w:tcW w:w="993" w:type="dxa"/>
            <w:gridSpan w:val="2"/>
          </w:tcPr>
          <w:p w14:paraId="72FE8DF0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02</w:t>
            </w:r>
          </w:p>
        </w:tc>
        <w:tc>
          <w:tcPr>
            <w:tcW w:w="992" w:type="dxa"/>
            <w:gridSpan w:val="2"/>
          </w:tcPr>
          <w:p w14:paraId="2A9821EF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992" w:type="dxa"/>
            <w:gridSpan w:val="2"/>
          </w:tcPr>
          <w:p w14:paraId="295A8E0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74</w:t>
            </w:r>
          </w:p>
        </w:tc>
        <w:tc>
          <w:tcPr>
            <w:tcW w:w="822" w:type="dxa"/>
            <w:gridSpan w:val="2"/>
          </w:tcPr>
          <w:p w14:paraId="1207E2A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209</w:t>
            </w:r>
          </w:p>
        </w:tc>
        <w:tc>
          <w:tcPr>
            <w:tcW w:w="1021" w:type="dxa"/>
            <w:gridSpan w:val="2"/>
          </w:tcPr>
          <w:p w14:paraId="538F3CB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74</w:t>
            </w:r>
          </w:p>
        </w:tc>
      </w:tr>
      <w:tr w:rsidR="003C0400" w:rsidRPr="003C37A2" w14:paraId="5683D383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C2CDE4A" w14:textId="1B793E0B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imetazidine</w:t>
            </w:r>
          </w:p>
        </w:tc>
        <w:tc>
          <w:tcPr>
            <w:tcW w:w="997" w:type="dxa"/>
          </w:tcPr>
          <w:p w14:paraId="2058A363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986" w:type="dxa"/>
            <w:shd w:val="clear" w:color="auto" w:fill="auto"/>
            <w:noWrap/>
          </w:tcPr>
          <w:p w14:paraId="0380D307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34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002C60A7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7</w:t>
            </w:r>
          </w:p>
        </w:tc>
        <w:tc>
          <w:tcPr>
            <w:tcW w:w="785" w:type="dxa"/>
            <w:gridSpan w:val="2"/>
          </w:tcPr>
          <w:p w14:paraId="4184A77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87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1919F81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44F93D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44</w:t>
            </w:r>
          </w:p>
        </w:tc>
        <w:tc>
          <w:tcPr>
            <w:tcW w:w="993" w:type="dxa"/>
            <w:gridSpan w:val="2"/>
          </w:tcPr>
          <w:p w14:paraId="4BE7D19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82</w:t>
            </w:r>
          </w:p>
        </w:tc>
        <w:tc>
          <w:tcPr>
            <w:tcW w:w="992" w:type="dxa"/>
            <w:gridSpan w:val="2"/>
          </w:tcPr>
          <w:p w14:paraId="17603499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52</w:t>
            </w:r>
          </w:p>
        </w:tc>
        <w:tc>
          <w:tcPr>
            <w:tcW w:w="992" w:type="dxa"/>
            <w:gridSpan w:val="2"/>
          </w:tcPr>
          <w:p w14:paraId="60CE818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72</w:t>
            </w:r>
          </w:p>
        </w:tc>
        <w:tc>
          <w:tcPr>
            <w:tcW w:w="822" w:type="dxa"/>
            <w:gridSpan w:val="2"/>
          </w:tcPr>
          <w:p w14:paraId="6D4C483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09</w:t>
            </w:r>
          </w:p>
        </w:tc>
        <w:tc>
          <w:tcPr>
            <w:tcW w:w="1021" w:type="dxa"/>
            <w:gridSpan w:val="2"/>
          </w:tcPr>
          <w:p w14:paraId="227AA7C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639</w:t>
            </w:r>
          </w:p>
        </w:tc>
      </w:tr>
      <w:tr w:rsidR="003C0400" w:rsidRPr="003C37A2" w14:paraId="36AA5F22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A562E58" w14:textId="4C114EC0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oprolol</w:t>
            </w:r>
          </w:p>
        </w:tc>
        <w:tc>
          <w:tcPr>
            <w:tcW w:w="997" w:type="dxa"/>
          </w:tcPr>
          <w:p w14:paraId="773CB311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7AB02</w:t>
            </w:r>
          </w:p>
        </w:tc>
        <w:tc>
          <w:tcPr>
            <w:tcW w:w="986" w:type="dxa"/>
            <w:shd w:val="clear" w:color="auto" w:fill="auto"/>
            <w:noWrap/>
          </w:tcPr>
          <w:p w14:paraId="6EAE8FDB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 072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39D1A7FD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47</w:t>
            </w:r>
          </w:p>
        </w:tc>
        <w:tc>
          <w:tcPr>
            <w:tcW w:w="785" w:type="dxa"/>
            <w:gridSpan w:val="2"/>
          </w:tcPr>
          <w:p w14:paraId="3B267040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25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4CAD0AD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83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585877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889</w:t>
            </w:r>
          </w:p>
        </w:tc>
        <w:tc>
          <w:tcPr>
            <w:tcW w:w="993" w:type="dxa"/>
            <w:gridSpan w:val="2"/>
          </w:tcPr>
          <w:p w14:paraId="0EA9A96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211</w:t>
            </w:r>
          </w:p>
        </w:tc>
        <w:tc>
          <w:tcPr>
            <w:tcW w:w="992" w:type="dxa"/>
            <w:gridSpan w:val="2"/>
          </w:tcPr>
          <w:p w14:paraId="1DD4CCD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861</w:t>
            </w:r>
          </w:p>
        </w:tc>
        <w:tc>
          <w:tcPr>
            <w:tcW w:w="992" w:type="dxa"/>
            <w:gridSpan w:val="2"/>
          </w:tcPr>
          <w:p w14:paraId="07C2B6E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06</w:t>
            </w:r>
          </w:p>
        </w:tc>
        <w:tc>
          <w:tcPr>
            <w:tcW w:w="822" w:type="dxa"/>
            <w:gridSpan w:val="2"/>
          </w:tcPr>
          <w:p w14:paraId="53EEDC1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762</w:t>
            </w:r>
          </w:p>
        </w:tc>
        <w:tc>
          <w:tcPr>
            <w:tcW w:w="1021" w:type="dxa"/>
            <w:gridSpan w:val="2"/>
          </w:tcPr>
          <w:p w14:paraId="0D7E059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457</w:t>
            </w:r>
          </w:p>
        </w:tc>
      </w:tr>
      <w:tr w:rsidR="003C0400" w:rsidRPr="003C37A2" w14:paraId="62575DF1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11061EF" w14:textId="62C6ED06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suvastatin</w:t>
            </w:r>
          </w:p>
        </w:tc>
        <w:tc>
          <w:tcPr>
            <w:tcW w:w="997" w:type="dxa"/>
          </w:tcPr>
          <w:p w14:paraId="2C89EBB6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10AA07</w:t>
            </w:r>
          </w:p>
        </w:tc>
        <w:tc>
          <w:tcPr>
            <w:tcW w:w="986" w:type="dxa"/>
            <w:shd w:val="clear" w:color="auto" w:fill="auto"/>
            <w:noWrap/>
          </w:tcPr>
          <w:p w14:paraId="42246F72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50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0AD44973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82</w:t>
            </w:r>
          </w:p>
        </w:tc>
        <w:tc>
          <w:tcPr>
            <w:tcW w:w="785" w:type="dxa"/>
            <w:gridSpan w:val="2"/>
          </w:tcPr>
          <w:p w14:paraId="0D127CE0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68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194D446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51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4446625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399</w:t>
            </w:r>
          </w:p>
        </w:tc>
        <w:tc>
          <w:tcPr>
            <w:tcW w:w="993" w:type="dxa"/>
            <w:gridSpan w:val="2"/>
          </w:tcPr>
          <w:p w14:paraId="5B375030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25</w:t>
            </w:r>
          </w:p>
        </w:tc>
        <w:tc>
          <w:tcPr>
            <w:tcW w:w="992" w:type="dxa"/>
            <w:gridSpan w:val="2"/>
          </w:tcPr>
          <w:p w14:paraId="740C1E32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325</w:t>
            </w:r>
          </w:p>
        </w:tc>
        <w:tc>
          <w:tcPr>
            <w:tcW w:w="992" w:type="dxa"/>
            <w:gridSpan w:val="2"/>
          </w:tcPr>
          <w:p w14:paraId="0FEF5F6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22</w:t>
            </w:r>
          </w:p>
        </w:tc>
        <w:tc>
          <w:tcPr>
            <w:tcW w:w="822" w:type="dxa"/>
            <w:gridSpan w:val="2"/>
          </w:tcPr>
          <w:p w14:paraId="6D2C846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225</w:t>
            </w:r>
          </w:p>
        </w:tc>
        <w:tc>
          <w:tcPr>
            <w:tcW w:w="1021" w:type="dxa"/>
            <w:gridSpan w:val="2"/>
          </w:tcPr>
          <w:p w14:paraId="5FE153C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464</w:t>
            </w:r>
          </w:p>
        </w:tc>
      </w:tr>
      <w:tr w:rsidR="003C0400" w:rsidRPr="003C37A2" w14:paraId="6ACC28D2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CBBDB4A" w14:textId="3C694CFE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metasone</w:t>
            </w:r>
          </w:p>
        </w:tc>
        <w:tc>
          <w:tcPr>
            <w:tcW w:w="997" w:type="dxa"/>
          </w:tcPr>
          <w:p w14:paraId="5DD87F92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07AC13</w:t>
            </w:r>
          </w:p>
        </w:tc>
        <w:tc>
          <w:tcPr>
            <w:tcW w:w="986" w:type="dxa"/>
            <w:shd w:val="clear" w:color="auto" w:fill="auto"/>
            <w:noWrap/>
          </w:tcPr>
          <w:p w14:paraId="55A2EE23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59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66969658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70</w:t>
            </w:r>
          </w:p>
        </w:tc>
        <w:tc>
          <w:tcPr>
            <w:tcW w:w="785" w:type="dxa"/>
            <w:gridSpan w:val="2"/>
          </w:tcPr>
          <w:p w14:paraId="3A12A1CF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28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77D654FE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9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7487897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00</w:t>
            </w:r>
          </w:p>
        </w:tc>
        <w:tc>
          <w:tcPr>
            <w:tcW w:w="993" w:type="dxa"/>
            <w:gridSpan w:val="2"/>
          </w:tcPr>
          <w:p w14:paraId="0EB15102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992" w:type="dxa"/>
            <w:gridSpan w:val="2"/>
          </w:tcPr>
          <w:p w14:paraId="437D64CF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102</w:t>
            </w:r>
          </w:p>
        </w:tc>
        <w:tc>
          <w:tcPr>
            <w:tcW w:w="992" w:type="dxa"/>
            <w:gridSpan w:val="2"/>
          </w:tcPr>
          <w:p w14:paraId="3C91440C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822" w:type="dxa"/>
            <w:gridSpan w:val="2"/>
          </w:tcPr>
          <w:p w14:paraId="2BEC5AF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272</w:t>
            </w:r>
          </w:p>
        </w:tc>
        <w:tc>
          <w:tcPr>
            <w:tcW w:w="1021" w:type="dxa"/>
            <w:gridSpan w:val="2"/>
          </w:tcPr>
          <w:p w14:paraId="2569E6E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961</w:t>
            </w:r>
          </w:p>
        </w:tc>
      </w:tr>
      <w:tr w:rsidR="003C0400" w:rsidRPr="003C37A2" w14:paraId="7CA71834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546F8A0" w14:textId="22156FC7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ythromycin</w:t>
            </w:r>
          </w:p>
        </w:tc>
        <w:tc>
          <w:tcPr>
            <w:tcW w:w="997" w:type="dxa"/>
          </w:tcPr>
          <w:p w14:paraId="7EBCE12C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986" w:type="dxa"/>
            <w:shd w:val="clear" w:color="auto" w:fill="auto"/>
            <w:noWrap/>
          </w:tcPr>
          <w:p w14:paraId="2F174707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6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2B0C9CB4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4</w:t>
            </w:r>
          </w:p>
        </w:tc>
        <w:tc>
          <w:tcPr>
            <w:tcW w:w="785" w:type="dxa"/>
            <w:gridSpan w:val="2"/>
          </w:tcPr>
          <w:p w14:paraId="1DE471F8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2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5FF502FF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580CA8D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52</w:t>
            </w:r>
          </w:p>
        </w:tc>
        <w:tc>
          <w:tcPr>
            <w:tcW w:w="993" w:type="dxa"/>
            <w:gridSpan w:val="2"/>
          </w:tcPr>
          <w:p w14:paraId="48E75BD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5</w:t>
            </w:r>
          </w:p>
        </w:tc>
        <w:tc>
          <w:tcPr>
            <w:tcW w:w="992" w:type="dxa"/>
            <w:gridSpan w:val="2"/>
          </w:tcPr>
          <w:p w14:paraId="6EBC028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81</w:t>
            </w:r>
          </w:p>
        </w:tc>
        <w:tc>
          <w:tcPr>
            <w:tcW w:w="992" w:type="dxa"/>
            <w:gridSpan w:val="2"/>
          </w:tcPr>
          <w:p w14:paraId="3DBAD03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26</w:t>
            </w:r>
          </w:p>
        </w:tc>
        <w:tc>
          <w:tcPr>
            <w:tcW w:w="822" w:type="dxa"/>
            <w:gridSpan w:val="2"/>
          </w:tcPr>
          <w:p w14:paraId="42D189B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1021" w:type="dxa"/>
            <w:gridSpan w:val="2"/>
          </w:tcPr>
          <w:p w14:paraId="7B9E22B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</w:tr>
      <w:tr w:rsidR="003C0400" w:rsidRPr="003C37A2" w14:paraId="0D5090A8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1586C9E" w14:textId="0924F65C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xamethasone</w:t>
            </w:r>
          </w:p>
        </w:tc>
        <w:tc>
          <w:tcPr>
            <w:tcW w:w="997" w:type="dxa"/>
          </w:tcPr>
          <w:p w14:paraId="284BA844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02AB02</w:t>
            </w:r>
          </w:p>
        </w:tc>
        <w:tc>
          <w:tcPr>
            <w:tcW w:w="986" w:type="dxa"/>
            <w:shd w:val="clear" w:color="auto" w:fill="auto"/>
            <w:noWrap/>
          </w:tcPr>
          <w:p w14:paraId="7982FB63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4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30F2F822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7</w:t>
            </w:r>
          </w:p>
        </w:tc>
        <w:tc>
          <w:tcPr>
            <w:tcW w:w="785" w:type="dxa"/>
            <w:gridSpan w:val="2"/>
          </w:tcPr>
          <w:p w14:paraId="7425EADE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7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6DB04187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DCED40D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8</w:t>
            </w:r>
          </w:p>
        </w:tc>
        <w:tc>
          <w:tcPr>
            <w:tcW w:w="993" w:type="dxa"/>
            <w:gridSpan w:val="2"/>
          </w:tcPr>
          <w:p w14:paraId="22A9C1E1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992" w:type="dxa"/>
            <w:gridSpan w:val="2"/>
          </w:tcPr>
          <w:p w14:paraId="657F8F5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73</w:t>
            </w:r>
          </w:p>
        </w:tc>
        <w:tc>
          <w:tcPr>
            <w:tcW w:w="992" w:type="dxa"/>
            <w:gridSpan w:val="2"/>
          </w:tcPr>
          <w:p w14:paraId="69AA8B5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24</w:t>
            </w:r>
          </w:p>
        </w:tc>
        <w:tc>
          <w:tcPr>
            <w:tcW w:w="822" w:type="dxa"/>
            <w:gridSpan w:val="2"/>
          </w:tcPr>
          <w:p w14:paraId="4EB166A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82</w:t>
            </w:r>
          </w:p>
        </w:tc>
        <w:tc>
          <w:tcPr>
            <w:tcW w:w="1021" w:type="dxa"/>
            <w:gridSpan w:val="2"/>
          </w:tcPr>
          <w:p w14:paraId="06BC9FF1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90</w:t>
            </w:r>
          </w:p>
        </w:tc>
      </w:tr>
      <w:tr w:rsidR="003C0400" w:rsidRPr="003C37A2" w14:paraId="5AF23ABD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6CA4808" w14:textId="2DC28DB2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N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rofuranto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97" w:type="dxa"/>
          </w:tcPr>
          <w:p w14:paraId="793A5449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986" w:type="dxa"/>
            <w:shd w:val="clear" w:color="auto" w:fill="auto"/>
            <w:noWrap/>
          </w:tcPr>
          <w:p w14:paraId="4DC07E9D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477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6CC61DE1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78</w:t>
            </w:r>
          </w:p>
        </w:tc>
        <w:tc>
          <w:tcPr>
            <w:tcW w:w="785" w:type="dxa"/>
            <w:gridSpan w:val="2"/>
          </w:tcPr>
          <w:p w14:paraId="0775409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99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383AD005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91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434B2562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086</w:t>
            </w:r>
          </w:p>
        </w:tc>
        <w:tc>
          <w:tcPr>
            <w:tcW w:w="993" w:type="dxa"/>
            <w:gridSpan w:val="2"/>
          </w:tcPr>
          <w:p w14:paraId="34E60B1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62</w:t>
            </w:r>
          </w:p>
        </w:tc>
        <w:tc>
          <w:tcPr>
            <w:tcW w:w="992" w:type="dxa"/>
            <w:gridSpan w:val="2"/>
          </w:tcPr>
          <w:p w14:paraId="7843B60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015</w:t>
            </w:r>
          </w:p>
        </w:tc>
        <w:tc>
          <w:tcPr>
            <w:tcW w:w="992" w:type="dxa"/>
            <w:gridSpan w:val="2"/>
          </w:tcPr>
          <w:p w14:paraId="58AA705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168</w:t>
            </w:r>
          </w:p>
        </w:tc>
        <w:tc>
          <w:tcPr>
            <w:tcW w:w="822" w:type="dxa"/>
            <w:gridSpan w:val="2"/>
          </w:tcPr>
          <w:p w14:paraId="1DA3F4E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070</w:t>
            </w:r>
          </w:p>
        </w:tc>
        <w:tc>
          <w:tcPr>
            <w:tcW w:w="1021" w:type="dxa"/>
            <w:gridSpan w:val="2"/>
          </w:tcPr>
          <w:p w14:paraId="35F6DFB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323</w:t>
            </w:r>
          </w:p>
        </w:tc>
      </w:tr>
      <w:tr w:rsidR="003C0400" w:rsidRPr="003C37A2" w14:paraId="2344F298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9C43FC7" w14:textId="17CBFCF4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cephalitis, tick borne, inactivated, whole virus</w:t>
            </w:r>
          </w:p>
        </w:tc>
        <w:tc>
          <w:tcPr>
            <w:tcW w:w="997" w:type="dxa"/>
          </w:tcPr>
          <w:p w14:paraId="18CF63FA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7BA01</w:t>
            </w:r>
          </w:p>
        </w:tc>
        <w:tc>
          <w:tcPr>
            <w:tcW w:w="986" w:type="dxa"/>
            <w:shd w:val="clear" w:color="auto" w:fill="auto"/>
            <w:noWrap/>
          </w:tcPr>
          <w:p w14:paraId="673B2783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68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6367C78C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90</w:t>
            </w:r>
          </w:p>
        </w:tc>
        <w:tc>
          <w:tcPr>
            <w:tcW w:w="785" w:type="dxa"/>
            <w:gridSpan w:val="2"/>
          </w:tcPr>
          <w:p w14:paraId="1F5F2279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78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1FBA42EB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47A5E55F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260</w:t>
            </w:r>
          </w:p>
        </w:tc>
        <w:tc>
          <w:tcPr>
            <w:tcW w:w="993" w:type="dxa"/>
            <w:gridSpan w:val="2"/>
          </w:tcPr>
          <w:p w14:paraId="425D499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16</w:t>
            </w:r>
          </w:p>
        </w:tc>
        <w:tc>
          <w:tcPr>
            <w:tcW w:w="992" w:type="dxa"/>
            <w:gridSpan w:val="2"/>
          </w:tcPr>
          <w:p w14:paraId="0FDD557E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652</w:t>
            </w:r>
          </w:p>
        </w:tc>
        <w:tc>
          <w:tcPr>
            <w:tcW w:w="992" w:type="dxa"/>
            <w:gridSpan w:val="2"/>
          </w:tcPr>
          <w:p w14:paraId="39256D42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430</w:t>
            </w:r>
          </w:p>
        </w:tc>
        <w:tc>
          <w:tcPr>
            <w:tcW w:w="822" w:type="dxa"/>
            <w:gridSpan w:val="2"/>
          </w:tcPr>
          <w:p w14:paraId="6BDD567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882</w:t>
            </w:r>
          </w:p>
        </w:tc>
        <w:tc>
          <w:tcPr>
            <w:tcW w:w="1021" w:type="dxa"/>
            <w:gridSpan w:val="2"/>
          </w:tcPr>
          <w:p w14:paraId="254A023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71</w:t>
            </w:r>
          </w:p>
        </w:tc>
      </w:tr>
      <w:tr w:rsidR="003C0400" w:rsidRPr="003C37A2" w14:paraId="7A7754E0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271B848A" w14:textId="7886DA7D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prazolam</w:t>
            </w:r>
          </w:p>
        </w:tc>
        <w:tc>
          <w:tcPr>
            <w:tcW w:w="997" w:type="dxa"/>
          </w:tcPr>
          <w:p w14:paraId="65B87B5F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986" w:type="dxa"/>
            <w:shd w:val="clear" w:color="auto" w:fill="auto"/>
            <w:noWrap/>
          </w:tcPr>
          <w:p w14:paraId="7161D229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417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50C86940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62</w:t>
            </w:r>
          </w:p>
        </w:tc>
        <w:tc>
          <w:tcPr>
            <w:tcW w:w="785" w:type="dxa"/>
            <w:gridSpan w:val="2"/>
          </w:tcPr>
          <w:p w14:paraId="337AADEB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55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046ED8E8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B83E92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027</w:t>
            </w:r>
          </w:p>
        </w:tc>
        <w:tc>
          <w:tcPr>
            <w:tcW w:w="993" w:type="dxa"/>
            <w:gridSpan w:val="2"/>
          </w:tcPr>
          <w:p w14:paraId="7E94C28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21</w:t>
            </w:r>
          </w:p>
        </w:tc>
        <w:tc>
          <w:tcPr>
            <w:tcW w:w="992" w:type="dxa"/>
            <w:gridSpan w:val="2"/>
          </w:tcPr>
          <w:p w14:paraId="2BF79FD1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296</w:t>
            </w:r>
          </w:p>
        </w:tc>
        <w:tc>
          <w:tcPr>
            <w:tcW w:w="992" w:type="dxa"/>
            <w:gridSpan w:val="2"/>
          </w:tcPr>
          <w:p w14:paraId="55BAE89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252</w:t>
            </w:r>
          </w:p>
        </w:tc>
        <w:tc>
          <w:tcPr>
            <w:tcW w:w="822" w:type="dxa"/>
            <w:gridSpan w:val="2"/>
          </w:tcPr>
          <w:p w14:paraId="7E7AF17A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051</w:t>
            </w:r>
          </w:p>
        </w:tc>
        <w:tc>
          <w:tcPr>
            <w:tcW w:w="1021" w:type="dxa"/>
            <w:gridSpan w:val="2"/>
          </w:tcPr>
          <w:p w14:paraId="4D8ECDB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40</w:t>
            </w:r>
          </w:p>
        </w:tc>
      </w:tr>
      <w:tr w:rsidR="003C0400" w:rsidRPr="003C37A2" w14:paraId="46122BFB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EFFFC53" w14:textId="50DE196C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Z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lpidem</w:t>
            </w:r>
          </w:p>
        </w:tc>
        <w:tc>
          <w:tcPr>
            <w:tcW w:w="997" w:type="dxa"/>
          </w:tcPr>
          <w:p w14:paraId="4D7FEC2B" w14:textId="77777777" w:rsidR="003C0400" w:rsidRPr="009D5143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986" w:type="dxa"/>
            <w:shd w:val="clear" w:color="auto" w:fill="auto"/>
            <w:noWrap/>
          </w:tcPr>
          <w:p w14:paraId="3F941CAA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69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301C86F1" w14:textId="77777777" w:rsidR="003C0400" w:rsidRPr="000C1525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83</w:t>
            </w:r>
          </w:p>
        </w:tc>
        <w:tc>
          <w:tcPr>
            <w:tcW w:w="785" w:type="dxa"/>
            <w:gridSpan w:val="2"/>
          </w:tcPr>
          <w:p w14:paraId="51719594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86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0D843A4B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4BCF57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64</w:t>
            </w:r>
          </w:p>
        </w:tc>
        <w:tc>
          <w:tcPr>
            <w:tcW w:w="993" w:type="dxa"/>
            <w:gridSpan w:val="2"/>
          </w:tcPr>
          <w:p w14:paraId="00217BC6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90</w:t>
            </w:r>
          </w:p>
        </w:tc>
        <w:tc>
          <w:tcPr>
            <w:tcW w:w="992" w:type="dxa"/>
            <w:gridSpan w:val="2"/>
          </w:tcPr>
          <w:p w14:paraId="1F960E7C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79</w:t>
            </w:r>
          </w:p>
        </w:tc>
        <w:tc>
          <w:tcPr>
            <w:tcW w:w="992" w:type="dxa"/>
            <w:gridSpan w:val="2"/>
          </w:tcPr>
          <w:p w14:paraId="5AB65D53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224</w:t>
            </w:r>
          </w:p>
        </w:tc>
        <w:tc>
          <w:tcPr>
            <w:tcW w:w="822" w:type="dxa"/>
            <w:gridSpan w:val="2"/>
          </w:tcPr>
          <w:p w14:paraId="21271CC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51</w:t>
            </w:r>
          </w:p>
        </w:tc>
        <w:tc>
          <w:tcPr>
            <w:tcW w:w="1021" w:type="dxa"/>
            <w:gridSpan w:val="2"/>
          </w:tcPr>
          <w:p w14:paraId="7488FB0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06</w:t>
            </w:r>
          </w:p>
        </w:tc>
      </w:tr>
      <w:tr w:rsidR="003C0400" w:rsidRPr="003C37A2" w14:paraId="0AA34282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22E1520" w14:textId="4BD5A57E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latonin</w:t>
            </w:r>
          </w:p>
        </w:tc>
        <w:tc>
          <w:tcPr>
            <w:tcW w:w="997" w:type="dxa"/>
          </w:tcPr>
          <w:p w14:paraId="7CED3766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H01</w:t>
            </w:r>
          </w:p>
        </w:tc>
        <w:tc>
          <w:tcPr>
            <w:tcW w:w="986" w:type="dxa"/>
            <w:shd w:val="clear" w:color="auto" w:fill="auto"/>
            <w:noWrap/>
          </w:tcPr>
          <w:p w14:paraId="33734EE6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844" w:type="dxa"/>
            <w:gridSpan w:val="2"/>
            <w:shd w:val="clear" w:color="auto" w:fill="auto"/>
            <w:noWrap/>
          </w:tcPr>
          <w:p w14:paraId="69A6975B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785" w:type="dxa"/>
            <w:gridSpan w:val="2"/>
          </w:tcPr>
          <w:p w14:paraId="37097B0A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923" w:type="dxa"/>
            <w:gridSpan w:val="2"/>
            <w:shd w:val="clear" w:color="auto" w:fill="auto"/>
            <w:noWrap/>
          </w:tcPr>
          <w:p w14:paraId="01C20794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0BA95D2F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993" w:type="dxa"/>
            <w:gridSpan w:val="2"/>
          </w:tcPr>
          <w:p w14:paraId="7B689230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992" w:type="dxa"/>
            <w:gridSpan w:val="2"/>
          </w:tcPr>
          <w:p w14:paraId="75BD4285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992" w:type="dxa"/>
            <w:gridSpan w:val="2"/>
          </w:tcPr>
          <w:p w14:paraId="78ADEC69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822" w:type="dxa"/>
            <w:gridSpan w:val="2"/>
          </w:tcPr>
          <w:p w14:paraId="43538157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021" w:type="dxa"/>
            <w:gridSpan w:val="2"/>
          </w:tcPr>
          <w:p w14:paraId="7595B08F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</w:tr>
      <w:tr w:rsidR="003C0400" w:rsidRPr="003C37A2" w14:paraId="0064292E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bottom w:val="nil"/>
            </w:tcBorders>
            <w:shd w:val="clear" w:color="auto" w:fill="auto"/>
            <w:noWrap/>
            <w:hideMark/>
          </w:tcPr>
          <w:p w14:paraId="343B1FB6" w14:textId="4087A0C0" w:rsidR="003C0400" w:rsidRPr="003C37A2" w:rsidRDefault="0067181C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</w:t>
            </w:r>
            <w:r w:rsidR="003C0400"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opatadine</w:t>
            </w:r>
          </w:p>
        </w:tc>
        <w:tc>
          <w:tcPr>
            <w:tcW w:w="997" w:type="dxa"/>
            <w:tcBorders>
              <w:bottom w:val="nil"/>
            </w:tcBorders>
          </w:tcPr>
          <w:p w14:paraId="5B3C6295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01GX09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</w:tcPr>
          <w:p w14:paraId="369EC353" w14:textId="77777777" w:rsidR="003C0400" w:rsidRPr="003C37A2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1</w:t>
            </w:r>
          </w:p>
        </w:tc>
        <w:tc>
          <w:tcPr>
            <w:tcW w:w="844" w:type="dxa"/>
            <w:gridSpan w:val="2"/>
            <w:tcBorders>
              <w:bottom w:val="nil"/>
            </w:tcBorders>
            <w:shd w:val="clear" w:color="auto" w:fill="auto"/>
            <w:noWrap/>
          </w:tcPr>
          <w:p w14:paraId="03B80ECA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785" w:type="dxa"/>
            <w:gridSpan w:val="2"/>
            <w:tcBorders>
              <w:bottom w:val="nil"/>
            </w:tcBorders>
          </w:tcPr>
          <w:p w14:paraId="471C015F" w14:textId="77777777" w:rsidR="003C0400" w:rsidRPr="003C37A2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1</w:t>
            </w:r>
          </w:p>
        </w:tc>
        <w:tc>
          <w:tcPr>
            <w:tcW w:w="923" w:type="dxa"/>
            <w:gridSpan w:val="2"/>
            <w:tcBorders>
              <w:bottom w:val="nil"/>
            </w:tcBorders>
            <w:shd w:val="clear" w:color="auto" w:fill="auto"/>
            <w:noWrap/>
          </w:tcPr>
          <w:p w14:paraId="186D76E0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noWrap/>
          </w:tcPr>
          <w:p w14:paraId="3A762F4A" w14:textId="77777777" w:rsidR="003C0400" w:rsidRPr="00AE4239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84</w:t>
            </w:r>
          </w:p>
        </w:tc>
        <w:tc>
          <w:tcPr>
            <w:tcW w:w="993" w:type="dxa"/>
            <w:gridSpan w:val="2"/>
            <w:tcBorders>
              <w:bottom w:val="nil"/>
            </w:tcBorders>
          </w:tcPr>
          <w:p w14:paraId="63010166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389F85E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7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5AE03B84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06</w:t>
            </w:r>
          </w:p>
        </w:tc>
        <w:tc>
          <w:tcPr>
            <w:tcW w:w="822" w:type="dxa"/>
            <w:gridSpan w:val="2"/>
            <w:tcBorders>
              <w:bottom w:val="nil"/>
            </w:tcBorders>
          </w:tcPr>
          <w:p w14:paraId="67581FED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7</w:t>
            </w:r>
          </w:p>
        </w:tc>
        <w:tc>
          <w:tcPr>
            <w:tcW w:w="1021" w:type="dxa"/>
            <w:gridSpan w:val="2"/>
            <w:tcBorders>
              <w:bottom w:val="nil"/>
            </w:tcBorders>
          </w:tcPr>
          <w:p w14:paraId="3ACDB34B" w14:textId="77777777" w:rsidR="003C0400" w:rsidRPr="009D5143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</w:tr>
      <w:tr w:rsidR="003C0400" w:rsidRPr="003C37A2" w14:paraId="1AD28345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C7087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npatient visit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FC5A1F8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E36E6D" w14:textId="77777777" w:rsidR="003C0400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 483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F102270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 088</w:t>
            </w:r>
          </w:p>
        </w:tc>
        <w:tc>
          <w:tcPr>
            <w:tcW w:w="785" w:type="dxa"/>
            <w:gridSpan w:val="2"/>
            <w:tcBorders>
              <w:top w:val="nil"/>
              <w:bottom w:val="nil"/>
            </w:tcBorders>
          </w:tcPr>
          <w:p w14:paraId="59061088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 395</w:t>
            </w:r>
          </w:p>
        </w:tc>
        <w:tc>
          <w:tcPr>
            <w:tcW w:w="92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8B51655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6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626AE6B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181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04FE1C29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52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38B09D8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 96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80558BF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18</w:t>
            </w:r>
          </w:p>
        </w:tc>
        <w:tc>
          <w:tcPr>
            <w:tcW w:w="822" w:type="dxa"/>
            <w:gridSpan w:val="2"/>
            <w:tcBorders>
              <w:top w:val="nil"/>
              <w:bottom w:val="nil"/>
            </w:tcBorders>
          </w:tcPr>
          <w:p w14:paraId="702A507B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669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</w:tcPr>
          <w:p w14:paraId="225E6842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96</w:t>
            </w:r>
          </w:p>
        </w:tc>
      </w:tr>
      <w:tr w:rsidR="003C0400" w:rsidRPr="003C37A2" w14:paraId="23A14E68" w14:textId="77777777" w:rsidTr="005457C1">
        <w:trPr>
          <w:gridAfter w:val="1"/>
          <w:wAfter w:w="145" w:type="dxa"/>
          <w:trHeight w:val="288"/>
        </w:trPr>
        <w:tc>
          <w:tcPr>
            <w:tcW w:w="255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902B8FF" w14:textId="77777777" w:rsidR="003C0400" w:rsidRPr="003C37A2" w:rsidRDefault="003C0400" w:rsidP="00545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utpatient visits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</w:tcPr>
          <w:p w14:paraId="187FDAB1" w14:textId="77777777" w:rsidR="003C0400" w:rsidRPr="003C37A2" w:rsidRDefault="003C0400" w:rsidP="005457C1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BF579C9" w14:textId="77777777" w:rsidR="003C0400" w:rsidRDefault="003C0400" w:rsidP="005457C1">
            <w:pPr>
              <w:spacing w:after="0" w:line="240" w:lineRule="auto"/>
              <w:ind w:left="34" w:hanging="34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 793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34E0AC9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 377</w:t>
            </w: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000000"/>
            </w:tcBorders>
          </w:tcPr>
          <w:p w14:paraId="340070C0" w14:textId="77777777" w:rsidR="003C0400" w:rsidRDefault="003C0400" w:rsidP="005457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 416</w:t>
            </w:r>
          </w:p>
        </w:tc>
        <w:tc>
          <w:tcPr>
            <w:tcW w:w="92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0FF24447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66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5C32190E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6 127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000000"/>
            </w:tcBorders>
          </w:tcPr>
          <w:p w14:paraId="08F80FF2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 21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/>
            </w:tcBorders>
          </w:tcPr>
          <w:p w14:paraId="2F8872EF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0 579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/>
            </w:tcBorders>
          </w:tcPr>
          <w:p w14:paraId="20AE0142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 989</w:t>
            </w:r>
          </w:p>
        </w:tc>
        <w:tc>
          <w:tcPr>
            <w:tcW w:w="822" w:type="dxa"/>
            <w:gridSpan w:val="2"/>
            <w:tcBorders>
              <w:top w:val="nil"/>
              <w:bottom w:val="single" w:sz="4" w:space="0" w:color="000000"/>
            </w:tcBorders>
          </w:tcPr>
          <w:p w14:paraId="4E7310ED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8 891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000000"/>
            </w:tcBorders>
          </w:tcPr>
          <w:p w14:paraId="2F5D26AC" w14:textId="77777777" w:rsidR="003C0400" w:rsidRDefault="003C0400" w:rsidP="005457C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 913</w:t>
            </w:r>
          </w:p>
        </w:tc>
      </w:tr>
    </w:tbl>
    <w:p w14:paraId="7E49AEEA" w14:textId="77777777" w:rsidR="003C0400" w:rsidRPr="00C35618" w:rsidRDefault="003C0400" w:rsidP="003C0400">
      <w:pPr>
        <w:rPr>
          <w:lang w:val="en-GB"/>
        </w:rPr>
      </w:pPr>
    </w:p>
    <w:p w14:paraId="084933BD" w14:textId="77777777" w:rsidR="003C0400" w:rsidRDefault="003C040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5ACB7C2" w14:textId="6A5BFF89" w:rsidR="00806BE1" w:rsidRDefault="00806BE1" w:rsidP="00806BE1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3C0400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Adjusted incident rate ratios (estimate (95% CI)) of incident and recurrent use of drugs in COVID-19 and RESP groups in Estonia 2020–2021. Statistically significant differences between two groups after Bonferroni correction are in bold.</w:t>
      </w:r>
    </w:p>
    <w:tbl>
      <w:tblPr>
        <w:tblW w:w="13609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1134"/>
        <w:gridCol w:w="2127"/>
        <w:gridCol w:w="1984"/>
        <w:gridCol w:w="994"/>
        <w:gridCol w:w="1983"/>
        <w:gridCol w:w="1843"/>
        <w:gridCol w:w="992"/>
      </w:tblGrid>
      <w:tr w:rsidR="00AF60C1" w:rsidRPr="003C37A2" w14:paraId="44758158" w14:textId="77777777" w:rsidTr="004F552C">
        <w:trPr>
          <w:trHeight w:val="288"/>
        </w:trPr>
        <w:tc>
          <w:tcPr>
            <w:tcW w:w="2552" w:type="dxa"/>
            <w:vMerge w:val="restart"/>
            <w:shd w:val="clear" w:color="auto" w:fill="auto"/>
            <w:noWrap/>
            <w:vAlign w:val="bottom"/>
            <w:hideMark/>
          </w:tcPr>
          <w:p w14:paraId="0904C96D" w14:textId="000C95EA" w:rsidR="00AF60C1" w:rsidRPr="003C37A2" w:rsidRDefault="00AF60C1" w:rsidP="004B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rug name; route of administration</w:t>
            </w:r>
          </w:p>
        </w:tc>
        <w:tc>
          <w:tcPr>
            <w:tcW w:w="1134" w:type="dxa"/>
            <w:vMerge w:val="restart"/>
            <w:vAlign w:val="bottom"/>
          </w:tcPr>
          <w:p w14:paraId="2918A519" w14:textId="0CB157AD" w:rsidR="00AF60C1" w:rsidRPr="003C37A2" w:rsidRDefault="00AF60C1" w:rsidP="00F4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TC code</w:t>
            </w:r>
          </w:p>
        </w:tc>
        <w:tc>
          <w:tcPr>
            <w:tcW w:w="510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B0174B" w14:textId="635AAFD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cident use</w:t>
            </w:r>
          </w:p>
        </w:tc>
        <w:tc>
          <w:tcPr>
            <w:tcW w:w="4818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7A50AA" w14:textId="7777777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current use</w:t>
            </w:r>
          </w:p>
        </w:tc>
      </w:tr>
      <w:tr w:rsidR="00AF60C1" w:rsidRPr="003C37A2" w14:paraId="07F56334" w14:textId="77777777" w:rsidTr="004F552C">
        <w:trPr>
          <w:trHeight w:val="288"/>
        </w:trPr>
        <w:tc>
          <w:tcPr>
            <w:tcW w:w="2552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FE2E9" w14:textId="1B50A668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730F8CA9" w14:textId="77777777" w:rsidR="00AF60C1" w:rsidRPr="003C37A2" w:rsidRDefault="00AF60C1" w:rsidP="00F41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0EB99" w14:textId="31826954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B163D" w14:textId="7777777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994" w:type="dxa"/>
            <w:tcBorders>
              <w:top w:val="nil"/>
              <w:bottom w:val="single" w:sz="4" w:space="0" w:color="000000"/>
            </w:tcBorders>
          </w:tcPr>
          <w:p w14:paraId="1E50EAD8" w14:textId="7777777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-value </w:t>
            </w:r>
          </w:p>
        </w:tc>
        <w:tc>
          <w:tcPr>
            <w:tcW w:w="198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E1B4A" w14:textId="7777777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9AFE9" w14:textId="7777777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735E692A" w14:textId="77777777" w:rsidR="00AF60C1" w:rsidRPr="003C37A2" w:rsidRDefault="00AF60C1" w:rsidP="004B7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872A60" w:rsidRPr="003C37A2" w14:paraId="38010C14" w14:textId="77777777" w:rsidTr="00F41468">
        <w:trPr>
          <w:trHeight w:val="288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BEB6794" w14:textId="28F522CA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formin; or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C520527" w14:textId="5F4475A0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10BA02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0F1809E" w14:textId="6721C564" w:rsidR="00872A60" w:rsidRPr="00A72AEF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48 (1.30…1.69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BDFFDF3" w14:textId="34946680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1 (0.77…1.06)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 w14:paraId="2B1E10DF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B79FA54" w14:textId="649FC79C" w:rsidR="00872A60" w:rsidRPr="00677FA1" w:rsidRDefault="00DA7692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DA76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96…1.04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1852EA6" w14:textId="68FDF944" w:rsidR="00872A60" w:rsidRPr="00DA7692" w:rsidRDefault="00DA7692" w:rsidP="00872A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3 (0.98…1.0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D5B70BD" w14:textId="54BAA560" w:rsidR="00872A60" w:rsidRPr="00DA7692" w:rsidRDefault="00DA7692" w:rsidP="00872A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sz w:val="20"/>
                <w:szCs w:val="20"/>
                <w:lang w:val="en-GB" w:eastAsia="en-GB"/>
              </w:rPr>
              <w:t>0.395</w:t>
            </w:r>
          </w:p>
        </w:tc>
      </w:tr>
      <w:tr w:rsidR="00872A60" w:rsidRPr="003C37A2" w14:paraId="144FA3C4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1B393A34" w14:textId="5178D385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ivaroxaban; oral</w:t>
            </w:r>
          </w:p>
        </w:tc>
        <w:tc>
          <w:tcPr>
            <w:tcW w:w="1134" w:type="dxa"/>
          </w:tcPr>
          <w:p w14:paraId="11B0181F" w14:textId="768649C5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01AF0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D7A95AF" w14:textId="130556E1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2 (1.17…1.49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CD4EA3" w14:textId="1831970D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82 (0.71…0.94)</w:t>
            </w:r>
          </w:p>
        </w:tc>
        <w:tc>
          <w:tcPr>
            <w:tcW w:w="994" w:type="dxa"/>
          </w:tcPr>
          <w:p w14:paraId="794EAAFD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5A029BB4" w14:textId="3214D6DD" w:rsidR="00677FA1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0 (1.13…1.2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1C2288" w14:textId="4FF6BE73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8 (1.01…1.14)</w:t>
            </w:r>
          </w:p>
        </w:tc>
        <w:tc>
          <w:tcPr>
            <w:tcW w:w="992" w:type="dxa"/>
          </w:tcPr>
          <w:p w14:paraId="1F658297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</w:tr>
      <w:tr w:rsidR="00872A60" w:rsidRPr="003C37A2" w14:paraId="5280BA36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4E4A3F90" w14:textId="43EC1644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imetazidine; oral</w:t>
            </w:r>
          </w:p>
        </w:tc>
        <w:tc>
          <w:tcPr>
            <w:tcW w:w="1134" w:type="dxa"/>
          </w:tcPr>
          <w:p w14:paraId="5260FEBC" w14:textId="531EF8BB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1755B58" w14:textId="36A8C122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26 (1.96…2.59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3E0540" w14:textId="7ECDB8DE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8 (0.83…1.15)</w:t>
            </w:r>
          </w:p>
        </w:tc>
        <w:tc>
          <w:tcPr>
            <w:tcW w:w="994" w:type="dxa"/>
          </w:tcPr>
          <w:p w14:paraId="0C5C50A1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4C8DE4F0" w14:textId="424698ED" w:rsidR="00677FA1" w:rsidRPr="00677FA1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6 (1.26…1.4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94AAB8" w14:textId="518AEBCF" w:rsidR="00872A60" w:rsidRPr="00872A60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9 (0.92…1.07)</w:t>
            </w:r>
          </w:p>
        </w:tc>
        <w:tc>
          <w:tcPr>
            <w:tcW w:w="992" w:type="dxa"/>
          </w:tcPr>
          <w:p w14:paraId="34664563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872A60" w:rsidRPr="00DA7692" w14:paraId="10AD27FA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2F747BE4" w14:textId="54860C8E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oprolol; oral</w:t>
            </w:r>
          </w:p>
        </w:tc>
        <w:tc>
          <w:tcPr>
            <w:tcW w:w="1134" w:type="dxa"/>
          </w:tcPr>
          <w:p w14:paraId="5BD28927" w14:textId="5C67803C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7AB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2C19E3D" w14:textId="1F0A9A53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50 (1.37…1.6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8E05DC7" w14:textId="6C7E4E0F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6 (0.87…1.06)</w:t>
            </w:r>
          </w:p>
        </w:tc>
        <w:tc>
          <w:tcPr>
            <w:tcW w:w="994" w:type="dxa"/>
          </w:tcPr>
          <w:p w14:paraId="527A9068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4302BC06" w14:textId="1C603631" w:rsidR="00872A60" w:rsidRPr="00DA7692" w:rsidRDefault="00DA7692" w:rsidP="00872A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8 (1.05…1.1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F40EA4" w14:textId="6A2AD99B" w:rsidR="00872A60" w:rsidRPr="00DA7692" w:rsidRDefault="00DA7692" w:rsidP="00872A6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9 (1.06…1.12)</w:t>
            </w:r>
          </w:p>
        </w:tc>
        <w:tc>
          <w:tcPr>
            <w:tcW w:w="992" w:type="dxa"/>
          </w:tcPr>
          <w:p w14:paraId="5FE288F6" w14:textId="77B68804" w:rsidR="00872A60" w:rsidRPr="00DA7692" w:rsidRDefault="00DA7692" w:rsidP="00872A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sz w:val="20"/>
                <w:szCs w:val="20"/>
                <w:lang w:val="en-GB" w:eastAsia="en-GB"/>
              </w:rPr>
              <w:t>0.537</w:t>
            </w:r>
          </w:p>
        </w:tc>
      </w:tr>
      <w:tr w:rsidR="00872A60" w:rsidRPr="003C37A2" w14:paraId="6AC2FA78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DE356CB" w14:textId="6EB3E068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suvastatin; oral</w:t>
            </w:r>
          </w:p>
        </w:tc>
        <w:tc>
          <w:tcPr>
            <w:tcW w:w="1134" w:type="dxa"/>
          </w:tcPr>
          <w:p w14:paraId="7776C538" w14:textId="05B4DC49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10AA0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58593B1" w14:textId="4523FA5F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9 (1.17…1.42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7FE75C" w14:textId="47796E87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2 (0.82…1.04)</w:t>
            </w:r>
          </w:p>
        </w:tc>
        <w:tc>
          <w:tcPr>
            <w:tcW w:w="994" w:type="dxa"/>
          </w:tcPr>
          <w:p w14:paraId="65DB8A36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325238FF" w14:textId="3E43B1BC" w:rsidR="00677FA1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 (1.00…1.0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616063" w14:textId="27726F7A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 (0.98…1.06)</w:t>
            </w:r>
          </w:p>
        </w:tc>
        <w:tc>
          <w:tcPr>
            <w:tcW w:w="992" w:type="dxa"/>
          </w:tcPr>
          <w:p w14:paraId="0DBB6FF6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6</w:t>
            </w:r>
          </w:p>
        </w:tc>
      </w:tr>
      <w:tr w:rsidR="00872A60" w:rsidRPr="003C37A2" w14:paraId="21D5B66B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50FC015" w14:textId="757A58E0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ometasone; topical</w:t>
            </w:r>
          </w:p>
        </w:tc>
        <w:tc>
          <w:tcPr>
            <w:tcW w:w="1134" w:type="dxa"/>
          </w:tcPr>
          <w:p w14:paraId="16C3FE59" w14:textId="71B06E73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07AC1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848D472" w14:textId="2916B139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4 (1.13…1.36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0B0C0D" w14:textId="5743FEC7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87 (0.79…0.97)</w:t>
            </w:r>
          </w:p>
        </w:tc>
        <w:tc>
          <w:tcPr>
            <w:tcW w:w="994" w:type="dxa"/>
          </w:tcPr>
          <w:p w14:paraId="2BDA4B7B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708E71CA" w14:textId="5C17E9F4" w:rsidR="00677FA1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6 (1.00…1.1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B056DC" w14:textId="44299555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8 (0.92…1.04)</w:t>
            </w:r>
          </w:p>
        </w:tc>
        <w:tc>
          <w:tcPr>
            <w:tcW w:w="992" w:type="dxa"/>
          </w:tcPr>
          <w:p w14:paraId="3F00EECB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7</w:t>
            </w:r>
          </w:p>
        </w:tc>
      </w:tr>
      <w:tr w:rsidR="00872A60" w:rsidRPr="003C37A2" w14:paraId="5BD85DC9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1EC3E417" w14:textId="636C1A0F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rythromycin; topical</w:t>
            </w:r>
          </w:p>
        </w:tc>
        <w:tc>
          <w:tcPr>
            <w:tcW w:w="1134" w:type="dxa"/>
          </w:tcPr>
          <w:p w14:paraId="6836C926" w14:textId="45309F72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120931" w14:textId="304E5AF2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63 (1.28…2.0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F7778A" w14:textId="54827A0B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69 (0.50…0.93)</w:t>
            </w:r>
          </w:p>
        </w:tc>
        <w:tc>
          <w:tcPr>
            <w:tcW w:w="994" w:type="dxa"/>
          </w:tcPr>
          <w:p w14:paraId="42B1C1B3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3860BE54" w14:textId="4E555FE0" w:rsidR="00677FA1" w:rsidRPr="00677FA1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41 (1.15…1.7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726F3C" w14:textId="5DBA9702" w:rsidR="00872A60" w:rsidRPr="00872A60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74 (0.57…0.94)</w:t>
            </w:r>
          </w:p>
        </w:tc>
        <w:tc>
          <w:tcPr>
            <w:tcW w:w="992" w:type="dxa"/>
          </w:tcPr>
          <w:p w14:paraId="2B223F05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872A60" w:rsidRPr="003C37A2" w14:paraId="53451560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1692BFFD" w14:textId="5EEB3880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xamethasone; systemic</w:t>
            </w:r>
          </w:p>
        </w:tc>
        <w:tc>
          <w:tcPr>
            <w:tcW w:w="1134" w:type="dxa"/>
          </w:tcPr>
          <w:p w14:paraId="7298A5D0" w14:textId="00E36BBB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02AB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6DC09D4" w14:textId="2EE05514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9 (1.05…1.59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71D758" w14:textId="65D47FAF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 (0.71…1.22)</w:t>
            </w:r>
          </w:p>
        </w:tc>
        <w:tc>
          <w:tcPr>
            <w:tcW w:w="994" w:type="dxa"/>
          </w:tcPr>
          <w:p w14:paraId="345F0FD4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3DEF0F15" w14:textId="36D73D23" w:rsidR="00677FA1" w:rsidRPr="00677FA1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60 (1.38…1.8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227505" w14:textId="28FF8B4B" w:rsidR="00872A60" w:rsidRPr="00872A60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2 (0.75…1.12)</w:t>
            </w:r>
          </w:p>
        </w:tc>
        <w:tc>
          <w:tcPr>
            <w:tcW w:w="992" w:type="dxa"/>
          </w:tcPr>
          <w:p w14:paraId="1FEFF2DF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872A60" w:rsidRPr="003C37A2" w14:paraId="03CA4879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1C51DED7" w14:textId="673B6428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itrofurantoin; oral</w:t>
            </w:r>
          </w:p>
        </w:tc>
        <w:tc>
          <w:tcPr>
            <w:tcW w:w="1134" w:type="dxa"/>
          </w:tcPr>
          <w:p w14:paraId="4B3D4B40" w14:textId="6C7E4EFC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DEA537" w14:textId="2533AB6B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2 (1.12…1.34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74F0EA" w14:textId="5C473C65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88 (0.80…0.97)</w:t>
            </w:r>
          </w:p>
        </w:tc>
        <w:tc>
          <w:tcPr>
            <w:tcW w:w="994" w:type="dxa"/>
          </w:tcPr>
          <w:p w14:paraId="5C4B3B37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4D2B90B6" w14:textId="0A42440F" w:rsidR="00677FA1" w:rsidRPr="00677FA1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0 (1.12…1.2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5B66E4" w14:textId="58734A5A" w:rsidR="00872A60" w:rsidRPr="00872A60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8 (0.92…1.04)</w:t>
            </w:r>
          </w:p>
        </w:tc>
        <w:tc>
          <w:tcPr>
            <w:tcW w:w="992" w:type="dxa"/>
          </w:tcPr>
          <w:p w14:paraId="1C870B54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872A60" w:rsidRPr="003C37A2" w14:paraId="6BCB4A10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024AEADB" w14:textId="0E7E70DD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ncephalitis, tick borne, inactivated, whole virus; systemic</w:t>
            </w:r>
          </w:p>
        </w:tc>
        <w:tc>
          <w:tcPr>
            <w:tcW w:w="1134" w:type="dxa"/>
          </w:tcPr>
          <w:p w14:paraId="0D572CBB" w14:textId="29006063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7BA0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F207D12" w14:textId="33A8BA66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00 (1.77…2.2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C6AE724" w14:textId="0327F95F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4 (1.19…1.49)</w:t>
            </w:r>
          </w:p>
        </w:tc>
        <w:tc>
          <w:tcPr>
            <w:tcW w:w="994" w:type="dxa"/>
          </w:tcPr>
          <w:p w14:paraId="5C324B7C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086B42F" w14:textId="23250EDF" w:rsidR="00677FA1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4 (1.68…2.0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BB2447" w14:textId="66912065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7 (1.35…1.60)</w:t>
            </w:r>
          </w:p>
        </w:tc>
        <w:tc>
          <w:tcPr>
            <w:tcW w:w="992" w:type="dxa"/>
          </w:tcPr>
          <w:p w14:paraId="186B69EC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872A60" w:rsidRPr="003C37A2" w14:paraId="0D004FF3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0E54504" w14:textId="38927393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prazolam; oral</w:t>
            </w:r>
          </w:p>
        </w:tc>
        <w:tc>
          <w:tcPr>
            <w:tcW w:w="1134" w:type="dxa"/>
          </w:tcPr>
          <w:p w14:paraId="3033CD52" w14:textId="65689210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6959860" w14:textId="0ED1B2E4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5 (1.11…1.39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4036055" w14:textId="279E84DA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1 (0.82…1.01)</w:t>
            </w:r>
          </w:p>
        </w:tc>
        <w:tc>
          <w:tcPr>
            <w:tcW w:w="994" w:type="dxa"/>
          </w:tcPr>
          <w:p w14:paraId="20938555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566EC94C" w14:textId="341FEFD1" w:rsidR="00872A60" w:rsidRPr="00DA7692" w:rsidRDefault="00DA7692" w:rsidP="00872A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4 (0.99…1.0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2D4405" w14:textId="52284700" w:rsidR="00872A60" w:rsidRPr="00DA7692" w:rsidRDefault="00DA7692" w:rsidP="00872A6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8 (1.04…1.11)</w:t>
            </w:r>
          </w:p>
        </w:tc>
        <w:tc>
          <w:tcPr>
            <w:tcW w:w="992" w:type="dxa"/>
          </w:tcPr>
          <w:p w14:paraId="2A9764BC" w14:textId="5E47904B" w:rsidR="00872A60" w:rsidRPr="00DA7692" w:rsidRDefault="00DA7692" w:rsidP="00872A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A7692">
              <w:rPr>
                <w:rFonts w:eastAsia="Times New Roman" w:cstheme="minorHAnsi"/>
                <w:sz w:val="20"/>
                <w:szCs w:val="20"/>
                <w:lang w:val="en-GB" w:eastAsia="en-GB"/>
              </w:rPr>
              <w:t>0.168</w:t>
            </w:r>
          </w:p>
        </w:tc>
      </w:tr>
      <w:tr w:rsidR="00872A60" w:rsidRPr="003C37A2" w14:paraId="65AEBBB6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6007D3F9" w14:textId="25FF2968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zolpidem; oral</w:t>
            </w:r>
          </w:p>
        </w:tc>
        <w:tc>
          <w:tcPr>
            <w:tcW w:w="1134" w:type="dxa"/>
          </w:tcPr>
          <w:p w14:paraId="3971F32B" w14:textId="48E44B2E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5BE83A" w14:textId="547FA051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53 (1.31…1.77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BE8BAB6" w14:textId="521DA101" w:rsidR="00872A60" w:rsidRPr="000C1525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1 (0.77…1.08)</w:t>
            </w:r>
          </w:p>
        </w:tc>
        <w:tc>
          <w:tcPr>
            <w:tcW w:w="994" w:type="dxa"/>
          </w:tcPr>
          <w:p w14:paraId="7A4F9016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59579021" w14:textId="7F011B62" w:rsidR="00677FA1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 (1.03…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4130CF" w14:textId="5C15F390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3 (0.98…1.09)</w:t>
            </w:r>
          </w:p>
        </w:tc>
        <w:tc>
          <w:tcPr>
            <w:tcW w:w="992" w:type="dxa"/>
          </w:tcPr>
          <w:p w14:paraId="52FA417A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0</w:t>
            </w:r>
          </w:p>
        </w:tc>
      </w:tr>
      <w:tr w:rsidR="00872A60" w:rsidRPr="003C37A2" w14:paraId="26318D7E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B641F83" w14:textId="68913883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latonin; oral</w:t>
            </w:r>
          </w:p>
        </w:tc>
        <w:tc>
          <w:tcPr>
            <w:tcW w:w="1134" w:type="dxa"/>
          </w:tcPr>
          <w:p w14:paraId="554FB3FB" w14:textId="2631EA82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H0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B19E218" w14:textId="1E14E4E9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02 (1.93…4.64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039626" w14:textId="0CAB56AE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 (0.42…1.62)</w:t>
            </w:r>
          </w:p>
        </w:tc>
        <w:tc>
          <w:tcPr>
            <w:tcW w:w="994" w:type="dxa"/>
          </w:tcPr>
          <w:p w14:paraId="13A40B12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7496E29" w14:textId="458CCE4E" w:rsidR="00677FA1" w:rsidRPr="00677FA1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.06 (2.80…5.8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13CC58" w14:textId="10C6BBF9" w:rsidR="00872A60" w:rsidRPr="00872A60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56 (0.32…0.90)</w:t>
            </w:r>
          </w:p>
        </w:tc>
        <w:tc>
          <w:tcPr>
            <w:tcW w:w="992" w:type="dxa"/>
          </w:tcPr>
          <w:p w14:paraId="4D9347AD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872A60" w:rsidRPr="003C37A2" w14:paraId="68047F4D" w14:textId="77777777" w:rsidTr="00F41468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60DE5DA" w14:textId="77973D8F" w:rsidR="00872A60" w:rsidRPr="003C37A2" w:rsidRDefault="00872A60" w:rsidP="00872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lopatadine; ophthalmic</w:t>
            </w:r>
          </w:p>
        </w:tc>
        <w:tc>
          <w:tcPr>
            <w:tcW w:w="1134" w:type="dxa"/>
          </w:tcPr>
          <w:p w14:paraId="58CD691A" w14:textId="002183C0" w:rsidR="00872A60" w:rsidRPr="003C37A2" w:rsidRDefault="00872A60" w:rsidP="00872A60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01GX0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E37B62F" w14:textId="55369AFE" w:rsidR="00872A60" w:rsidRPr="003C37A2" w:rsidRDefault="00872A60" w:rsidP="00A72AEF">
            <w:pPr>
              <w:spacing w:after="0" w:line="240" w:lineRule="auto"/>
              <w:ind w:left="34" w:hanging="3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0 (1.58…2.5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A5508AE" w14:textId="2852D3C6" w:rsidR="00872A60" w:rsidRPr="003C37A2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 (0.74…1.39)</w:t>
            </w:r>
          </w:p>
        </w:tc>
        <w:tc>
          <w:tcPr>
            <w:tcW w:w="994" w:type="dxa"/>
          </w:tcPr>
          <w:p w14:paraId="5B3AF2B8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7F7E722E" w14:textId="6675C556" w:rsidR="00677FA1" w:rsidRPr="00677FA1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93 (1.62…2.2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EF39C9" w14:textId="02D5C213" w:rsidR="00872A60" w:rsidRPr="00872A60" w:rsidRDefault="00872A60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0 (0.72…1.13)</w:t>
            </w:r>
          </w:p>
        </w:tc>
        <w:tc>
          <w:tcPr>
            <w:tcW w:w="992" w:type="dxa"/>
          </w:tcPr>
          <w:p w14:paraId="64889D39" w14:textId="77777777" w:rsidR="00872A60" w:rsidRPr="003C37A2" w:rsidRDefault="00872A60" w:rsidP="00872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C3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</w:tbl>
    <w:p w14:paraId="69387514" w14:textId="77777777" w:rsidR="00806BE1" w:rsidRDefault="00806BE1" w:rsidP="00806BE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5F07E85" w14:textId="77777777" w:rsidR="00806BE1" w:rsidRDefault="00806BE1" w:rsidP="00806BE1">
      <w:pPr>
        <w:spacing w:line="360" w:lineRule="auto"/>
        <w:jc w:val="both"/>
        <w:rPr>
          <w:b/>
          <w:bCs/>
          <w:lang w:val="en-GB"/>
        </w:rPr>
        <w:sectPr w:rsidR="00806BE1" w:rsidSect="001A2B0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3290A0" w14:textId="596F2CEC" w:rsidR="00806BE1" w:rsidRPr="00BB677B" w:rsidRDefault="00806BE1" w:rsidP="00806BE1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3C0400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 xml:space="preserve">Adjusted incidence rate ratios (estimate (95% CI)) comparing incident and recurrent drug use in COVID-19 and RESP subgroup of </w:t>
      </w:r>
      <w:proofErr w:type="spellStart"/>
      <w:r>
        <w:rPr>
          <w:lang w:val="en-GB"/>
        </w:rPr>
        <w:t>Charlson</w:t>
      </w:r>
      <w:proofErr w:type="spellEnd"/>
      <w:r>
        <w:rPr>
          <w:lang w:val="en-GB"/>
        </w:rPr>
        <w:t xml:space="preserve"> Comorbidity Index in Estonia 2020–2021.</w:t>
      </w:r>
      <w:r w:rsidRPr="001F3546">
        <w:rPr>
          <w:lang w:val="en-GB"/>
        </w:rPr>
        <w:t xml:space="preserve"> </w:t>
      </w:r>
      <w:r>
        <w:rPr>
          <w:lang w:val="en-GB"/>
        </w:rPr>
        <w:t>Statistically significant differences between two groups after Bonferroni correction are in bold.</w:t>
      </w:r>
    </w:p>
    <w:tbl>
      <w:tblPr>
        <w:tblW w:w="4721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160"/>
        <w:gridCol w:w="1692"/>
        <w:gridCol w:w="1692"/>
        <w:gridCol w:w="991"/>
        <w:gridCol w:w="1845"/>
        <w:gridCol w:w="1850"/>
        <w:gridCol w:w="970"/>
      </w:tblGrid>
      <w:tr w:rsidR="00AF60C1" w:rsidRPr="00BB4764" w14:paraId="22A91CCE" w14:textId="3468BF69" w:rsidTr="000C1525">
        <w:trPr>
          <w:trHeight w:val="288"/>
        </w:trPr>
        <w:tc>
          <w:tcPr>
            <w:tcW w:w="1130" w:type="pct"/>
            <w:vMerge w:val="restart"/>
            <w:shd w:val="clear" w:color="auto" w:fill="auto"/>
            <w:noWrap/>
            <w:vAlign w:val="bottom"/>
            <w:hideMark/>
          </w:tcPr>
          <w:p w14:paraId="3CE341F0" w14:textId="65821BFC" w:rsidR="00AF60C1" w:rsidRPr="00BB4764" w:rsidRDefault="00AF60C1" w:rsidP="00EA4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bookmarkStart w:id="0" w:name="_Hlk135660352"/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rug name; route of administration</w:t>
            </w:r>
          </w:p>
        </w:tc>
        <w:tc>
          <w:tcPr>
            <w:tcW w:w="440" w:type="pct"/>
            <w:vAlign w:val="bottom"/>
          </w:tcPr>
          <w:p w14:paraId="557440A7" w14:textId="77777777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2" w:type="pct"/>
            <w:gridSpan w:val="2"/>
            <w:shd w:val="clear" w:color="auto" w:fill="auto"/>
            <w:noWrap/>
            <w:vAlign w:val="bottom"/>
            <w:hideMark/>
          </w:tcPr>
          <w:p w14:paraId="756558AB" w14:textId="7F615E86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harlson</w:t>
            </w:r>
            <w:proofErr w:type="spellEnd"/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= 0</w:t>
            </w:r>
          </w:p>
        </w:tc>
        <w:tc>
          <w:tcPr>
            <w:tcW w:w="376" w:type="pct"/>
            <w:vMerge w:val="restart"/>
            <w:vAlign w:val="bottom"/>
          </w:tcPr>
          <w:p w14:paraId="2FB0BC51" w14:textId="63F2A337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401" w:type="pct"/>
            <w:gridSpan w:val="2"/>
            <w:shd w:val="clear" w:color="auto" w:fill="auto"/>
            <w:noWrap/>
            <w:vAlign w:val="bottom"/>
            <w:hideMark/>
          </w:tcPr>
          <w:p w14:paraId="4C079913" w14:textId="0F14E563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harlson</w:t>
            </w:r>
            <w:proofErr w:type="spellEnd"/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&gt; 0</w:t>
            </w:r>
          </w:p>
        </w:tc>
        <w:tc>
          <w:tcPr>
            <w:tcW w:w="370" w:type="pct"/>
            <w:vAlign w:val="bottom"/>
          </w:tcPr>
          <w:p w14:paraId="3183F2C4" w14:textId="55FA313F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AF60C1" w:rsidRPr="00BB4764" w14:paraId="141B0809" w14:textId="2E0517F4" w:rsidTr="000C1525">
        <w:trPr>
          <w:trHeight w:val="288"/>
        </w:trPr>
        <w:tc>
          <w:tcPr>
            <w:tcW w:w="1130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2E19A" w14:textId="5F5F490B" w:rsidR="00AF60C1" w:rsidRPr="00BB4764" w:rsidRDefault="00AF60C1" w:rsidP="00EA47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40" w:type="pct"/>
            <w:tcBorders>
              <w:bottom w:val="single" w:sz="4" w:space="0" w:color="000000"/>
            </w:tcBorders>
            <w:vAlign w:val="bottom"/>
          </w:tcPr>
          <w:p w14:paraId="415B7BE7" w14:textId="5FC80215" w:rsidR="00AF60C1" w:rsidRPr="00BB4764" w:rsidRDefault="00AF60C1" w:rsidP="00EA47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ATC code</w:t>
            </w:r>
          </w:p>
        </w:tc>
        <w:tc>
          <w:tcPr>
            <w:tcW w:w="641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5B7D2" w14:textId="67E117D0" w:rsidR="00AF60C1" w:rsidRPr="00BB4764" w:rsidRDefault="00AF60C1" w:rsidP="00EA47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9DC30" w14:textId="77777777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376" w:type="pct"/>
            <w:vMerge/>
            <w:tcBorders>
              <w:bottom w:val="single" w:sz="4" w:space="0" w:color="000000"/>
            </w:tcBorders>
            <w:vAlign w:val="bottom"/>
          </w:tcPr>
          <w:p w14:paraId="556BB3DD" w14:textId="77777777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102AB" w14:textId="2A352F7E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702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01CCF" w14:textId="77777777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370" w:type="pct"/>
            <w:tcBorders>
              <w:bottom w:val="single" w:sz="4" w:space="0" w:color="000000"/>
            </w:tcBorders>
            <w:vAlign w:val="bottom"/>
          </w:tcPr>
          <w:p w14:paraId="1474C1D0" w14:textId="77777777" w:rsidR="00AF60C1" w:rsidRPr="00BB4764" w:rsidRDefault="00AF60C1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A47F8" w:rsidRPr="00BB4764" w14:paraId="1C83EC32" w14:textId="5E3BF7B1" w:rsidTr="000C1525">
        <w:trPr>
          <w:trHeight w:val="288"/>
        </w:trPr>
        <w:tc>
          <w:tcPr>
            <w:tcW w:w="2212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C0FEF20" w14:textId="6DAD11A0" w:rsidR="00EA47F8" w:rsidRPr="00BB4764" w:rsidRDefault="00EA47F8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cident use </w:t>
            </w:r>
          </w:p>
        </w:tc>
        <w:tc>
          <w:tcPr>
            <w:tcW w:w="6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557EC2" w14:textId="77777777" w:rsidR="00EA47F8" w:rsidRPr="00BB4764" w:rsidRDefault="00EA47F8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</w:tcPr>
          <w:p w14:paraId="6EF5042D" w14:textId="77777777" w:rsidR="00EA47F8" w:rsidRPr="00BB4764" w:rsidRDefault="00EA47F8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CECB41C" w14:textId="1FDFFCE1" w:rsidR="00EA47F8" w:rsidRPr="00BB4764" w:rsidRDefault="00EA47F8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FC69BFF" w14:textId="77777777" w:rsidR="00EA47F8" w:rsidRPr="00BB4764" w:rsidRDefault="00EA47F8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0" w:type="pct"/>
            <w:tcBorders>
              <w:top w:val="single" w:sz="4" w:space="0" w:color="000000"/>
              <w:bottom w:val="single" w:sz="4" w:space="0" w:color="000000"/>
            </w:tcBorders>
          </w:tcPr>
          <w:p w14:paraId="3D9A24CE" w14:textId="77777777" w:rsidR="00EA47F8" w:rsidRPr="00BB4764" w:rsidRDefault="00EA47F8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42A4C" w:rsidRPr="00BB4764" w14:paraId="76B0B6BA" w14:textId="5D82D511" w:rsidTr="000C1525">
        <w:trPr>
          <w:trHeight w:val="288"/>
        </w:trPr>
        <w:tc>
          <w:tcPr>
            <w:tcW w:w="113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C090E50" w14:textId="0E98D310" w:rsidR="00EA47F8" w:rsidRPr="00BB4764" w:rsidRDefault="00EA47F8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formin; oral</w:t>
            </w:r>
          </w:p>
        </w:tc>
        <w:tc>
          <w:tcPr>
            <w:tcW w:w="440" w:type="pct"/>
            <w:tcBorders>
              <w:top w:val="single" w:sz="4" w:space="0" w:color="000000"/>
            </w:tcBorders>
          </w:tcPr>
          <w:p w14:paraId="28AC3436" w14:textId="4B9F1439" w:rsidR="00EA47F8" w:rsidRPr="00BB4764" w:rsidRDefault="00EA47F8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10BA02</w:t>
            </w:r>
          </w:p>
        </w:tc>
        <w:tc>
          <w:tcPr>
            <w:tcW w:w="64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276C5DD" w14:textId="7A6C0390" w:rsidR="00423763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24 (4.88…7.95)</w:t>
            </w:r>
          </w:p>
        </w:tc>
        <w:tc>
          <w:tcPr>
            <w:tcW w:w="64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1918EF8" w14:textId="67FDBC7C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8 (2.33…4.31)</w:t>
            </w:r>
          </w:p>
        </w:tc>
        <w:tc>
          <w:tcPr>
            <w:tcW w:w="376" w:type="pct"/>
            <w:tcBorders>
              <w:top w:val="single" w:sz="4" w:space="0" w:color="000000"/>
            </w:tcBorders>
          </w:tcPr>
          <w:p w14:paraId="594CD137" w14:textId="2C8323A0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</w:t>
            </w:r>
            <w:r w:rsidR="009C457E"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F0692"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</w:t>
            </w: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8269836" w14:textId="5B92713C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 (0.76…1.06)</w:t>
            </w:r>
          </w:p>
        </w:tc>
        <w:tc>
          <w:tcPr>
            <w:tcW w:w="70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BAA1A79" w14:textId="377D36CD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 (0.50…0.74)</w:t>
            </w:r>
          </w:p>
        </w:tc>
        <w:tc>
          <w:tcPr>
            <w:tcW w:w="370" w:type="pct"/>
            <w:tcBorders>
              <w:top w:val="single" w:sz="4" w:space="0" w:color="000000"/>
            </w:tcBorders>
          </w:tcPr>
          <w:p w14:paraId="7F34CC08" w14:textId="25A6C084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142A4C" w:rsidRPr="00BB4764" w14:paraId="15B82B22" w14:textId="27844D76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745EF886" w14:textId="0D92367F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ivaroxaban; oral</w:t>
            </w:r>
          </w:p>
        </w:tc>
        <w:tc>
          <w:tcPr>
            <w:tcW w:w="440" w:type="pct"/>
          </w:tcPr>
          <w:p w14:paraId="68559AFD" w14:textId="3734878E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01AF01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7A712FBA" w14:textId="6E6F49E5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5 (1.18…1.77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6340E6EF" w14:textId="34DB80F0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 (0.72…1.15)</w:t>
            </w:r>
          </w:p>
        </w:tc>
        <w:tc>
          <w:tcPr>
            <w:tcW w:w="376" w:type="pct"/>
          </w:tcPr>
          <w:p w14:paraId="59213853" w14:textId="3DFA6B1F" w:rsidR="00EA47F8" w:rsidRPr="00BB4764" w:rsidRDefault="001615DC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</w:t>
            </w:r>
            <w:r w:rsidR="009C457E"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4BE83C1C" w14:textId="37DC9116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1 (1.03…1.40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2756DD7C" w14:textId="08E7B204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 (0.65…0.93)</w:t>
            </w:r>
          </w:p>
        </w:tc>
        <w:tc>
          <w:tcPr>
            <w:tcW w:w="370" w:type="pct"/>
          </w:tcPr>
          <w:p w14:paraId="199C79C4" w14:textId="09345EF3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76686E9C" w14:textId="22F81C23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555B71CB" w14:textId="176594FF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imetazidine; oral</w:t>
            </w:r>
          </w:p>
        </w:tc>
        <w:tc>
          <w:tcPr>
            <w:tcW w:w="440" w:type="pct"/>
          </w:tcPr>
          <w:p w14:paraId="0BD5BD02" w14:textId="75413424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30296CA9" w14:textId="16653FF2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03 (2.45…3.72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403A6929" w14:textId="3D23344C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5 (0.88…1.49)</w:t>
            </w:r>
          </w:p>
        </w:tc>
        <w:tc>
          <w:tcPr>
            <w:tcW w:w="376" w:type="pct"/>
          </w:tcPr>
          <w:p w14:paraId="01D86E95" w14:textId="5AC152C0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1BE1149A" w14:textId="6153B9D3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70 (1.41…2.04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24E00F18" w14:textId="2A8F4C7F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1 (0.73…1.11)</w:t>
            </w:r>
          </w:p>
        </w:tc>
        <w:tc>
          <w:tcPr>
            <w:tcW w:w="370" w:type="pct"/>
          </w:tcPr>
          <w:p w14:paraId="235C2C94" w14:textId="748EB9A1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3E4F2539" w14:textId="2226F6A5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1F684797" w14:textId="7E725C12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oprolol; </w:t>
            </w:r>
            <w:r w:rsidR="005D7BC2"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ral</w:t>
            </w:r>
          </w:p>
        </w:tc>
        <w:tc>
          <w:tcPr>
            <w:tcW w:w="440" w:type="pct"/>
          </w:tcPr>
          <w:p w14:paraId="78643355" w14:textId="617A35F2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7AB0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7E8F3B80" w14:textId="73226D0A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86 (1.63…2.11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57EAA0EC" w14:textId="612276B1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2 (0.98…1.29)</w:t>
            </w:r>
          </w:p>
        </w:tc>
        <w:tc>
          <w:tcPr>
            <w:tcW w:w="376" w:type="pct"/>
          </w:tcPr>
          <w:p w14:paraId="76F80165" w14:textId="0DE77E93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5F2C6EA6" w14:textId="620FFD9F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4 (1.10…1.39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469DCC3E" w14:textId="611A70D1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85 (0.74…0.96)</w:t>
            </w:r>
          </w:p>
        </w:tc>
        <w:tc>
          <w:tcPr>
            <w:tcW w:w="370" w:type="pct"/>
          </w:tcPr>
          <w:p w14:paraId="4BD0D95A" w14:textId="22745132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758B4CE8" w14:textId="262F417D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7D53E1AE" w14:textId="3699888A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suvastatin; oral</w:t>
            </w:r>
          </w:p>
        </w:tc>
        <w:tc>
          <w:tcPr>
            <w:tcW w:w="440" w:type="pct"/>
          </w:tcPr>
          <w:p w14:paraId="53C79FFE" w14:textId="3C7713C1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10AA07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1605D895" w14:textId="2D09DFD8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2 (1.4</w:t>
            </w:r>
            <w:r w:rsidR="00A72A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…1.86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79529614" w14:textId="667695AD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1 (1.01…1.46)</w:t>
            </w:r>
          </w:p>
        </w:tc>
        <w:tc>
          <w:tcPr>
            <w:tcW w:w="376" w:type="pct"/>
          </w:tcPr>
          <w:p w14:paraId="6156AC75" w14:textId="0A264A3A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7054882E" w14:textId="120F2449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2 (0.99…1.26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75F943EB" w14:textId="443291E8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 (0.65…0.89)</w:t>
            </w:r>
          </w:p>
        </w:tc>
        <w:tc>
          <w:tcPr>
            <w:tcW w:w="370" w:type="pct"/>
          </w:tcPr>
          <w:p w14:paraId="7DF0328C" w14:textId="392B3F55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224A2906" w14:textId="02D01269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7C125B03" w14:textId="1EF0DF8E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ometasone; topical</w:t>
            </w:r>
          </w:p>
        </w:tc>
        <w:tc>
          <w:tcPr>
            <w:tcW w:w="440" w:type="pct"/>
          </w:tcPr>
          <w:p w14:paraId="5889F3BE" w14:textId="3F3DACE1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07AC13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673A704F" w14:textId="1375E61F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6 (1.12…1.42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47F36808" w14:textId="22289712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 (0.79…1.03)</w:t>
            </w:r>
          </w:p>
        </w:tc>
        <w:tc>
          <w:tcPr>
            <w:tcW w:w="376" w:type="pct"/>
          </w:tcPr>
          <w:p w14:paraId="3867A8BC" w14:textId="232A1D01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5FEAD2DF" w14:textId="4B665DA6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8 (1.02…1.35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4EA8984B" w14:textId="2C1871D5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 (0.72…0.98)</w:t>
            </w:r>
          </w:p>
        </w:tc>
        <w:tc>
          <w:tcPr>
            <w:tcW w:w="370" w:type="pct"/>
          </w:tcPr>
          <w:p w14:paraId="035EE8D7" w14:textId="6EC7FF33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142A4C" w:rsidRPr="00BB4764" w14:paraId="6548F0FD" w14:textId="6B173767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12149F07" w14:textId="1A756537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rythromycin; topical</w:t>
            </w:r>
          </w:p>
        </w:tc>
        <w:tc>
          <w:tcPr>
            <w:tcW w:w="440" w:type="pct"/>
          </w:tcPr>
          <w:p w14:paraId="48523F95" w14:textId="510D7700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3C258CD6" w14:textId="2BF370B0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5 (1.16…2.04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0798B78D" w14:textId="00C7C6E4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 (0.44…0.94)</w:t>
            </w:r>
          </w:p>
        </w:tc>
        <w:tc>
          <w:tcPr>
            <w:tcW w:w="376" w:type="pct"/>
          </w:tcPr>
          <w:p w14:paraId="345733C8" w14:textId="21A76BFC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08C64C7B" w14:textId="0489A938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0 (1.11…2.50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3A70BD43" w14:textId="16E66B63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 (0.43…1.29)</w:t>
            </w:r>
          </w:p>
        </w:tc>
        <w:tc>
          <w:tcPr>
            <w:tcW w:w="370" w:type="pct"/>
          </w:tcPr>
          <w:p w14:paraId="74B55D32" w14:textId="100D650B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</w:tr>
      <w:tr w:rsidR="00142A4C" w:rsidRPr="00BB4764" w14:paraId="79BFB2FA" w14:textId="6CC542B8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3A520894" w14:textId="57DB8914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itrofurantoin; oral</w:t>
            </w:r>
          </w:p>
        </w:tc>
        <w:tc>
          <w:tcPr>
            <w:tcW w:w="440" w:type="pct"/>
          </w:tcPr>
          <w:p w14:paraId="316A6F84" w14:textId="1B619B64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781FFA77" w14:textId="2E0B5BF2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2 (1.17…1.47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7DD8AC3A" w14:textId="34776CAF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1 (0.8</w:t>
            </w:r>
            <w:r w:rsidR="00A72A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…1.02)</w:t>
            </w:r>
          </w:p>
        </w:tc>
        <w:tc>
          <w:tcPr>
            <w:tcW w:w="376" w:type="pct"/>
          </w:tcPr>
          <w:p w14:paraId="5937C2FB" w14:textId="04EF8A06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7C5416CA" w14:textId="6BF04287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 (0.93…1.23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40FB4EF9" w14:textId="6D260756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 (0.74…0.99)</w:t>
            </w:r>
          </w:p>
        </w:tc>
        <w:tc>
          <w:tcPr>
            <w:tcW w:w="370" w:type="pct"/>
          </w:tcPr>
          <w:p w14:paraId="669D7AE9" w14:textId="2724BC83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</w:tr>
      <w:tr w:rsidR="00142A4C" w:rsidRPr="00BB4764" w14:paraId="1F7BEC9D" w14:textId="42813667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7C8F3238" w14:textId="77777777" w:rsidR="000C1525" w:rsidRPr="00BB4764" w:rsidRDefault="00EA47F8" w:rsidP="000C15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ncephalitis, tick borne, </w:t>
            </w:r>
          </w:p>
          <w:p w14:paraId="4A420AC5" w14:textId="237FE55F" w:rsidR="00EA47F8" w:rsidRPr="00BB4764" w:rsidRDefault="00EA47F8" w:rsidP="000C15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nactivated, whole virus; systemic</w:t>
            </w:r>
          </w:p>
        </w:tc>
        <w:tc>
          <w:tcPr>
            <w:tcW w:w="440" w:type="pct"/>
          </w:tcPr>
          <w:p w14:paraId="00083A91" w14:textId="1BD4D6B2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7BA01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62A3FB69" w14:textId="4B1930BE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5 (1.68…2.25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47F0CECD" w14:textId="1DF5C8EF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9 (1.22…1.59)</w:t>
            </w:r>
          </w:p>
        </w:tc>
        <w:tc>
          <w:tcPr>
            <w:tcW w:w="376" w:type="pct"/>
          </w:tcPr>
          <w:p w14:paraId="73585372" w14:textId="266647F4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</w:t>
            </w:r>
            <w:r w:rsidR="00BF0692"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7C3A5846" w14:textId="07F3DB43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20 (1.80…2.67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65597268" w14:textId="6FB87AF8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1 (0.98…1.49)</w:t>
            </w:r>
          </w:p>
        </w:tc>
        <w:tc>
          <w:tcPr>
            <w:tcW w:w="370" w:type="pct"/>
          </w:tcPr>
          <w:p w14:paraId="7210EDA0" w14:textId="635BC0CE" w:rsidR="00EA47F8" w:rsidRPr="00BB4764" w:rsidRDefault="00BF069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70BBDCAD" w14:textId="0E78F5A9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70311442" w14:textId="1304730F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prazolam; oral</w:t>
            </w:r>
          </w:p>
        </w:tc>
        <w:tc>
          <w:tcPr>
            <w:tcW w:w="440" w:type="pct"/>
          </w:tcPr>
          <w:p w14:paraId="73E2364F" w14:textId="64EC9394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25E3096C" w14:textId="4A389C0A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4 (1.16…1.54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11ED4396" w14:textId="528D6C6A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2 (0.80…1.05)</w:t>
            </w:r>
          </w:p>
        </w:tc>
        <w:tc>
          <w:tcPr>
            <w:tcW w:w="376" w:type="pct"/>
          </w:tcPr>
          <w:p w14:paraId="1E8B4E40" w14:textId="613D5A89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564692AE" w14:textId="3F9E4F91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0 (0.92…1.29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6C75F819" w14:textId="706DCF79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 (0.77…1.05)</w:t>
            </w:r>
          </w:p>
        </w:tc>
        <w:tc>
          <w:tcPr>
            <w:tcW w:w="370" w:type="pct"/>
          </w:tcPr>
          <w:p w14:paraId="5175027A" w14:textId="415123F0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</w:t>
            </w:r>
          </w:p>
        </w:tc>
      </w:tr>
      <w:tr w:rsidR="00142A4C" w:rsidRPr="00BB4764" w14:paraId="5F20C849" w14:textId="10ECD100" w:rsidTr="000C1525">
        <w:trPr>
          <w:trHeight w:val="288"/>
        </w:trPr>
        <w:tc>
          <w:tcPr>
            <w:tcW w:w="1130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20DD440" w14:textId="44D5D0A9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zolpidem; oral</w:t>
            </w:r>
          </w:p>
        </w:tc>
        <w:tc>
          <w:tcPr>
            <w:tcW w:w="440" w:type="pct"/>
            <w:tcBorders>
              <w:bottom w:val="single" w:sz="4" w:space="0" w:color="000000"/>
            </w:tcBorders>
          </w:tcPr>
          <w:p w14:paraId="6C28AB97" w14:textId="09B10782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64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794A1C0" w14:textId="078E419D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0 (1.20…1.86)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C0DF806" w14:textId="581FFAA8" w:rsidR="000C1525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9 (0.79…1.23)</w:t>
            </w:r>
          </w:p>
        </w:tc>
        <w:tc>
          <w:tcPr>
            <w:tcW w:w="376" w:type="pct"/>
            <w:tcBorders>
              <w:bottom w:val="single" w:sz="4" w:space="0" w:color="000000"/>
            </w:tcBorders>
          </w:tcPr>
          <w:p w14:paraId="4B80BFB6" w14:textId="7E11790D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700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EF0DDA3" w14:textId="04B6B5D6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9 (1.22…1.81)</w:t>
            </w:r>
          </w:p>
        </w:tc>
        <w:tc>
          <w:tcPr>
            <w:tcW w:w="70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9739FC9" w14:textId="4D3A5A9E" w:rsidR="005F301F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 (0.66…1.07)</w:t>
            </w:r>
          </w:p>
        </w:tc>
        <w:tc>
          <w:tcPr>
            <w:tcW w:w="370" w:type="pct"/>
            <w:tcBorders>
              <w:bottom w:val="single" w:sz="4" w:space="0" w:color="000000"/>
            </w:tcBorders>
          </w:tcPr>
          <w:p w14:paraId="681A95D5" w14:textId="60DC986F" w:rsidR="00EA47F8" w:rsidRPr="00BB4764" w:rsidRDefault="00DB3FA0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EA47F8" w:rsidRPr="00BB4764" w14:paraId="0A2A2600" w14:textId="5EF30C5B" w:rsidTr="000C1525">
        <w:trPr>
          <w:trHeight w:val="288"/>
        </w:trPr>
        <w:tc>
          <w:tcPr>
            <w:tcW w:w="2212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7B0773C" w14:textId="6F4BB018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current use</w:t>
            </w:r>
          </w:p>
        </w:tc>
        <w:tc>
          <w:tcPr>
            <w:tcW w:w="6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7DADCB1" w14:textId="77777777" w:rsidR="00EA47F8" w:rsidRPr="00BB4764" w:rsidRDefault="00EA47F8" w:rsidP="00EA47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</w:tcPr>
          <w:p w14:paraId="4294ACE5" w14:textId="77777777" w:rsidR="00EA47F8" w:rsidRPr="00BB4764" w:rsidRDefault="00EA47F8" w:rsidP="00EA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2512600" w14:textId="25477D0A" w:rsidR="00EA47F8" w:rsidRPr="00BB4764" w:rsidRDefault="00EA47F8" w:rsidP="00EA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E2BB494" w14:textId="77777777" w:rsidR="00EA47F8" w:rsidRPr="00BB4764" w:rsidRDefault="00EA47F8" w:rsidP="00EA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0" w:type="pct"/>
            <w:tcBorders>
              <w:top w:val="single" w:sz="4" w:space="0" w:color="000000"/>
              <w:bottom w:val="single" w:sz="4" w:space="0" w:color="000000"/>
            </w:tcBorders>
          </w:tcPr>
          <w:p w14:paraId="2D2DE231" w14:textId="77777777" w:rsidR="00EA47F8" w:rsidRPr="00BB4764" w:rsidRDefault="00EA47F8" w:rsidP="009C45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42A4C" w:rsidRPr="00BB4764" w14:paraId="78E29516" w14:textId="544B3130" w:rsidTr="000C1525">
        <w:trPr>
          <w:trHeight w:val="288"/>
        </w:trPr>
        <w:tc>
          <w:tcPr>
            <w:tcW w:w="113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E007A83" w14:textId="5130DBAA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rimetazidine; oral</w:t>
            </w:r>
          </w:p>
        </w:tc>
        <w:tc>
          <w:tcPr>
            <w:tcW w:w="440" w:type="pct"/>
            <w:tcBorders>
              <w:top w:val="single" w:sz="4" w:space="0" w:color="000000"/>
            </w:tcBorders>
          </w:tcPr>
          <w:p w14:paraId="4F21AC5B" w14:textId="3D006A3A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64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68A305" w14:textId="6248D7FF" w:rsidR="00BB4764" w:rsidRPr="00677FA1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11 (1.83…2.43)</w:t>
            </w:r>
          </w:p>
        </w:tc>
        <w:tc>
          <w:tcPr>
            <w:tcW w:w="64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042CFD5" w14:textId="20288F60" w:rsidR="00677FA1" w:rsidRPr="00677FA1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4 (0.97…1.32)</w:t>
            </w:r>
          </w:p>
        </w:tc>
        <w:tc>
          <w:tcPr>
            <w:tcW w:w="376" w:type="pct"/>
            <w:tcBorders>
              <w:top w:val="single" w:sz="4" w:space="0" w:color="000000"/>
            </w:tcBorders>
          </w:tcPr>
          <w:p w14:paraId="5644725E" w14:textId="493C1402" w:rsidR="00EA47F8" w:rsidRPr="00BB4764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E2BF020" w14:textId="7F63B863" w:rsidR="00C94A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5 (1.05…1.26)</w:t>
            </w:r>
          </w:p>
        </w:tc>
        <w:tc>
          <w:tcPr>
            <w:tcW w:w="70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6A7DBFC" w14:textId="586A35C1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5 (0.87…1.04)</w:t>
            </w:r>
          </w:p>
        </w:tc>
        <w:tc>
          <w:tcPr>
            <w:tcW w:w="370" w:type="pct"/>
            <w:tcBorders>
              <w:top w:val="single" w:sz="4" w:space="0" w:color="000000"/>
            </w:tcBorders>
          </w:tcPr>
          <w:p w14:paraId="63AAF1E6" w14:textId="090A5EC1" w:rsidR="00EA47F8" w:rsidRPr="00BB4764" w:rsidRDefault="00DF7066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142A4C" w:rsidRPr="00BB4764" w14:paraId="485C75FD" w14:textId="300F013D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277E56F1" w14:textId="17DB3FF2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rythromycin; topical</w:t>
            </w:r>
          </w:p>
        </w:tc>
        <w:tc>
          <w:tcPr>
            <w:tcW w:w="440" w:type="pct"/>
          </w:tcPr>
          <w:p w14:paraId="3437DA81" w14:textId="7E0E9DCD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34DA2F66" w14:textId="74358C43" w:rsidR="00BB47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8 (1.00…1.61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31591959" w14:textId="674365F2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 (0.56…1.01)</w:t>
            </w:r>
          </w:p>
        </w:tc>
        <w:tc>
          <w:tcPr>
            <w:tcW w:w="376" w:type="pct"/>
          </w:tcPr>
          <w:p w14:paraId="44B37836" w14:textId="2205E932" w:rsidR="00EA47F8" w:rsidRPr="00BB4764" w:rsidRDefault="00F93024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422E3523" w14:textId="75FC9E07" w:rsidR="00C94A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4 (1.17…2.24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01B95656" w14:textId="5D55E2D1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7 (0.41…1.04)</w:t>
            </w:r>
          </w:p>
        </w:tc>
        <w:tc>
          <w:tcPr>
            <w:tcW w:w="370" w:type="pct"/>
          </w:tcPr>
          <w:p w14:paraId="4AAF3E3A" w14:textId="72ECF32F" w:rsidR="00EA47F8" w:rsidRPr="00BB4764" w:rsidRDefault="00DF7066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142A4C" w:rsidRPr="00BB4764" w14:paraId="3390A108" w14:textId="3FF31255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1E273C5C" w14:textId="192ABE82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xamethasone; systemic</w:t>
            </w:r>
          </w:p>
        </w:tc>
        <w:tc>
          <w:tcPr>
            <w:tcW w:w="440" w:type="pct"/>
          </w:tcPr>
          <w:p w14:paraId="1B0912A4" w14:textId="4B3CA56B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02AB0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624359E8" w14:textId="146FF299" w:rsidR="00BB47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6 (1.36…2.25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4CDCF3DE" w14:textId="60343F5D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5 (1.02…2.03)</w:t>
            </w:r>
          </w:p>
        </w:tc>
        <w:tc>
          <w:tcPr>
            <w:tcW w:w="376" w:type="pct"/>
          </w:tcPr>
          <w:p w14:paraId="07E12995" w14:textId="5CEFE99B" w:rsidR="00EA47F8" w:rsidRPr="00BB4764" w:rsidRDefault="00F93024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53847CA4" w14:textId="4D8775F0" w:rsidR="00C94A64" w:rsidRPr="00C94A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9 (1.16…1.65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1CAE761F" w14:textId="2F830288" w:rsidR="00677FA1" w:rsidRPr="00677FA1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73 (0.56…0.93)</w:t>
            </w:r>
          </w:p>
        </w:tc>
        <w:tc>
          <w:tcPr>
            <w:tcW w:w="370" w:type="pct"/>
          </w:tcPr>
          <w:p w14:paraId="6B1329DB" w14:textId="48210884" w:rsidR="00EA47F8" w:rsidRPr="00BB4764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506857FE" w14:textId="5939B4BD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4E7E7344" w14:textId="2BDB5A7A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nitrofurantoin; oral</w:t>
            </w:r>
          </w:p>
        </w:tc>
        <w:tc>
          <w:tcPr>
            <w:tcW w:w="440" w:type="pct"/>
          </w:tcPr>
          <w:p w14:paraId="59BDE111" w14:textId="6B7988BC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6418DCDB" w14:textId="24B9E9FA" w:rsidR="00BB47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0 (1.10…1.31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28DD9FA4" w14:textId="16422F22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8 (0.90…1.07)</w:t>
            </w:r>
          </w:p>
        </w:tc>
        <w:tc>
          <w:tcPr>
            <w:tcW w:w="376" w:type="pct"/>
          </w:tcPr>
          <w:p w14:paraId="2C3DA4C0" w14:textId="6B3045B0" w:rsidR="00EA47F8" w:rsidRPr="00BB4764" w:rsidRDefault="00F93024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59422780" w14:textId="3F5AA77D" w:rsidR="00C94A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7 (1.07…1.28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59F239EE" w14:textId="654B2042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8 (0.89…1.07)</w:t>
            </w:r>
          </w:p>
        </w:tc>
        <w:tc>
          <w:tcPr>
            <w:tcW w:w="370" w:type="pct"/>
          </w:tcPr>
          <w:p w14:paraId="15D78C02" w14:textId="03CFC3C3" w:rsidR="00EA47F8" w:rsidRPr="00BB4764" w:rsidRDefault="00DF7066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142A4C" w:rsidRPr="00BB4764" w14:paraId="5253826E" w14:textId="0922D7EF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4E04870F" w14:textId="09736AF8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latonin; oral</w:t>
            </w:r>
          </w:p>
        </w:tc>
        <w:tc>
          <w:tcPr>
            <w:tcW w:w="440" w:type="pct"/>
          </w:tcPr>
          <w:p w14:paraId="4123B246" w14:textId="44DF7535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H01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1EBE37D9" w14:textId="0F3BB149" w:rsidR="00BB47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08 (1.73…5.29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02713ACE" w14:textId="6B740CBF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9 (0.34…1.62)</w:t>
            </w:r>
          </w:p>
        </w:tc>
        <w:tc>
          <w:tcPr>
            <w:tcW w:w="376" w:type="pct"/>
          </w:tcPr>
          <w:p w14:paraId="3D53C7B2" w14:textId="5670C118" w:rsidR="00EA47F8" w:rsidRPr="00BB4764" w:rsidRDefault="00F93024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4CE9A270" w14:textId="64BFCD1D" w:rsidR="00C94A64" w:rsidRPr="00C94A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.11 (2.55…6.51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783E9935" w14:textId="448965F1" w:rsidR="00C94A64" w:rsidRPr="00C94A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.68 (2.68…8.07)</w:t>
            </w:r>
          </w:p>
        </w:tc>
        <w:tc>
          <w:tcPr>
            <w:tcW w:w="370" w:type="pct"/>
          </w:tcPr>
          <w:p w14:paraId="18C2AFF0" w14:textId="36507F9A" w:rsidR="00EA47F8" w:rsidRPr="00BB4764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142A4C" w:rsidRPr="00BB4764" w14:paraId="04650131" w14:textId="7FE441EE" w:rsidTr="000C1525">
        <w:trPr>
          <w:trHeight w:val="288"/>
        </w:trPr>
        <w:tc>
          <w:tcPr>
            <w:tcW w:w="1130" w:type="pct"/>
            <w:shd w:val="clear" w:color="auto" w:fill="auto"/>
            <w:noWrap/>
            <w:hideMark/>
          </w:tcPr>
          <w:p w14:paraId="68BF87EE" w14:textId="424919E6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lopatadine; ophthalmic</w:t>
            </w:r>
          </w:p>
        </w:tc>
        <w:tc>
          <w:tcPr>
            <w:tcW w:w="440" w:type="pct"/>
          </w:tcPr>
          <w:p w14:paraId="3850F5B4" w14:textId="701A80F8" w:rsidR="00EA47F8" w:rsidRPr="00BB4764" w:rsidRDefault="00EA47F8" w:rsidP="00EA47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01GX09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16CEAABA" w14:textId="6842873C" w:rsidR="00BB47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4 (1.49…2.49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11785F50" w14:textId="4215A640" w:rsidR="00677FA1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 (0.64…1.26)</w:t>
            </w:r>
          </w:p>
        </w:tc>
        <w:tc>
          <w:tcPr>
            <w:tcW w:w="376" w:type="pct"/>
          </w:tcPr>
          <w:p w14:paraId="52035D29" w14:textId="33D1E000" w:rsidR="00EA47F8" w:rsidRPr="00BB4764" w:rsidRDefault="00F93024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14:paraId="51ED4D50" w14:textId="07B1DE24" w:rsidR="00C94A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7 (1.50…2.31)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773B34E0" w14:textId="2D119727" w:rsidR="00C94A64" w:rsidRPr="00BB4764" w:rsidRDefault="00EA47F8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0 (1.51…2.62)</w:t>
            </w:r>
          </w:p>
        </w:tc>
        <w:tc>
          <w:tcPr>
            <w:tcW w:w="370" w:type="pct"/>
          </w:tcPr>
          <w:p w14:paraId="72C24D0E" w14:textId="5272C578" w:rsidR="00EA47F8" w:rsidRPr="00BB4764" w:rsidRDefault="00DF7066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B47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bookmarkEnd w:id="0"/>
    </w:tbl>
    <w:p w14:paraId="31EB6CD9" w14:textId="77777777" w:rsidR="00806BE1" w:rsidRDefault="00806BE1" w:rsidP="00806BE1">
      <w:pPr>
        <w:spacing w:line="360" w:lineRule="auto"/>
        <w:jc w:val="both"/>
        <w:rPr>
          <w:b/>
          <w:bCs/>
          <w:lang w:val="en-GB"/>
        </w:rPr>
      </w:pPr>
    </w:p>
    <w:p w14:paraId="2FBB9594" w14:textId="7FCB23B9" w:rsidR="00F41468" w:rsidRDefault="00F41468">
      <w:pPr>
        <w:rPr>
          <w:lang w:val="en-GB"/>
        </w:rPr>
      </w:pPr>
      <w:r>
        <w:rPr>
          <w:lang w:val="en-GB"/>
        </w:rPr>
        <w:br w:type="page"/>
      </w:r>
    </w:p>
    <w:p w14:paraId="710F39C0" w14:textId="47E90E49" w:rsidR="00F41468" w:rsidRPr="00BB677B" w:rsidRDefault="00F41468" w:rsidP="00F41468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3C0400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Adjusted incidence rate ratios (estimate (95% CI)) comparing incident and recurrent drug use in COVID-19 and RESP subgroup of hospitalisation during acute infection phase in Estonia 2020–2021.</w:t>
      </w:r>
      <w:r w:rsidRPr="001F3546">
        <w:rPr>
          <w:lang w:val="en-GB"/>
        </w:rPr>
        <w:t xml:space="preserve"> </w:t>
      </w:r>
      <w:r>
        <w:rPr>
          <w:lang w:val="en-GB"/>
        </w:rPr>
        <w:t>Statistically significant differences between two groups after Bonferroni correction are in bold.</w:t>
      </w:r>
    </w:p>
    <w:tbl>
      <w:tblPr>
        <w:tblW w:w="483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135"/>
        <w:gridCol w:w="1702"/>
        <w:gridCol w:w="1842"/>
        <w:gridCol w:w="8"/>
        <w:gridCol w:w="847"/>
        <w:gridCol w:w="1844"/>
        <w:gridCol w:w="1836"/>
        <w:gridCol w:w="16"/>
        <w:gridCol w:w="982"/>
        <w:gridCol w:w="11"/>
      </w:tblGrid>
      <w:tr w:rsidR="00AF60C1" w:rsidRPr="00184520" w14:paraId="18EE1794" w14:textId="69EDFD1E" w:rsidTr="00FC012B">
        <w:trPr>
          <w:trHeight w:val="288"/>
        </w:trPr>
        <w:tc>
          <w:tcPr>
            <w:tcW w:w="1209" w:type="pct"/>
            <w:vMerge w:val="restart"/>
            <w:shd w:val="clear" w:color="auto" w:fill="auto"/>
            <w:noWrap/>
            <w:vAlign w:val="bottom"/>
            <w:hideMark/>
          </w:tcPr>
          <w:p w14:paraId="702770AF" w14:textId="22A74312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EA47F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rug na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; route of administration</w:t>
            </w:r>
          </w:p>
        </w:tc>
        <w:tc>
          <w:tcPr>
            <w:tcW w:w="421" w:type="pct"/>
            <w:vMerge w:val="restart"/>
            <w:vAlign w:val="bottom"/>
          </w:tcPr>
          <w:p w14:paraId="7C5BFA6C" w14:textId="4D095C60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TC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ode</w:t>
            </w:r>
          </w:p>
        </w:tc>
        <w:tc>
          <w:tcPr>
            <w:tcW w:w="1317" w:type="pct"/>
            <w:gridSpan w:val="3"/>
            <w:shd w:val="clear" w:color="auto" w:fill="auto"/>
            <w:noWrap/>
            <w:vAlign w:val="bottom"/>
            <w:hideMark/>
          </w:tcPr>
          <w:p w14:paraId="3ED60A3D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ospitalised during acute phase</w:t>
            </w:r>
          </w:p>
        </w:tc>
        <w:tc>
          <w:tcPr>
            <w:tcW w:w="314" w:type="pct"/>
            <w:vAlign w:val="bottom"/>
          </w:tcPr>
          <w:p w14:paraId="75E57FED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1" w:type="pct"/>
            <w:gridSpan w:val="3"/>
            <w:shd w:val="clear" w:color="auto" w:fill="auto"/>
            <w:noWrap/>
            <w:vAlign w:val="bottom"/>
            <w:hideMark/>
          </w:tcPr>
          <w:p w14:paraId="3453A4A5" w14:textId="543AFC14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Not hospitalised during acute phase</w:t>
            </w:r>
          </w:p>
        </w:tc>
        <w:tc>
          <w:tcPr>
            <w:tcW w:w="368" w:type="pct"/>
            <w:gridSpan w:val="2"/>
            <w:vAlign w:val="bottom"/>
          </w:tcPr>
          <w:p w14:paraId="6A145285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F60C1" w:rsidRPr="00184520" w14:paraId="7B84150F" w14:textId="28AEA45D" w:rsidTr="00FC012B">
        <w:trPr>
          <w:trHeight w:val="288"/>
        </w:trPr>
        <w:tc>
          <w:tcPr>
            <w:tcW w:w="1209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B4935" w14:textId="3D52BB84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1" w:type="pct"/>
            <w:vMerge/>
            <w:tcBorders>
              <w:bottom w:val="single" w:sz="4" w:space="0" w:color="000000"/>
            </w:tcBorders>
            <w:vAlign w:val="bottom"/>
          </w:tcPr>
          <w:p w14:paraId="5BC89404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7F779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686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DAC29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314" w:type="pct"/>
            <w:tcBorders>
              <w:bottom w:val="single" w:sz="4" w:space="0" w:color="000000"/>
            </w:tcBorders>
            <w:vAlign w:val="bottom"/>
          </w:tcPr>
          <w:p w14:paraId="6F32F2EE" w14:textId="36D9F6B2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684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25425" w14:textId="0069A030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687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2F294" w14:textId="7777777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368" w:type="pct"/>
            <w:gridSpan w:val="2"/>
            <w:tcBorders>
              <w:bottom w:val="single" w:sz="4" w:space="0" w:color="000000"/>
            </w:tcBorders>
            <w:vAlign w:val="bottom"/>
          </w:tcPr>
          <w:p w14:paraId="4EE45AC7" w14:textId="0127A757" w:rsidR="00AF60C1" w:rsidRPr="00184520" w:rsidRDefault="00AF60C1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C012B" w:rsidRPr="00184520" w14:paraId="1ED6D11C" w14:textId="77777777" w:rsidTr="00FC012B">
        <w:trPr>
          <w:trHeight w:val="288"/>
        </w:trPr>
        <w:tc>
          <w:tcPr>
            <w:tcW w:w="1209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7C9A373" w14:textId="630FFEFF" w:rsidR="00FC012B" w:rsidRPr="00184520" w:rsidRDefault="00FC012B" w:rsidP="00FC012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ncident use</w:t>
            </w:r>
          </w:p>
        </w:tc>
        <w:tc>
          <w:tcPr>
            <w:tcW w:w="421" w:type="pct"/>
            <w:tcBorders>
              <w:bottom w:val="single" w:sz="4" w:space="0" w:color="000000"/>
            </w:tcBorders>
            <w:vAlign w:val="bottom"/>
          </w:tcPr>
          <w:p w14:paraId="1D90467A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2EC65AD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056FE6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4" w:type="pct"/>
            <w:tcBorders>
              <w:bottom w:val="single" w:sz="4" w:space="0" w:color="000000"/>
            </w:tcBorders>
            <w:vAlign w:val="bottom"/>
          </w:tcPr>
          <w:p w14:paraId="25A27A10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531716F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7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4D993F4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68" w:type="pct"/>
            <w:gridSpan w:val="2"/>
            <w:tcBorders>
              <w:bottom w:val="single" w:sz="4" w:space="0" w:color="000000"/>
            </w:tcBorders>
            <w:vAlign w:val="bottom"/>
          </w:tcPr>
          <w:p w14:paraId="1A0DCF4F" w14:textId="77777777" w:rsidR="00FC012B" w:rsidRPr="00184520" w:rsidRDefault="00FC012B" w:rsidP="001845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C012B" w:rsidRPr="00184520" w14:paraId="278DCE8E" w14:textId="77542804" w:rsidTr="00FC012B">
        <w:trPr>
          <w:trHeight w:val="288"/>
        </w:trPr>
        <w:tc>
          <w:tcPr>
            <w:tcW w:w="120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D097A7C" w14:textId="77777777" w:rsidR="00FC012B" w:rsidRPr="00184520" w:rsidRDefault="00FC012B" w:rsidP="001845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tformin; oral</w:t>
            </w:r>
          </w:p>
        </w:tc>
        <w:tc>
          <w:tcPr>
            <w:tcW w:w="421" w:type="pct"/>
            <w:tcBorders>
              <w:top w:val="single" w:sz="4" w:space="0" w:color="000000"/>
            </w:tcBorders>
          </w:tcPr>
          <w:p w14:paraId="09C9971D" w14:textId="53C8F25B" w:rsidR="00FC012B" w:rsidRPr="00184520" w:rsidRDefault="00FC012B" w:rsidP="001845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10BA02</w:t>
            </w:r>
          </w:p>
        </w:tc>
        <w:tc>
          <w:tcPr>
            <w:tcW w:w="6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177267B" w14:textId="2E0BE2DC" w:rsidR="00BB4764" w:rsidRPr="00184520" w:rsidRDefault="00FC012B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23 (1.67…2.92)</w:t>
            </w:r>
          </w:p>
        </w:tc>
        <w:tc>
          <w:tcPr>
            <w:tcW w:w="686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30C1758" w14:textId="7FC9A411" w:rsidR="00BB4764" w:rsidRPr="00184520" w:rsidRDefault="00FC012B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6 (0.49…1.71)</w:t>
            </w:r>
          </w:p>
        </w:tc>
        <w:tc>
          <w:tcPr>
            <w:tcW w:w="314" w:type="pct"/>
            <w:tcBorders>
              <w:top w:val="single" w:sz="4" w:space="0" w:color="000000"/>
            </w:tcBorders>
          </w:tcPr>
          <w:p w14:paraId="703AFA2F" w14:textId="1DD20CE8" w:rsidR="00FC012B" w:rsidRPr="00FC012B" w:rsidRDefault="00FC012B" w:rsidP="009C45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684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1E882ED" w14:textId="763548E3" w:rsidR="00905AB7" w:rsidRPr="00184520" w:rsidRDefault="00FC012B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31 (1.13…1.52)</w:t>
            </w:r>
          </w:p>
        </w:tc>
        <w:tc>
          <w:tcPr>
            <w:tcW w:w="687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FF3B6E2" w14:textId="14765955" w:rsidR="00905AB7" w:rsidRPr="00184520" w:rsidRDefault="00FC012B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0 (0.76…1.06)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</w:tcBorders>
          </w:tcPr>
          <w:p w14:paraId="72902673" w14:textId="61165810" w:rsidR="00FC012B" w:rsidRPr="00184520" w:rsidRDefault="00FC012B" w:rsidP="009C45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FC012B" w:rsidRPr="00184520" w14:paraId="61E160BE" w14:textId="1F1FF381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0639DE8D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ivaroxaban; oral</w:t>
            </w:r>
          </w:p>
        </w:tc>
        <w:tc>
          <w:tcPr>
            <w:tcW w:w="421" w:type="pct"/>
          </w:tcPr>
          <w:p w14:paraId="246A5408" w14:textId="5F067CA0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01AF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577B5DF" w14:textId="4C99DE47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9 (1.57…2.50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2C88F5D1" w14:textId="2A117009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5 (0.86…1.77)</w:t>
            </w:r>
          </w:p>
        </w:tc>
        <w:tc>
          <w:tcPr>
            <w:tcW w:w="314" w:type="pct"/>
          </w:tcPr>
          <w:p w14:paraId="168C0507" w14:textId="52F16921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D4B298C" w14:textId="5E270FE8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0 (0.95…1.26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6785926F" w14:textId="1AFF11CE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 (0.66…0.90)</w:t>
            </w:r>
          </w:p>
        </w:tc>
        <w:tc>
          <w:tcPr>
            <w:tcW w:w="368" w:type="pct"/>
            <w:gridSpan w:val="2"/>
          </w:tcPr>
          <w:p w14:paraId="27CD5ABB" w14:textId="5DF7E694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FC012B" w:rsidRPr="00184520" w14:paraId="2399AC77" w14:textId="0C1E7AA0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1E4949CB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imetazidine; oral</w:t>
            </w:r>
          </w:p>
        </w:tc>
        <w:tc>
          <w:tcPr>
            <w:tcW w:w="421" w:type="pct"/>
          </w:tcPr>
          <w:p w14:paraId="45DCBFF8" w14:textId="16E7F1BA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5032BADD" w14:textId="3CA7384F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84 (2.03…3.89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45378F4B" w14:textId="4423D636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1 (0.46…1.96)</w:t>
            </w:r>
          </w:p>
        </w:tc>
        <w:tc>
          <w:tcPr>
            <w:tcW w:w="314" w:type="pct"/>
          </w:tcPr>
          <w:p w14:paraId="49A5CD8C" w14:textId="5D9DFABE" w:rsidR="00FC012B" w:rsidRPr="00FC012B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C012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F81165F" w14:textId="57769F8F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09 (1.79…2.43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16442A75" w14:textId="53F7BFD3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8 (0.83…1.16)</w:t>
            </w:r>
          </w:p>
        </w:tc>
        <w:tc>
          <w:tcPr>
            <w:tcW w:w="368" w:type="pct"/>
            <w:gridSpan w:val="2"/>
          </w:tcPr>
          <w:p w14:paraId="0852F291" w14:textId="6603C873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3D31BC51" w14:textId="71305F1E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597A1869" w14:textId="6C98E646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oprolol; </w:t>
            </w:r>
            <w:r w:rsidR="005D7B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ral</w:t>
            </w:r>
          </w:p>
        </w:tc>
        <w:tc>
          <w:tcPr>
            <w:tcW w:w="421" w:type="pct"/>
          </w:tcPr>
          <w:p w14:paraId="3B3166DF" w14:textId="5B3119C0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7AB0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57DC0FF8" w14:textId="5E8752DC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51 (2.09…3.00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305D6ED8" w14:textId="49D42B79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2 (1.15…1.98)</w:t>
            </w:r>
          </w:p>
        </w:tc>
        <w:tc>
          <w:tcPr>
            <w:tcW w:w="314" w:type="pct"/>
          </w:tcPr>
          <w:p w14:paraId="29F50343" w14:textId="4F2CA441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B720E77" w14:textId="6503DF5F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0 (1.18…1.43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31A1B556" w14:textId="67655C30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1 (0.82…1.01)</w:t>
            </w:r>
          </w:p>
        </w:tc>
        <w:tc>
          <w:tcPr>
            <w:tcW w:w="368" w:type="pct"/>
            <w:gridSpan w:val="2"/>
          </w:tcPr>
          <w:p w14:paraId="67BDF5CF" w14:textId="3A2DCA6E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4E7E1223" w14:textId="7D8C0666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38124691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osuvastatin; oral</w:t>
            </w:r>
          </w:p>
        </w:tc>
        <w:tc>
          <w:tcPr>
            <w:tcW w:w="421" w:type="pct"/>
          </w:tcPr>
          <w:p w14:paraId="62B5C330" w14:textId="05B5C8E6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10AA07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5EE5054" w14:textId="393EB633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5 (1.31…2.05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728C6A79" w14:textId="2B1843FA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6 (0.84…1.85)</w:t>
            </w:r>
          </w:p>
        </w:tc>
        <w:tc>
          <w:tcPr>
            <w:tcW w:w="314" w:type="pct"/>
          </w:tcPr>
          <w:p w14:paraId="6793FF3F" w14:textId="7EA3477B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FDD9A7F" w14:textId="2C20C82C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3 (1.11…1.36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437CBB66" w14:textId="33C3221B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 (0.79…1.01)</w:t>
            </w:r>
          </w:p>
        </w:tc>
        <w:tc>
          <w:tcPr>
            <w:tcW w:w="368" w:type="pct"/>
            <w:gridSpan w:val="2"/>
          </w:tcPr>
          <w:p w14:paraId="7FDE6F16" w14:textId="05D91831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18D0A238" w14:textId="13589EE6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558AA8FF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ometasone; topical</w:t>
            </w:r>
          </w:p>
        </w:tc>
        <w:tc>
          <w:tcPr>
            <w:tcW w:w="421" w:type="pct"/>
          </w:tcPr>
          <w:p w14:paraId="1CA56D53" w14:textId="29E8D37B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07AC1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3AF8F429" w14:textId="529E031E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2 (1.30…2.24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7BBBA92D" w14:textId="5A978CA6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 (0.59…1.65)</w:t>
            </w:r>
          </w:p>
        </w:tc>
        <w:tc>
          <w:tcPr>
            <w:tcW w:w="314" w:type="pct"/>
          </w:tcPr>
          <w:p w14:paraId="1B6B6AF3" w14:textId="2D22A2ED" w:rsidR="00FC012B" w:rsidRPr="00FC012B" w:rsidRDefault="000D03B8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69560CD8" w14:textId="1C6B4060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0 (1.08…1.32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2537B115" w14:textId="52B396A2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87 (0.78…0.96)</w:t>
            </w:r>
          </w:p>
        </w:tc>
        <w:tc>
          <w:tcPr>
            <w:tcW w:w="368" w:type="pct"/>
            <w:gridSpan w:val="2"/>
          </w:tcPr>
          <w:p w14:paraId="49D4936E" w14:textId="09BBB1F6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448C6DDE" w14:textId="7B28AD70" w:rsidTr="00DB0561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16EBEF46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rythromycin; topical</w:t>
            </w:r>
          </w:p>
        </w:tc>
        <w:tc>
          <w:tcPr>
            <w:tcW w:w="421" w:type="pct"/>
          </w:tcPr>
          <w:p w14:paraId="24779443" w14:textId="6405EACD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425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631" w:type="pct"/>
            <w:shd w:val="clear" w:color="auto" w:fill="auto"/>
            <w:noWrap/>
          </w:tcPr>
          <w:p w14:paraId="5ACE937D" w14:textId="62081F59" w:rsidR="00BB4764" w:rsidRPr="00184520" w:rsidRDefault="00BB476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pct"/>
            <w:gridSpan w:val="2"/>
            <w:shd w:val="clear" w:color="auto" w:fill="auto"/>
            <w:noWrap/>
          </w:tcPr>
          <w:p w14:paraId="41FD10B4" w14:textId="2462168F" w:rsidR="00BB4764" w:rsidRPr="00184520" w:rsidRDefault="00BB476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4" w:type="pct"/>
          </w:tcPr>
          <w:p w14:paraId="30DC014E" w14:textId="0B85BAF6" w:rsidR="00FC012B" w:rsidRPr="00FC012B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hideMark/>
          </w:tcPr>
          <w:p w14:paraId="2476B19E" w14:textId="08C37CFF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61 (1.26…2.04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7888C746" w14:textId="410C7DF9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65 (0.46…0.88)</w:t>
            </w:r>
          </w:p>
        </w:tc>
        <w:tc>
          <w:tcPr>
            <w:tcW w:w="368" w:type="pct"/>
            <w:gridSpan w:val="2"/>
          </w:tcPr>
          <w:p w14:paraId="629290A8" w14:textId="00A6CF3C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41B2AB6A" w14:textId="2BC45752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5A5FC725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itrofurantoin; oral</w:t>
            </w:r>
          </w:p>
        </w:tc>
        <w:tc>
          <w:tcPr>
            <w:tcW w:w="421" w:type="pct"/>
          </w:tcPr>
          <w:p w14:paraId="29B23471" w14:textId="520DA180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622B3F2C" w14:textId="3DA5C37F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0 (0.98…1.70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302363BC" w14:textId="7AEBBE26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 (0.65…1.49)</w:t>
            </w:r>
          </w:p>
        </w:tc>
        <w:tc>
          <w:tcPr>
            <w:tcW w:w="314" w:type="pct"/>
          </w:tcPr>
          <w:p w14:paraId="1C9AF890" w14:textId="09CAAACF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8B5FA96" w14:textId="5F5F2D59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1 (1.10…1.33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585B3DC8" w14:textId="1D144514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88 (0.80…0.97)</w:t>
            </w:r>
          </w:p>
        </w:tc>
        <w:tc>
          <w:tcPr>
            <w:tcW w:w="368" w:type="pct"/>
            <w:gridSpan w:val="2"/>
          </w:tcPr>
          <w:p w14:paraId="2656B9E9" w14:textId="1A68F25D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71238CFE" w14:textId="6826E04E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7E66C6F6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ncephalitis, tick borne, inactivated, whole virus; systemic</w:t>
            </w:r>
          </w:p>
        </w:tc>
        <w:tc>
          <w:tcPr>
            <w:tcW w:w="421" w:type="pct"/>
          </w:tcPr>
          <w:p w14:paraId="795E7FBD" w14:textId="6FF97BF8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7BA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3519EC41" w14:textId="223FB74A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3 (1.24…3.15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3E8948AA" w14:textId="5CD00E08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5 (0.29…1.61)</w:t>
            </w:r>
          </w:p>
        </w:tc>
        <w:tc>
          <w:tcPr>
            <w:tcW w:w="314" w:type="pct"/>
          </w:tcPr>
          <w:p w14:paraId="78519E7D" w14:textId="61C8C6F6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33B56D70" w14:textId="2C78B31F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00 (1.77…2.26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523426B2" w14:textId="4CC3AACE" w:rsidR="00905AB7" w:rsidRPr="00905AB7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5 (1.20…1.51)</w:t>
            </w:r>
          </w:p>
        </w:tc>
        <w:tc>
          <w:tcPr>
            <w:tcW w:w="368" w:type="pct"/>
            <w:gridSpan w:val="2"/>
          </w:tcPr>
          <w:p w14:paraId="3678072C" w14:textId="47268ACA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735898E4" w14:textId="35B7FFF9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7BE4DD7D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prazolam; oral</w:t>
            </w:r>
          </w:p>
        </w:tc>
        <w:tc>
          <w:tcPr>
            <w:tcW w:w="421" w:type="pct"/>
          </w:tcPr>
          <w:p w14:paraId="6B5730C5" w14:textId="5115DC71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5CE95C3B" w14:textId="045DFDB6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5 (1.34…2.50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7F843B8A" w14:textId="755B6F0C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3 (0.63…1.59)</w:t>
            </w:r>
          </w:p>
        </w:tc>
        <w:tc>
          <w:tcPr>
            <w:tcW w:w="314" w:type="pct"/>
          </w:tcPr>
          <w:p w14:paraId="45B874B9" w14:textId="67BBB472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EED23DB" w14:textId="3C63E60D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8 (1.05…1.33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3A8552D0" w14:textId="256C7759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 (0.81…1.01)</w:t>
            </w:r>
          </w:p>
        </w:tc>
        <w:tc>
          <w:tcPr>
            <w:tcW w:w="368" w:type="pct"/>
            <w:gridSpan w:val="2"/>
          </w:tcPr>
          <w:p w14:paraId="6EE3B6E4" w14:textId="077E9E54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FC012B" w:rsidRPr="00184520" w14:paraId="58F17409" w14:textId="30EC34F3" w:rsidTr="00FC012B">
        <w:trPr>
          <w:trHeight w:val="288"/>
        </w:trPr>
        <w:tc>
          <w:tcPr>
            <w:tcW w:w="120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8EE6415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zolpidem; oral</w:t>
            </w:r>
          </w:p>
        </w:tc>
        <w:tc>
          <w:tcPr>
            <w:tcW w:w="421" w:type="pct"/>
            <w:tcBorders>
              <w:bottom w:val="single" w:sz="4" w:space="0" w:color="000000"/>
            </w:tcBorders>
          </w:tcPr>
          <w:p w14:paraId="3EFD3B37" w14:textId="4EB6C4ED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670039F" w14:textId="0592DEF4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4 (2.28…4.25)</w:t>
            </w:r>
          </w:p>
        </w:tc>
        <w:tc>
          <w:tcPr>
            <w:tcW w:w="686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247B8EA" w14:textId="1B7F4038" w:rsidR="00BB4764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 (0.41…1.57)</w:t>
            </w:r>
          </w:p>
        </w:tc>
        <w:tc>
          <w:tcPr>
            <w:tcW w:w="314" w:type="pct"/>
            <w:tcBorders>
              <w:bottom w:val="single" w:sz="4" w:space="0" w:color="000000"/>
            </w:tcBorders>
          </w:tcPr>
          <w:p w14:paraId="74EA267A" w14:textId="4B9D0C51" w:rsidR="00FC012B" w:rsidRPr="00FC012B" w:rsidRDefault="000A09D2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8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48DADCC" w14:textId="49C32F10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7 (1.07…1.51)</w:t>
            </w:r>
          </w:p>
        </w:tc>
        <w:tc>
          <w:tcPr>
            <w:tcW w:w="687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A5114D8" w14:textId="253FD3A4" w:rsidR="00905AB7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2 (0.77…1.09)</w:t>
            </w:r>
          </w:p>
        </w:tc>
        <w:tc>
          <w:tcPr>
            <w:tcW w:w="368" w:type="pct"/>
            <w:gridSpan w:val="2"/>
            <w:tcBorders>
              <w:bottom w:val="single" w:sz="4" w:space="0" w:color="000000"/>
            </w:tcBorders>
          </w:tcPr>
          <w:p w14:paraId="70B82C4F" w14:textId="6B9101C7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 w:rsidR="00FC012B" w:rsidRPr="00184520" w14:paraId="7F37539B" w14:textId="77777777" w:rsidTr="00FC012B">
        <w:trPr>
          <w:trHeight w:val="288"/>
        </w:trPr>
        <w:tc>
          <w:tcPr>
            <w:tcW w:w="1209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14CB90A8" w14:textId="795E3B10" w:rsidR="00FC012B" w:rsidRPr="00FC012B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0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current use</w:t>
            </w:r>
          </w:p>
        </w:tc>
        <w:tc>
          <w:tcPr>
            <w:tcW w:w="421" w:type="pct"/>
            <w:tcBorders>
              <w:bottom w:val="single" w:sz="4" w:space="0" w:color="000000"/>
            </w:tcBorders>
          </w:tcPr>
          <w:p w14:paraId="607930F4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2457FC20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</w:tcPr>
          <w:p w14:paraId="5E701849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4" w:type="pct"/>
            <w:tcBorders>
              <w:bottom w:val="single" w:sz="4" w:space="0" w:color="000000"/>
            </w:tcBorders>
          </w:tcPr>
          <w:p w14:paraId="0D609F5C" w14:textId="77777777" w:rsidR="00FC012B" w:rsidRPr="00184520" w:rsidRDefault="00FC012B" w:rsidP="00FC0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4ECE430B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7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</w:tcPr>
          <w:p w14:paraId="59EEE6CB" w14:textId="7777777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68" w:type="pct"/>
            <w:gridSpan w:val="2"/>
            <w:tcBorders>
              <w:bottom w:val="single" w:sz="4" w:space="0" w:color="000000"/>
            </w:tcBorders>
          </w:tcPr>
          <w:p w14:paraId="3D18E5DE" w14:textId="77777777" w:rsidR="00FC012B" w:rsidRPr="00184520" w:rsidRDefault="00FC012B" w:rsidP="00FC0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C012B" w:rsidRPr="00184520" w14:paraId="142B097C" w14:textId="1A8EBF49" w:rsidTr="00FC012B">
        <w:trPr>
          <w:trHeight w:val="288"/>
        </w:trPr>
        <w:tc>
          <w:tcPr>
            <w:tcW w:w="120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F4E7B4B" w14:textId="6DAFBAD3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rimetazidine; oral</w:t>
            </w:r>
          </w:p>
        </w:tc>
        <w:tc>
          <w:tcPr>
            <w:tcW w:w="421" w:type="pct"/>
            <w:tcBorders>
              <w:top w:val="single" w:sz="4" w:space="0" w:color="000000"/>
            </w:tcBorders>
          </w:tcPr>
          <w:p w14:paraId="70302588" w14:textId="51DE68F0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6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0903A2D" w14:textId="60B5F226" w:rsidR="00D334CE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1 (1.28…1.78)</w:t>
            </w:r>
          </w:p>
        </w:tc>
        <w:tc>
          <w:tcPr>
            <w:tcW w:w="686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814A971" w14:textId="05DD4219" w:rsidR="00D334CE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 (0.63…1.09)</w:t>
            </w:r>
          </w:p>
        </w:tc>
        <w:tc>
          <w:tcPr>
            <w:tcW w:w="314" w:type="pct"/>
            <w:tcBorders>
              <w:top w:val="single" w:sz="4" w:space="0" w:color="000000"/>
            </w:tcBorders>
          </w:tcPr>
          <w:p w14:paraId="420F76BC" w14:textId="5C2F8EBF" w:rsidR="00FC012B" w:rsidRPr="00DD1B0C" w:rsidRDefault="00DD1B0C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684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BB50666" w14:textId="413FDE17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1 (1.20…1.43)</w:t>
            </w:r>
          </w:p>
        </w:tc>
        <w:tc>
          <w:tcPr>
            <w:tcW w:w="687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C379A8" w14:textId="0EE30CE6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1 (0.93…1.09)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</w:tcBorders>
          </w:tcPr>
          <w:p w14:paraId="714D11C8" w14:textId="2CA744C8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5BF1C546" w14:textId="34B023B0" w:rsidTr="0074253D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5217958A" w14:textId="3AC337A6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rythromycin; topical</w:t>
            </w:r>
          </w:p>
        </w:tc>
        <w:tc>
          <w:tcPr>
            <w:tcW w:w="421" w:type="pct"/>
          </w:tcPr>
          <w:p w14:paraId="27247848" w14:textId="5C6CB306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718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631" w:type="pct"/>
            <w:shd w:val="clear" w:color="auto" w:fill="auto"/>
            <w:noWrap/>
          </w:tcPr>
          <w:p w14:paraId="22ED38EC" w14:textId="0652BF21" w:rsidR="00D334CE" w:rsidRPr="00184520" w:rsidRDefault="00D334CE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pct"/>
            <w:gridSpan w:val="2"/>
            <w:shd w:val="clear" w:color="auto" w:fill="auto"/>
            <w:noWrap/>
          </w:tcPr>
          <w:p w14:paraId="01AD74C1" w14:textId="691FDC49" w:rsidR="00D334CE" w:rsidRPr="00184520" w:rsidRDefault="00D334CE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4" w:type="pct"/>
          </w:tcPr>
          <w:p w14:paraId="62C87CC1" w14:textId="48867413" w:rsidR="00FC012B" w:rsidRPr="00DD1B0C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hideMark/>
          </w:tcPr>
          <w:p w14:paraId="7664BA5F" w14:textId="61E16F7B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38 (1.13…1.68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114EB971" w14:textId="1721D3E5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71 (0.54…0.90)</w:t>
            </w:r>
          </w:p>
        </w:tc>
        <w:tc>
          <w:tcPr>
            <w:tcW w:w="368" w:type="pct"/>
            <w:gridSpan w:val="2"/>
          </w:tcPr>
          <w:p w14:paraId="6455DE7E" w14:textId="28068346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001D9C6D" w14:textId="4D457385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6529F89A" w14:textId="5CABC4F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xamethasone; systemic</w:t>
            </w:r>
          </w:p>
        </w:tc>
        <w:tc>
          <w:tcPr>
            <w:tcW w:w="421" w:type="pct"/>
          </w:tcPr>
          <w:p w14:paraId="23ABC008" w14:textId="511CE657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02AB0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56B5A27D" w14:textId="5587794A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37 (2.59…4.41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112768A9" w14:textId="6641C8E9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0 (0.54…1.43)</w:t>
            </w:r>
          </w:p>
        </w:tc>
        <w:tc>
          <w:tcPr>
            <w:tcW w:w="314" w:type="pct"/>
          </w:tcPr>
          <w:p w14:paraId="474E843F" w14:textId="2B4A8CAE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FE6C74E" w14:textId="3B0EF425" w:rsidR="00D334CE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3 (0.94…1.35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4378BFBF" w14:textId="3872D3DF" w:rsidR="00D334CE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 (0.74…1.16)</w:t>
            </w:r>
          </w:p>
        </w:tc>
        <w:tc>
          <w:tcPr>
            <w:tcW w:w="368" w:type="pct"/>
            <w:gridSpan w:val="2"/>
          </w:tcPr>
          <w:p w14:paraId="7C6D96CB" w14:textId="0F89F75F" w:rsidR="00FC012B" w:rsidRPr="00184520" w:rsidRDefault="00DD1B0C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7</w:t>
            </w:r>
          </w:p>
        </w:tc>
      </w:tr>
      <w:tr w:rsidR="00FC012B" w:rsidRPr="00184520" w14:paraId="7DEF3F92" w14:textId="133EF604" w:rsidTr="00FC012B">
        <w:trPr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0B06BD78" w14:textId="358CF273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nitrofurantoin; oral</w:t>
            </w:r>
          </w:p>
        </w:tc>
        <w:tc>
          <w:tcPr>
            <w:tcW w:w="421" w:type="pct"/>
          </w:tcPr>
          <w:p w14:paraId="1097B03D" w14:textId="5CBD666E" w:rsidR="00FC012B" w:rsidRPr="00184520" w:rsidRDefault="00FC012B" w:rsidP="0018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48CE3B38" w14:textId="2306F9AD" w:rsidR="00D334CE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7 (1.15…1.62)</w:t>
            </w:r>
          </w:p>
        </w:tc>
        <w:tc>
          <w:tcPr>
            <w:tcW w:w="686" w:type="pct"/>
            <w:gridSpan w:val="2"/>
            <w:shd w:val="clear" w:color="auto" w:fill="auto"/>
            <w:noWrap/>
            <w:hideMark/>
          </w:tcPr>
          <w:p w14:paraId="2AC2BE6B" w14:textId="181FEC84" w:rsidR="00D334CE" w:rsidRPr="00184520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2 (1.09…1.84)</w:t>
            </w:r>
          </w:p>
        </w:tc>
        <w:tc>
          <w:tcPr>
            <w:tcW w:w="314" w:type="pct"/>
          </w:tcPr>
          <w:p w14:paraId="329648E3" w14:textId="12D24CFE" w:rsidR="00FC012B" w:rsidRPr="00DD1B0C" w:rsidRDefault="00DD1B0C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C0FD801" w14:textId="68738806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7 (1.10…1.25)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56DE5CA1" w14:textId="0DB67DE5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6 (0.90…1.02)</w:t>
            </w:r>
          </w:p>
        </w:tc>
        <w:tc>
          <w:tcPr>
            <w:tcW w:w="368" w:type="pct"/>
            <w:gridSpan w:val="2"/>
          </w:tcPr>
          <w:p w14:paraId="7170AC20" w14:textId="1CE6ED5F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4A4035C2" w14:textId="0A883C11" w:rsidTr="00FC012B">
        <w:trPr>
          <w:gridAfter w:val="1"/>
          <w:wAfter w:w="4" w:type="pct"/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5E66CC7B" w14:textId="11034A6C" w:rsidR="00FC012B" w:rsidRPr="00184520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latonin; oral</w:t>
            </w:r>
          </w:p>
        </w:tc>
        <w:tc>
          <w:tcPr>
            <w:tcW w:w="421" w:type="pct"/>
          </w:tcPr>
          <w:p w14:paraId="05383C2F" w14:textId="690F6718" w:rsidR="00FC012B" w:rsidRPr="00184520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H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6ADB25F0" w14:textId="1EE373A0" w:rsidR="00FC012B" w:rsidRPr="00184520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3" w:type="pct"/>
          </w:tcPr>
          <w:p w14:paraId="53988BBD" w14:textId="77777777" w:rsidR="00FC012B" w:rsidRPr="00184520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</w:tcPr>
          <w:p w14:paraId="744B4A1E" w14:textId="1002769A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14:paraId="07674A54" w14:textId="24751AAC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44 (2.30…5.08)</w:t>
            </w:r>
          </w:p>
        </w:tc>
        <w:tc>
          <w:tcPr>
            <w:tcW w:w="681" w:type="pct"/>
            <w:shd w:val="clear" w:color="auto" w:fill="auto"/>
            <w:noWrap/>
          </w:tcPr>
          <w:p w14:paraId="209B1B82" w14:textId="05CAE1D7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56 (0.33…0.91)</w:t>
            </w:r>
          </w:p>
        </w:tc>
        <w:tc>
          <w:tcPr>
            <w:tcW w:w="370" w:type="pct"/>
            <w:gridSpan w:val="2"/>
          </w:tcPr>
          <w:p w14:paraId="27751625" w14:textId="622D204A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C012B" w:rsidRPr="00184520" w14:paraId="2544D513" w14:textId="51DF453C" w:rsidTr="00DB0561">
        <w:trPr>
          <w:gridAfter w:val="1"/>
          <w:wAfter w:w="4" w:type="pct"/>
          <w:trHeight w:val="288"/>
        </w:trPr>
        <w:tc>
          <w:tcPr>
            <w:tcW w:w="1209" w:type="pct"/>
            <w:shd w:val="clear" w:color="auto" w:fill="auto"/>
            <w:noWrap/>
            <w:hideMark/>
          </w:tcPr>
          <w:p w14:paraId="1C5B389F" w14:textId="4054AA2A" w:rsidR="00FC012B" w:rsidRPr="00184520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lopatadine; ophthalmic</w:t>
            </w:r>
          </w:p>
        </w:tc>
        <w:tc>
          <w:tcPr>
            <w:tcW w:w="421" w:type="pct"/>
          </w:tcPr>
          <w:p w14:paraId="3EAAAF47" w14:textId="0EF2FB75" w:rsidR="00FC012B" w:rsidRPr="00184520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01GX09</w:t>
            </w:r>
          </w:p>
        </w:tc>
        <w:tc>
          <w:tcPr>
            <w:tcW w:w="631" w:type="pct"/>
            <w:shd w:val="clear" w:color="auto" w:fill="auto"/>
            <w:noWrap/>
          </w:tcPr>
          <w:p w14:paraId="6B55AB71" w14:textId="72754890" w:rsidR="00FC012B" w:rsidRPr="00D334CE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683" w:type="pct"/>
          </w:tcPr>
          <w:p w14:paraId="0E8DA1D1" w14:textId="6CA78A65" w:rsidR="00FC012B" w:rsidRPr="00D334CE" w:rsidRDefault="00FC012B" w:rsidP="00FC0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</w:tcPr>
          <w:p w14:paraId="509F05A3" w14:textId="4F45C43D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14:paraId="7FA81427" w14:textId="4021C530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94 (1.63…2.30)</w:t>
            </w:r>
          </w:p>
        </w:tc>
        <w:tc>
          <w:tcPr>
            <w:tcW w:w="681" w:type="pct"/>
            <w:shd w:val="clear" w:color="auto" w:fill="auto"/>
            <w:noWrap/>
          </w:tcPr>
          <w:p w14:paraId="6E1A297B" w14:textId="53E81788" w:rsidR="00D334CE" w:rsidRPr="00D334CE" w:rsidRDefault="00FC012B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90 (0.71…1.13)</w:t>
            </w:r>
          </w:p>
        </w:tc>
        <w:tc>
          <w:tcPr>
            <w:tcW w:w="370" w:type="pct"/>
            <w:gridSpan w:val="2"/>
          </w:tcPr>
          <w:p w14:paraId="7D6FE6AF" w14:textId="783C9B5C" w:rsidR="00FC012B" w:rsidRPr="00184520" w:rsidRDefault="00FC012B" w:rsidP="009C45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</w:tbl>
    <w:p w14:paraId="5CAF0248" w14:textId="77777777" w:rsidR="00F41468" w:rsidRDefault="00F41468" w:rsidP="00F41468">
      <w:pPr>
        <w:spacing w:line="360" w:lineRule="auto"/>
        <w:jc w:val="both"/>
        <w:rPr>
          <w:b/>
          <w:bCs/>
          <w:lang w:val="en-GB"/>
        </w:rPr>
      </w:pPr>
    </w:p>
    <w:p w14:paraId="2F2672CF" w14:textId="40F76FD4" w:rsidR="00F41468" w:rsidRDefault="00F41468">
      <w:pPr>
        <w:rPr>
          <w:lang w:val="en-GB"/>
        </w:rPr>
      </w:pPr>
      <w:r>
        <w:rPr>
          <w:lang w:val="en-GB"/>
        </w:rPr>
        <w:br w:type="page"/>
      </w:r>
    </w:p>
    <w:p w14:paraId="1A2A0F12" w14:textId="6FEDB389" w:rsidR="00F41468" w:rsidRPr="00BB677B" w:rsidRDefault="00F41468" w:rsidP="00F41468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3C0400">
        <w:rPr>
          <w:b/>
          <w:bCs/>
          <w:lang w:val="en-GB"/>
        </w:rPr>
        <w:t>7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Adjusted incidence rate ratios (estimate (95% CI)) comparing incident and recurrent drug use in COVID-19 and RESP subgroup of sex in Estonia 2020–2021.</w:t>
      </w:r>
      <w:r w:rsidRPr="001F3546">
        <w:rPr>
          <w:lang w:val="en-GB"/>
        </w:rPr>
        <w:t xml:space="preserve"> </w:t>
      </w:r>
      <w:r>
        <w:rPr>
          <w:lang w:val="en-GB"/>
        </w:rPr>
        <w:t>Statistically significant differences between two groups after Bonferroni correction are in bold.</w:t>
      </w:r>
    </w:p>
    <w:tbl>
      <w:tblPr>
        <w:tblW w:w="5302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2"/>
        <w:gridCol w:w="1282"/>
        <w:gridCol w:w="1927"/>
        <w:gridCol w:w="1646"/>
        <w:gridCol w:w="1101"/>
        <w:gridCol w:w="1747"/>
        <w:gridCol w:w="1536"/>
        <w:gridCol w:w="403"/>
        <w:gridCol w:w="642"/>
        <w:gridCol w:w="207"/>
        <w:gridCol w:w="1048"/>
      </w:tblGrid>
      <w:tr w:rsidR="00AF60C1" w:rsidRPr="001615DC" w14:paraId="5467AA35" w14:textId="46B3C643" w:rsidTr="00AF60C1">
        <w:trPr>
          <w:gridAfter w:val="1"/>
          <w:wAfter w:w="354" w:type="pct"/>
          <w:trHeight w:val="288"/>
        </w:trPr>
        <w:tc>
          <w:tcPr>
            <w:tcW w:w="1102" w:type="pct"/>
            <w:vMerge w:val="restart"/>
            <w:shd w:val="clear" w:color="auto" w:fill="auto"/>
            <w:noWrap/>
            <w:hideMark/>
          </w:tcPr>
          <w:p w14:paraId="5A90D9EA" w14:textId="35918688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EA47F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rug na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; route of administration</w:t>
            </w:r>
          </w:p>
        </w:tc>
        <w:tc>
          <w:tcPr>
            <w:tcW w:w="433" w:type="pct"/>
          </w:tcPr>
          <w:p w14:paraId="1A09C331" w14:textId="77777777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pct"/>
            <w:gridSpan w:val="2"/>
            <w:shd w:val="clear" w:color="auto" w:fill="auto"/>
            <w:noWrap/>
            <w:hideMark/>
          </w:tcPr>
          <w:p w14:paraId="01C90D06" w14:textId="01E06EDD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372" w:type="pct"/>
          </w:tcPr>
          <w:p w14:paraId="2EEF0C82" w14:textId="5E4078B6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5" w:type="pct"/>
            <w:gridSpan w:val="3"/>
            <w:shd w:val="clear" w:color="auto" w:fill="auto"/>
            <w:noWrap/>
            <w:hideMark/>
          </w:tcPr>
          <w:p w14:paraId="7CD3621B" w14:textId="20A32C81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287" w:type="pct"/>
            <w:gridSpan w:val="2"/>
          </w:tcPr>
          <w:p w14:paraId="79C9D639" w14:textId="77777777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F60C1" w:rsidRPr="001615DC" w14:paraId="32BA5DDA" w14:textId="4F2C3966" w:rsidTr="00281C45">
        <w:trPr>
          <w:gridAfter w:val="1"/>
          <w:wAfter w:w="354" w:type="pct"/>
          <w:trHeight w:val="288"/>
        </w:trPr>
        <w:tc>
          <w:tcPr>
            <w:tcW w:w="1102" w:type="pct"/>
            <w:vMerge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7F98B99" w14:textId="3B08398C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3" w:type="pct"/>
            <w:tcBorders>
              <w:bottom w:val="single" w:sz="4" w:space="0" w:color="000000"/>
            </w:tcBorders>
          </w:tcPr>
          <w:p w14:paraId="12B337A8" w14:textId="1730B765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ATC code</w:t>
            </w: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9E0E9C7" w14:textId="0391FD68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4754DC4" w14:textId="77777777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372" w:type="pct"/>
            <w:tcBorders>
              <w:bottom w:val="single" w:sz="4" w:space="0" w:color="000000"/>
            </w:tcBorders>
          </w:tcPr>
          <w:p w14:paraId="0B50826B" w14:textId="1B8D19F9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590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334FCD8" w14:textId="23BFACAF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51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2D4BD7D" w14:textId="77777777" w:rsidR="00AF60C1" w:rsidRPr="001615DC" w:rsidRDefault="00AF60C1" w:rsidP="004B7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136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6764823" w14:textId="77777777" w:rsidR="00AF60C1" w:rsidRPr="001615DC" w:rsidRDefault="00AF60C1" w:rsidP="004B755B">
            <w:pPr>
              <w:spacing w:after="0" w:line="240" w:lineRule="auto"/>
              <w:ind w:left="-120" w:hanging="8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" w:type="pct"/>
            <w:gridSpan w:val="2"/>
            <w:tcBorders>
              <w:bottom w:val="single" w:sz="4" w:space="0" w:color="000000"/>
            </w:tcBorders>
          </w:tcPr>
          <w:p w14:paraId="6EA2DF16" w14:textId="0FA836F2" w:rsidR="00AF60C1" w:rsidRPr="001615DC" w:rsidRDefault="00AF60C1" w:rsidP="004B755B">
            <w:pPr>
              <w:spacing w:after="0" w:line="240" w:lineRule="auto"/>
              <w:ind w:left="-120" w:hanging="8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1615DC" w:rsidRPr="001615DC" w14:paraId="378DE59A" w14:textId="79553172" w:rsidTr="00281C45">
        <w:trPr>
          <w:gridAfter w:val="2"/>
          <w:wAfter w:w="424" w:type="pct"/>
          <w:trHeight w:val="288"/>
        </w:trPr>
        <w:tc>
          <w:tcPr>
            <w:tcW w:w="4576" w:type="pct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5456D654" w14:textId="006AD657" w:rsidR="001615DC" w:rsidRPr="001615DC" w:rsidRDefault="001615DC" w:rsidP="004B755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ncident use</w:t>
            </w:r>
          </w:p>
        </w:tc>
      </w:tr>
      <w:tr w:rsidR="00A90D00" w:rsidRPr="001615DC" w14:paraId="6B5C8BA1" w14:textId="22692E5B" w:rsidTr="00281C45">
        <w:trPr>
          <w:gridAfter w:val="1"/>
          <w:wAfter w:w="354" w:type="pct"/>
          <w:trHeight w:val="288"/>
        </w:trPr>
        <w:tc>
          <w:tcPr>
            <w:tcW w:w="110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9AE2826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tformin; oral</w:t>
            </w: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745582A6" w14:textId="3AE69164" w:rsidR="00A90D00" w:rsidRPr="001615DC" w:rsidRDefault="00A90D00" w:rsidP="00A90D00">
            <w:pPr>
              <w:tabs>
                <w:tab w:val="left" w:pos="600"/>
              </w:tabs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10BA02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7208C40" w14:textId="7AF76C28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4 (1.30…1.81)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6B12C0D" w14:textId="616C7165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3 (0.76…1.14)</w:t>
            </w:r>
          </w:p>
        </w:tc>
        <w:tc>
          <w:tcPr>
            <w:tcW w:w="372" w:type="pct"/>
            <w:tcBorders>
              <w:top w:val="single" w:sz="4" w:space="0" w:color="000000"/>
            </w:tcBorders>
          </w:tcPr>
          <w:p w14:paraId="5B0B13B7" w14:textId="49020A02" w:rsidR="00A90D00" w:rsidRPr="00A90D00" w:rsidRDefault="00042140" w:rsidP="000421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5F3960F" w14:textId="6D2B1BEC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33 (1.07…1.63)</w:t>
            </w:r>
          </w:p>
        </w:tc>
        <w:tc>
          <w:tcPr>
            <w:tcW w:w="655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CD0A526" w14:textId="6EC99845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6 (0.65…1.12)</w:t>
            </w:r>
          </w:p>
        </w:tc>
        <w:tc>
          <w:tcPr>
            <w:tcW w:w="287" w:type="pct"/>
            <w:gridSpan w:val="2"/>
            <w:tcBorders>
              <w:top w:val="single" w:sz="4" w:space="0" w:color="000000"/>
            </w:tcBorders>
          </w:tcPr>
          <w:p w14:paraId="38242ABB" w14:textId="443A89FB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</w:tr>
      <w:tr w:rsidR="00A90D00" w:rsidRPr="001615DC" w14:paraId="3C478751" w14:textId="5E882152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58657DD2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rivaroxaban; oral</w:t>
            </w:r>
          </w:p>
        </w:tc>
        <w:tc>
          <w:tcPr>
            <w:tcW w:w="433" w:type="pct"/>
          </w:tcPr>
          <w:p w14:paraId="09811A12" w14:textId="3A6480B2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01AF0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04A3BD51" w14:textId="3595CB25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0421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33 (1.13…1.56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8A26FB8" w14:textId="3376859B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0421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80 (0.66…0.96)</w:t>
            </w:r>
          </w:p>
        </w:tc>
        <w:tc>
          <w:tcPr>
            <w:tcW w:w="372" w:type="pct"/>
          </w:tcPr>
          <w:p w14:paraId="4AB8EED6" w14:textId="211484B7" w:rsidR="00A90D00" w:rsidRPr="00A90D00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AA4AE87" w14:textId="100FE2EB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2 (1.01…1.46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0AC82BDE" w14:textId="1AB6414C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7 (0.70…1.07)</w:t>
            </w:r>
          </w:p>
        </w:tc>
        <w:tc>
          <w:tcPr>
            <w:tcW w:w="287" w:type="pct"/>
            <w:gridSpan w:val="2"/>
          </w:tcPr>
          <w:p w14:paraId="27733B61" w14:textId="5DC78291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</w:tr>
      <w:tr w:rsidR="00A90D00" w:rsidRPr="001615DC" w14:paraId="715CDE5F" w14:textId="0AB9C3FF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1F1EF396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rimetazidine; oral</w:t>
            </w:r>
          </w:p>
        </w:tc>
        <w:tc>
          <w:tcPr>
            <w:tcW w:w="433" w:type="pct"/>
          </w:tcPr>
          <w:p w14:paraId="64CC0976" w14:textId="3CA9FE90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B3F475B" w14:textId="166920FB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2.29 (1.94…2.69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5A11CBD" w14:textId="74D9913D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95 (0.78…1.15)</w:t>
            </w:r>
          </w:p>
        </w:tc>
        <w:tc>
          <w:tcPr>
            <w:tcW w:w="372" w:type="pct"/>
          </w:tcPr>
          <w:p w14:paraId="6ABDDD1C" w14:textId="5C1630A8" w:rsidR="00A90D00" w:rsidRPr="00281C45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0D85EB7" w14:textId="7F27BF9C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89 (1.45…2.42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37B68D70" w14:textId="039AF098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8 (0.80…1.44)</w:t>
            </w:r>
          </w:p>
        </w:tc>
        <w:tc>
          <w:tcPr>
            <w:tcW w:w="287" w:type="pct"/>
            <w:gridSpan w:val="2"/>
          </w:tcPr>
          <w:p w14:paraId="13A0B341" w14:textId="56F10ABE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A90D00" w:rsidRPr="001615DC" w14:paraId="07E45D4F" w14:textId="17097F23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12CBD6CE" w14:textId="7959948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toprolol; </w:t>
            </w:r>
            <w:r w:rsidR="005D7BC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oral</w:t>
            </w:r>
          </w:p>
        </w:tc>
        <w:tc>
          <w:tcPr>
            <w:tcW w:w="433" w:type="pct"/>
          </w:tcPr>
          <w:p w14:paraId="7CBA39BD" w14:textId="6097A23E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7AB0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AE1B071" w14:textId="2DB26433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46 (1.30…1.63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F3AB4EC" w14:textId="1D4233D8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85 (0.75…0.96)</w:t>
            </w:r>
          </w:p>
        </w:tc>
        <w:tc>
          <w:tcPr>
            <w:tcW w:w="372" w:type="pct"/>
          </w:tcPr>
          <w:p w14:paraId="57C3546E" w14:textId="1D8A05FE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A3B7B5A" w14:textId="4FA51F58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8 (1.29…1.69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56F81FAF" w14:textId="504A128D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6 (1.00…1.35)</w:t>
            </w:r>
          </w:p>
        </w:tc>
        <w:tc>
          <w:tcPr>
            <w:tcW w:w="287" w:type="pct"/>
            <w:gridSpan w:val="2"/>
          </w:tcPr>
          <w:p w14:paraId="625F0FDE" w14:textId="4BE83386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</w:tr>
      <w:tr w:rsidR="00A90D00" w:rsidRPr="001615DC" w14:paraId="4830EEEA" w14:textId="73F0B3A7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5EDC6648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rosuvastatin; oral</w:t>
            </w:r>
          </w:p>
        </w:tc>
        <w:tc>
          <w:tcPr>
            <w:tcW w:w="433" w:type="pct"/>
          </w:tcPr>
          <w:p w14:paraId="0D692960" w14:textId="34380CC0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10AA0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02B556E2" w14:textId="0A8AAA7C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42 (1.26…1.60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1D2C7DD" w14:textId="1E35E4BD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88 (0.76…1.03)</w:t>
            </w:r>
          </w:p>
        </w:tc>
        <w:tc>
          <w:tcPr>
            <w:tcW w:w="372" w:type="pct"/>
          </w:tcPr>
          <w:p w14:paraId="1C3C37D5" w14:textId="5314B378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E4A1FC4" w14:textId="1C002DFF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3 (0.97…1.30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4CB14856" w14:textId="6E926E6A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7 (0.80…1.16)</w:t>
            </w:r>
          </w:p>
        </w:tc>
        <w:tc>
          <w:tcPr>
            <w:tcW w:w="287" w:type="pct"/>
            <w:gridSpan w:val="2"/>
          </w:tcPr>
          <w:p w14:paraId="7428FF1B" w14:textId="1A5252E1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18</w:t>
            </w:r>
          </w:p>
        </w:tc>
      </w:tr>
      <w:tr w:rsidR="00A90D00" w:rsidRPr="001615DC" w14:paraId="55398FD4" w14:textId="63CFAF4F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184A6F50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ometasone; topical</w:t>
            </w:r>
          </w:p>
        </w:tc>
        <w:tc>
          <w:tcPr>
            <w:tcW w:w="433" w:type="pct"/>
          </w:tcPr>
          <w:p w14:paraId="39876ED4" w14:textId="654DEEA0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07AC13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848619B" w14:textId="16DC8ECA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27 (1.14…1.42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BD53307" w14:textId="03EEAD03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86 (0.76…0.97)</w:t>
            </w:r>
          </w:p>
        </w:tc>
        <w:tc>
          <w:tcPr>
            <w:tcW w:w="372" w:type="pct"/>
          </w:tcPr>
          <w:p w14:paraId="44A7A1FD" w14:textId="5C35E666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D136478" w14:textId="59348C30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3 (0.97…1.31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5C0209A9" w14:textId="606A58C7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2 (0.77…1.08)</w:t>
            </w:r>
          </w:p>
        </w:tc>
        <w:tc>
          <w:tcPr>
            <w:tcW w:w="287" w:type="pct"/>
            <w:gridSpan w:val="2"/>
          </w:tcPr>
          <w:p w14:paraId="31855752" w14:textId="11F04379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71</w:t>
            </w:r>
          </w:p>
        </w:tc>
      </w:tr>
      <w:tr w:rsidR="00A90D00" w:rsidRPr="001615DC" w14:paraId="0EEB9F17" w14:textId="6373B4A9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1C4FA663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rythromycin; topical</w:t>
            </w:r>
          </w:p>
        </w:tc>
        <w:tc>
          <w:tcPr>
            <w:tcW w:w="433" w:type="pct"/>
          </w:tcPr>
          <w:p w14:paraId="507428FC" w14:textId="79C857E6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D48F4B0" w14:textId="6AB835C2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86 (1.39…2.46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2DFC2A8" w14:textId="3FDCFA59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6 (0.59…1.21)</w:t>
            </w:r>
          </w:p>
        </w:tc>
        <w:tc>
          <w:tcPr>
            <w:tcW w:w="372" w:type="pct"/>
          </w:tcPr>
          <w:p w14:paraId="4B3837C1" w14:textId="7145DA27" w:rsidR="00A90D00" w:rsidRPr="00A90D00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D3B5BC8" w14:textId="778D6D63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3 (0.81…1.79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593CDCB3" w14:textId="1BA3DE58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1 (0.20…0.74)</w:t>
            </w:r>
          </w:p>
        </w:tc>
        <w:tc>
          <w:tcPr>
            <w:tcW w:w="287" w:type="pct"/>
            <w:gridSpan w:val="2"/>
          </w:tcPr>
          <w:p w14:paraId="68E6A95C" w14:textId="71C1B8BC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A90D00" w:rsidRPr="001615DC" w14:paraId="555B58AA" w14:textId="73FC12D3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0042E397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nitrofurantoin; oral</w:t>
            </w:r>
          </w:p>
        </w:tc>
        <w:tc>
          <w:tcPr>
            <w:tcW w:w="433" w:type="pct"/>
          </w:tcPr>
          <w:p w14:paraId="44AD76F5" w14:textId="15E1025A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06AC1B1A" w14:textId="53440678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20 (1.09…1.32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3986407" w14:textId="0CFDC0C3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86 (0.78…0.94)</w:t>
            </w:r>
          </w:p>
        </w:tc>
        <w:tc>
          <w:tcPr>
            <w:tcW w:w="372" w:type="pct"/>
          </w:tcPr>
          <w:p w14:paraId="44742CA9" w14:textId="1AD4AECC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8422121" w14:textId="0501CEC4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0 (1.06…2.06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7BFDDEDA" w14:textId="721491A9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8 (1.04…2.06)</w:t>
            </w:r>
          </w:p>
        </w:tc>
        <w:tc>
          <w:tcPr>
            <w:tcW w:w="287" w:type="pct"/>
            <w:gridSpan w:val="2"/>
          </w:tcPr>
          <w:p w14:paraId="286B11C7" w14:textId="25A22766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60</w:t>
            </w:r>
          </w:p>
        </w:tc>
      </w:tr>
      <w:tr w:rsidR="00A90D00" w:rsidRPr="001615DC" w14:paraId="46E56C89" w14:textId="2E95D324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2C655B2F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ncephalitis, tick borne, inactivated, whole virus; systemic</w:t>
            </w:r>
          </w:p>
        </w:tc>
        <w:tc>
          <w:tcPr>
            <w:tcW w:w="433" w:type="pct"/>
          </w:tcPr>
          <w:p w14:paraId="5B85612B" w14:textId="7423EA78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7BA0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F9C7732" w14:textId="30FBA2DA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2.08 (1.78…2.42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0957C09" w14:textId="37D667E2" w:rsidR="00F140C4" w:rsidRPr="00F140C4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28 (1.10…1.48)</w:t>
            </w:r>
          </w:p>
        </w:tc>
        <w:tc>
          <w:tcPr>
            <w:tcW w:w="372" w:type="pct"/>
          </w:tcPr>
          <w:p w14:paraId="77ED9024" w14:textId="6C42967B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1C456AD" w14:textId="4A8EF251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6 (1.63…2.35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343DEE22" w14:textId="69422AEB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2 (1.19…1.69)</w:t>
            </w:r>
          </w:p>
        </w:tc>
        <w:tc>
          <w:tcPr>
            <w:tcW w:w="287" w:type="pct"/>
            <w:gridSpan w:val="2"/>
          </w:tcPr>
          <w:p w14:paraId="44D1C95F" w14:textId="62095C5E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</w:tr>
      <w:tr w:rsidR="00A90D00" w:rsidRPr="001615DC" w14:paraId="6C34F259" w14:textId="3F270B51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6A81A9F8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lprazolam; oral</w:t>
            </w:r>
          </w:p>
        </w:tc>
        <w:tc>
          <w:tcPr>
            <w:tcW w:w="433" w:type="pct"/>
          </w:tcPr>
          <w:p w14:paraId="041FAB72" w14:textId="20E6EB24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85BB44A" w14:textId="2DD7B386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1 (1.06…1.37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12061D5" w14:textId="5A79CB0A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2 (0.81…1.03)</w:t>
            </w:r>
          </w:p>
        </w:tc>
        <w:tc>
          <w:tcPr>
            <w:tcW w:w="372" w:type="pct"/>
          </w:tcPr>
          <w:p w14:paraId="2877DE75" w14:textId="0BD7F4BE" w:rsidR="00A90D00" w:rsidRPr="00A90D00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2561867" w14:textId="69ED496B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9 (1.04…1.58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3BF2C9D0" w14:textId="5FF1E520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9 (0.73…1.09)</w:t>
            </w:r>
          </w:p>
        </w:tc>
        <w:tc>
          <w:tcPr>
            <w:tcW w:w="287" w:type="pct"/>
            <w:gridSpan w:val="2"/>
          </w:tcPr>
          <w:p w14:paraId="57E9F90B" w14:textId="2C84930B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</w:tr>
      <w:tr w:rsidR="00A90D00" w:rsidRPr="001615DC" w14:paraId="6401A642" w14:textId="4603F3F0" w:rsidTr="00281C45">
        <w:trPr>
          <w:gridAfter w:val="1"/>
          <w:wAfter w:w="354" w:type="pct"/>
          <w:trHeight w:val="288"/>
        </w:trPr>
        <w:tc>
          <w:tcPr>
            <w:tcW w:w="110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642439B" w14:textId="77777777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zolpidem; oral</w:t>
            </w:r>
          </w:p>
        </w:tc>
        <w:tc>
          <w:tcPr>
            <w:tcW w:w="433" w:type="pct"/>
            <w:tcBorders>
              <w:bottom w:val="single" w:sz="4" w:space="0" w:color="000000"/>
            </w:tcBorders>
          </w:tcPr>
          <w:p w14:paraId="12C19388" w14:textId="55D78D22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4C96F5F" w14:textId="1086D306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1 (1.17…1.69)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EC26921" w14:textId="1D5E80E8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2 (0.66…1.00)</w:t>
            </w:r>
          </w:p>
        </w:tc>
        <w:tc>
          <w:tcPr>
            <w:tcW w:w="372" w:type="pct"/>
            <w:tcBorders>
              <w:bottom w:val="single" w:sz="4" w:space="0" w:color="000000"/>
            </w:tcBorders>
          </w:tcPr>
          <w:p w14:paraId="5B998D55" w14:textId="203DEBDA" w:rsidR="00A90D00" w:rsidRPr="00A90D00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347EAC1" w14:textId="1E2F55B1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7 (1.30…2.12)</w:t>
            </w:r>
          </w:p>
        </w:tc>
        <w:tc>
          <w:tcPr>
            <w:tcW w:w="655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905F12A" w14:textId="2B2D4A3A" w:rsidR="00F140C4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7 (0.88…1.53)</w:t>
            </w:r>
          </w:p>
        </w:tc>
        <w:tc>
          <w:tcPr>
            <w:tcW w:w="287" w:type="pct"/>
            <w:gridSpan w:val="2"/>
            <w:tcBorders>
              <w:bottom w:val="single" w:sz="4" w:space="0" w:color="000000"/>
            </w:tcBorders>
          </w:tcPr>
          <w:p w14:paraId="20B208F8" w14:textId="175941E1" w:rsidR="00A90D00" w:rsidRPr="001615DC" w:rsidRDefault="00042140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61</w:t>
            </w:r>
          </w:p>
        </w:tc>
      </w:tr>
      <w:tr w:rsidR="00A90D00" w:rsidRPr="001615DC" w14:paraId="5D468E46" w14:textId="494E2F03" w:rsidTr="00281C45">
        <w:trPr>
          <w:trHeight w:val="288"/>
        </w:trPr>
        <w:tc>
          <w:tcPr>
            <w:tcW w:w="4576" w:type="pct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78567158" w14:textId="27457B0F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current use</w:t>
            </w:r>
          </w:p>
        </w:tc>
        <w:tc>
          <w:tcPr>
            <w:tcW w:w="424" w:type="pct"/>
            <w:gridSpan w:val="2"/>
          </w:tcPr>
          <w:p w14:paraId="576E61E0" w14:textId="77777777" w:rsidR="00A90D00" w:rsidRPr="001615DC" w:rsidRDefault="00A90D00" w:rsidP="00A90D0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90D00" w:rsidRPr="001615DC" w14:paraId="53C4F2EE" w14:textId="274732FC" w:rsidTr="00281C45">
        <w:trPr>
          <w:gridAfter w:val="1"/>
          <w:wAfter w:w="354" w:type="pct"/>
          <w:trHeight w:val="288"/>
        </w:trPr>
        <w:tc>
          <w:tcPr>
            <w:tcW w:w="110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6CCF821" w14:textId="7A870CEB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trimetazidine; oral</w:t>
            </w:r>
          </w:p>
        </w:tc>
        <w:tc>
          <w:tcPr>
            <w:tcW w:w="433" w:type="pct"/>
            <w:tcBorders>
              <w:top w:val="single" w:sz="4" w:space="0" w:color="000000"/>
            </w:tcBorders>
          </w:tcPr>
          <w:p w14:paraId="724FC4C8" w14:textId="40ADBBC5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01EB15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0F57C99" w14:textId="769CEA0C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33 (1.21…1.45)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4B9ADBB" w14:textId="046D11AE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4 (0.95…1.13)</w:t>
            </w:r>
          </w:p>
        </w:tc>
        <w:tc>
          <w:tcPr>
            <w:tcW w:w="372" w:type="pct"/>
            <w:tcBorders>
              <w:top w:val="single" w:sz="4" w:space="0" w:color="000000"/>
            </w:tcBorders>
          </w:tcPr>
          <w:p w14:paraId="185A2C4C" w14:textId="729EC21A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24AC8F5" w14:textId="54155FC5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41 (1.21…1.63)</w:t>
            </w:r>
          </w:p>
        </w:tc>
        <w:tc>
          <w:tcPr>
            <w:tcW w:w="655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A0C4522" w14:textId="45089FE3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86 (0.72…1.00)</w:t>
            </w:r>
          </w:p>
        </w:tc>
        <w:tc>
          <w:tcPr>
            <w:tcW w:w="287" w:type="pct"/>
            <w:gridSpan w:val="2"/>
            <w:tcBorders>
              <w:top w:val="single" w:sz="4" w:space="0" w:color="000000"/>
            </w:tcBorders>
          </w:tcPr>
          <w:p w14:paraId="717BA451" w14:textId="68B02E31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A90D00" w:rsidRPr="001615DC" w14:paraId="09DA0871" w14:textId="2F5BAF2A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45A87C89" w14:textId="018CAAF2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erythromycin; topical</w:t>
            </w:r>
          </w:p>
        </w:tc>
        <w:tc>
          <w:tcPr>
            <w:tcW w:w="433" w:type="pct"/>
          </w:tcPr>
          <w:p w14:paraId="38E0BD43" w14:textId="640955E5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10AF0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71F6AC1" w14:textId="5D6448E4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8 (1.15…1.88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B4F5B82" w14:textId="630B023A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5 (0.62…1.13)</w:t>
            </w:r>
          </w:p>
        </w:tc>
        <w:tc>
          <w:tcPr>
            <w:tcW w:w="372" w:type="pct"/>
          </w:tcPr>
          <w:p w14:paraId="0F995598" w14:textId="6E2BE135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E766B8E" w14:textId="7187E6B1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6 (0.92…1.69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500924EA" w14:textId="4B0396DA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5 (0.34…0.85)</w:t>
            </w:r>
          </w:p>
        </w:tc>
        <w:tc>
          <w:tcPr>
            <w:tcW w:w="287" w:type="pct"/>
            <w:gridSpan w:val="2"/>
          </w:tcPr>
          <w:p w14:paraId="6B5B9BEC" w14:textId="6A5461B3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A90D00" w:rsidRPr="001615DC" w14:paraId="4E326DFE" w14:textId="34799962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0C828BF4" w14:textId="24F0C09E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dexamethasone; systemic</w:t>
            </w:r>
          </w:p>
        </w:tc>
        <w:tc>
          <w:tcPr>
            <w:tcW w:w="433" w:type="pct"/>
          </w:tcPr>
          <w:p w14:paraId="6D3486A9" w14:textId="55313085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02AB0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D794DA0" w14:textId="5DF762AF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39 (1.16…1.66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1A3DC54" w14:textId="0E28FC85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3 (0.65…1.06)</w:t>
            </w:r>
          </w:p>
        </w:tc>
        <w:tc>
          <w:tcPr>
            <w:tcW w:w="372" w:type="pct"/>
          </w:tcPr>
          <w:p w14:paraId="18A4D4D7" w14:textId="7D981840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64836E4" w14:textId="59FB0837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78 (1.41…2.24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2B6EA165" w14:textId="063F3774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6 (0.81…1.65)</w:t>
            </w:r>
          </w:p>
        </w:tc>
        <w:tc>
          <w:tcPr>
            <w:tcW w:w="287" w:type="pct"/>
            <w:gridSpan w:val="2"/>
          </w:tcPr>
          <w:p w14:paraId="37FE06C4" w14:textId="50EE83B6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</w:tr>
      <w:tr w:rsidR="00A90D00" w:rsidRPr="001615DC" w14:paraId="7255E127" w14:textId="27564F97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7FB27BFE" w14:textId="61867844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nitrofurantoin; oral</w:t>
            </w:r>
          </w:p>
        </w:tc>
        <w:tc>
          <w:tcPr>
            <w:tcW w:w="433" w:type="pct"/>
          </w:tcPr>
          <w:p w14:paraId="23AA8914" w14:textId="5B1F4198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J01XE0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7F5CC7C" w14:textId="6B19DD18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18 (1.10…1.26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BB2A9AF" w14:textId="2F215BEA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97 (0.90…1.03)</w:t>
            </w:r>
          </w:p>
        </w:tc>
        <w:tc>
          <w:tcPr>
            <w:tcW w:w="372" w:type="pct"/>
          </w:tcPr>
          <w:p w14:paraId="5C86EA51" w14:textId="5193ECBC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0246323" w14:textId="157124B7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3 (1.11…1.81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0EFBF0E9" w14:textId="77042ED4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6 (0.95…1.65)</w:t>
            </w:r>
          </w:p>
        </w:tc>
        <w:tc>
          <w:tcPr>
            <w:tcW w:w="287" w:type="pct"/>
            <w:gridSpan w:val="2"/>
          </w:tcPr>
          <w:p w14:paraId="35382B26" w14:textId="4310D306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10</w:t>
            </w:r>
          </w:p>
        </w:tc>
      </w:tr>
      <w:tr w:rsidR="00A90D00" w:rsidRPr="001615DC" w14:paraId="3AC57CC8" w14:textId="46DC1BBC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63AB7A73" w14:textId="42FCB411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elatonin; oral</w:t>
            </w:r>
          </w:p>
        </w:tc>
        <w:tc>
          <w:tcPr>
            <w:tcW w:w="433" w:type="pct"/>
          </w:tcPr>
          <w:p w14:paraId="6544CF52" w14:textId="592457E8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05CH0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F2D24FB" w14:textId="7AA906F3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96 (1.82…4.71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1F0A028" w14:textId="482C01FA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5 (0.25…1.06)</w:t>
            </w:r>
          </w:p>
        </w:tc>
        <w:tc>
          <w:tcPr>
            <w:tcW w:w="372" w:type="pct"/>
          </w:tcPr>
          <w:p w14:paraId="7F296837" w14:textId="6E785899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73CD276" w14:textId="62EAA350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4.68 (2.68…8.07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4362A7A0" w14:textId="515E7A33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60 (0.27…1.15)</w:t>
            </w:r>
          </w:p>
        </w:tc>
        <w:tc>
          <w:tcPr>
            <w:tcW w:w="287" w:type="pct"/>
            <w:gridSpan w:val="2"/>
          </w:tcPr>
          <w:p w14:paraId="0520C75A" w14:textId="62A20F55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A90D00" w:rsidRPr="001615DC" w14:paraId="3EF80598" w14:textId="558C892F" w:rsidTr="00281C45">
        <w:trPr>
          <w:gridAfter w:val="1"/>
          <w:wAfter w:w="354" w:type="pct"/>
          <w:trHeight w:val="288"/>
        </w:trPr>
        <w:tc>
          <w:tcPr>
            <w:tcW w:w="1102" w:type="pct"/>
            <w:shd w:val="clear" w:color="auto" w:fill="auto"/>
            <w:noWrap/>
            <w:hideMark/>
          </w:tcPr>
          <w:p w14:paraId="4550E324" w14:textId="3027B555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olopatadine; ophthalmic</w:t>
            </w:r>
          </w:p>
        </w:tc>
        <w:tc>
          <w:tcPr>
            <w:tcW w:w="433" w:type="pct"/>
          </w:tcPr>
          <w:p w14:paraId="71A53563" w14:textId="624D4A80" w:rsidR="00A90D00" w:rsidRPr="001615DC" w:rsidRDefault="00A90D00" w:rsidP="00A90D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84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01GX09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40B7E832" w14:textId="6D374129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.85 (1.50…2.27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A538EFE" w14:textId="7CEB4396" w:rsidR="005F055B" w:rsidRPr="005F055B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0.91 (0.69…1.17)</w:t>
            </w:r>
          </w:p>
        </w:tc>
        <w:tc>
          <w:tcPr>
            <w:tcW w:w="372" w:type="pct"/>
          </w:tcPr>
          <w:p w14:paraId="1C4F738B" w14:textId="32EDD279" w:rsidR="00A90D00" w:rsidRPr="00A90D00" w:rsidRDefault="00281C45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81C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2A19565" w14:textId="7C614D6F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0 (1.51…2.62)</w:t>
            </w:r>
          </w:p>
        </w:tc>
        <w:tc>
          <w:tcPr>
            <w:tcW w:w="655" w:type="pct"/>
            <w:gridSpan w:val="2"/>
            <w:shd w:val="clear" w:color="auto" w:fill="auto"/>
            <w:noWrap/>
            <w:hideMark/>
          </w:tcPr>
          <w:p w14:paraId="2BED057B" w14:textId="2E37AB6F" w:rsidR="005F055B" w:rsidRPr="001615DC" w:rsidRDefault="00A90D00" w:rsidP="00A72A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615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8 (0.55…1.36)</w:t>
            </w:r>
          </w:p>
        </w:tc>
        <w:tc>
          <w:tcPr>
            <w:tcW w:w="287" w:type="pct"/>
            <w:gridSpan w:val="2"/>
          </w:tcPr>
          <w:p w14:paraId="0B77A07A" w14:textId="07A80A54" w:rsidR="00A90D00" w:rsidRPr="00A90D00" w:rsidRDefault="00DD1B0C" w:rsidP="00A90D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</w:tbl>
    <w:p w14:paraId="4A6612F3" w14:textId="77777777" w:rsidR="00806BE1" w:rsidRDefault="00806BE1" w:rsidP="00806BE1">
      <w:pPr>
        <w:rPr>
          <w:lang w:val="en-GB"/>
        </w:rPr>
      </w:pPr>
      <w:r>
        <w:rPr>
          <w:lang w:val="en-GB"/>
        </w:rPr>
        <w:br w:type="page"/>
      </w:r>
    </w:p>
    <w:p w14:paraId="48F1D95B" w14:textId="581F4713" w:rsidR="00806BE1" w:rsidRDefault="00806BE1" w:rsidP="00806BE1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3C0400">
        <w:rPr>
          <w:b/>
          <w:bCs/>
          <w:lang w:val="en-GB"/>
        </w:rPr>
        <w:t>8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Adjusted incidence rate ratios comparing incident and recurrent drug use in age groups in COVID-19 and RESP groups in Estonia 2020–2021.</w:t>
      </w:r>
      <w:r w:rsidRPr="00323AA3">
        <w:rPr>
          <w:lang w:val="en-GB"/>
        </w:rPr>
        <w:t xml:space="preserve"> </w:t>
      </w:r>
      <w:r>
        <w:rPr>
          <w:lang w:val="en-GB"/>
        </w:rPr>
        <w:t>Statistically significant differences between two groups after Bonferroni correction are in bold.</w:t>
      </w:r>
    </w:p>
    <w:tbl>
      <w:tblPr>
        <w:tblW w:w="5281" w:type="pct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067"/>
        <w:gridCol w:w="1571"/>
        <w:gridCol w:w="1566"/>
        <w:gridCol w:w="843"/>
        <w:gridCol w:w="1569"/>
        <w:gridCol w:w="1566"/>
        <w:gridCol w:w="991"/>
        <w:gridCol w:w="1557"/>
        <w:gridCol w:w="1554"/>
        <w:gridCol w:w="837"/>
      </w:tblGrid>
      <w:tr w:rsidR="00AF60C1" w:rsidRPr="004412BA" w14:paraId="1C9E3EEF" w14:textId="1FB1196D" w:rsidTr="00AF60C1">
        <w:trPr>
          <w:trHeight w:val="288"/>
        </w:trPr>
        <w:tc>
          <w:tcPr>
            <w:tcW w:w="550" w:type="pct"/>
            <w:vMerge w:val="restart"/>
            <w:shd w:val="clear" w:color="auto" w:fill="auto"/>
            <w:noWrap/>
            <w:vAlign w:val="bottom"/>
            <w:hideMark/>
          </w:tcPr>
          <w:p w14:paraId="012C532D" w14:textId="7D18B18E" w:rsidR="00AF60C1" w:rsidRPr="004412BA" w:rsidRDefault="00AF60C1" w:rsidP="00F31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F6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rug name; route of administration</w:t>
            </w:r>
          </w:p>
        </w:tc>
        <w:tc>
          <w:tcPr>
            <w:tcW w:w="362" w:type="pct"/>
          </w:tcPr>
          <w:p w14:paraId="3174111C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64" w:type="pct"/>
            <w:gridSpan w:val="2"/>
            <w:shd w:val="clear" w:color="auto" w:fill="auto"/>
            <w:noWrap/>
            <w:vAlign w:val="bottom"/>
            <w:hideMark/>
          </w:tcPr>
          <w:p w14:paraId="1C7F9408" w14:textId="4CDF66B5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8-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286" w:type="pct"/>
          </w:tcPr>
          <w:p w14:paraId="53D73E9A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63" w:type="pct"/>
            <w:gridSpan w:val="2"/>
            <w:shd w:val="clear" w:color="auto" w:fill="auto"/>
            <w:noWrap/>
            <w:vAlign w:val="bottom"/>
            <w:hideMark/>
          </w:tcPr>
          <w:p w14:paraId="655EB09A" w14:textId="3646C3ED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0-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336" w:type="pct"/>
          </w:tcPr>
          <w:p w14:paraId="74F6708A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5" w:type="pct"/>
            <w:gridSpan w:val="2"/>
            <w:shd w:val="clear" w:color="auto" w:fill="auto"/>
            <w:noWrap/>
            <w:vAlign w:val="bottom"/>
            <w:hideMark/>
          </w:tcPr>
          <w:p w14:paraId="7CA9E40A" w14:textId="71C6DC18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: 65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y</w:t>
            </w:r>
          </w:p>
        </w:tc>
        <w:tc>
          <w:tcPr>
            <w:tcW w:w="284" w:type="pct"/>
          </w:tcPr>
          <w:p w14:paraId="68293BAB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F60C1" w:rsidRPr="004412BA" w14:paraId="05948C20" w14:textId="10E2FD7E" w:rsidTr="00AF60C1">
        <w:trPr>
          <w:trHeight w:val="288"/>
        </w:trPr>
        <w:tc>
          <w:tcPr>
            <w:tcW w:w="550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10E7E" w14:textId="4B6AC8B5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62" w:type="pct"/>
            <w:tcBorders>
              <w:bottom w:val="single" w:sz="4" w:space="0" w:color="000000"/>
            </w:tcBorders>
          </w:tcPr>
          <w:p w14:paraId="2AE04355" w14:textId="0CF36768" w:rsidR="00AF60C1" w:rsidRPr="00BB677B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TC code</w:t>
            </w:r>
          </w:p>
        </w:tc>
        <w:tc>
          <w:tcPr>
            <w:tcW w:w="53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DF5F667" w14:textId="4CC133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B67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VID-19</w:t>
            </w:r>
          </w:p>
        </w:tc>
        <w:tc>
          <w:tcPr>
            <w:tcW w:w="5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FFAA65C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B67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SP</w:t>
            </w:r>
          </w:p>
        </w:tc>
        <w:tc>
          <w:tcPr>
            <w:tcW w:w="286" w:type="pct"/>
            <w:tcBorders>
              <w:bottom w:val="single" w:sz="4" w:space="0" w:color="000000"/>
            </w:tcBorders>
          </w:tcPr>
          <w:p w14:paraId="4C6DA935" w14:textId="69637C4C" w:rsidR="00AF60C1" w:rsidRPr="00BB677B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53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DCCE233" w14:textId="03897C2E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B67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VID-19</w:t>
            </w:r>
          </w:p>
        </w:tc>
        <w:tc>
          <w:tcPr>
            <w:tcW w:w="5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80EA301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B67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SP</w:t>
            </w:r>
          </w:p>
        </w:tc>
        <w:tc>
          <w:tcPr>
            <w:tcW w:w="336" w:type="pct"/>
            <w:tcBorders>
              <w:bottom w:val="single" w:sz="4" w:space="0" w:color="000000"/>
            </w:tcBorders>
          </w:tcPr>
          <w:p w14:paraId="48CB83DB" w14:textId="37EB2BD3" w:rsidR="00AF60C1" w:rsidRPr="00BB677B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528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4904D89" w14:textId="2D4846A9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B67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VID-19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EFB3105" w14:textId="77777777" w:rsidR="00AF60C1" w:rsidRPr="004412BA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B67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SP</w:t>
            </w:r>
          </w:p>
        </w:tc>
        <w:tc>
          <w:tcPr>
            <w:tcW w:w="284" w:type="pct"/>
            <w:tcBorders>
              <w:bottom w:val="single" w:sz="4" w:space="0" w:color="000000"/>
            </w:tcBorders>
          </w:tcPr>
          <w:p w14:paraId="6F23939A" w14:textId="7F626935" w:rsidR="00AF60C1" w:rsidRPr="00BB677B" w:rsidRDefault="00AF60C1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BF1C94" w:rsidRPr="004412BA" w14:paraId="6C7CEEE4" w14:textId="42E26A10" w:rsidTr="00AF60C1">
        <w:trPr>
          <w:trHeight w:val="288"/>
        </w:trPr>
        <w:tc>
          <w:tcPr>
            <w:tcW w:w="1445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ED04C1E" w14:textId="7883EB51" w:rsidR="00BF1C94" w:rsidRPr="004412BA" w:rsidRDefault="00BF1C94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cident use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4DFFC" w14:textId="77777777" w:rsidR="00BF1C94" w:rsidRPr="004412BA" w:rsidRDefault="00BF1C94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000000"/>
            </w:tcBorders>
          </w:tcPr>
          <w:p w14:paraId="165F9D3D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18C28" w14:textId="26012E72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AAA8E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</w:tcPr>
          <w:p w14:paraId="673FAD18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DE320" w14:textId="428E46D2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F1ECA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284" w:type="pct"/>
            <w:tcBorders>
              <w:top w:val="single" w:sz="4" w:space="0" w:color="000000"/>
              <w:bottom w:val="single" w:sz="4" w:space="0" w:color="000000"/>
            </w:tcBorders>
          </w:tcPr>
          <w:p w14:paraId="030BD00B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BF1C94" w:rsidRPr="004412BA" w14:paraId="0E025443" w14:textId="7738DC82" w:rsidTr="00AF60C1">
        <w:trPr>
          <w:trHeight w:val="288"/>
        </w:trPr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FE593EC" w14:textId="66491C2E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tformin; oral</w:t>
            </w:r>
          </w:p>
        </w:tc>
        <w:tc>
          <w:tcPr>
            <w:tcW w:w="362" w:type="pct"/>
            <w:tcBorders>
              <w:top w:val="single" w:sz="4" w:space="0" w:color="000000"/>
            </w:tcBorders>
          </w:tcPr>
          <w:p w14:paraId="679C5985" w14:textId="669461A9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10BA02</w:t>
            </w:r>
          </w:p>
        </w:tc>
        <w:tc>
          <w:tcPr>
            <w:tcW w:w="53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5687835" w14:textId="2461529A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5 (1.01…2.02)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D8814A" w14:textId="58CE0668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9 (0.71…1.63)</w:t>
            </w:r>
          </w:p>
        </w:tc>
        <w:tc>
          <w:tcPr>
            <w:tcW w:w="286" w:type="pct"/>
            <w:tcBorders>
              <w:top w:val="single" w:sz="4" w:space="0" w:color="000000"/>
            </w:tcBorders>
          </w:tcPr>
          <w:p w14:paraId="7CFF079B" w14:textId="65B35090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09</w:t>
            </w:r>
          </w:p>
        </w:tc>
        <w:tc>
          <w:tcPr>
            <w:tcW w:w="5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3E4CD6C" w14:textId="56B2B08F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 (1.12…1.63)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BA98465" w14:textId="2EC3EEF6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4 (0.57…0.94)</w:t>
            </w:r>
          </w:p>
        </w:tc>
        <w:tc>
          <w:tcPr>
            <w:tcW w:w="336" w:type="pct"/>
            <w:tcBorders>
              <w:top w:val="single" w:sz="4" w:space="0" w:color="000000"/>
            </w:tcBorders>
          </w:tcPr>
          <w:p w14:paraId="0B7CB38F" w14:textId="5C69E0A1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2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1490091" w14:textId="33A1AA1B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6 (1.33…2.04)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8A78767" w14:textId="1ED8AAB2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 (0.82…1.36)</w:t>
            </w:r>
          </w:p>
        </w:tc>
        <w:tc>
          <w:tcPr>
            <w:tcW w:w="284" w:type="pct"/>
            <w:tcBorders>
              <w:top w:val="single" w:sz="4" w:space="0" w:color="000000"/>
            </w:tcBorders>
          </w:tcPr>
          <w:p w14:paraId="5B704F01" w14:textId="306258D2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</w:tr>
      <w:tr w:rsidR="00BF1C94" w:rsidRPr="004412BA" w14:paraId="00D7C224" w14:textId="7E93B9CB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0A6739A7" w14:textId="22DEBAAC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ivaroxaban; or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362" w:type="pct"/>
          </w:tcPr>
          <w:p w14:paraId="0538D5A4" w14:textId="0C633895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01AF0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51B6EB2" w14:textId="4F37C25A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2 (0.96…2.05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87270E3" w14:textId="2783067E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 (0.58…1.59)</w:t>
            </w:r>
          </w:p>
        </w:tc>
        <w:tc>
          <w:tcPr>
            <w:tcW w:w="286" w:type="pct"/>
          </w:tcPr>
          <w:p w14:paraId="7B531B18" w14:textId="3B4B031A" w:rsidR="00BF1C94" w:rsidRPr="004412BA" w:rsidRDefault="007851A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5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961A694" w14:textId="0D767D80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2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0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48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2406E2F" w14:textId="6380EDBE" w:rsidR="005B6B7F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.63…1.01)</w:t>
            </w:r>
          </w:p>
        </w:tc>
        <w:tc>
          <w:tcPr>
            <w:tcW w:w="336" w:type="pct"/>
          </w:tcPr>
          <w:p w14:paraId="2AB7C0EA" w14:textId="4F422D04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CCFC290" w14:textId="5D2C45F0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6 (1.14…1.61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967DEB6" w14:textId="20EC876B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 (0.66…0.98)</w:t>
            </w:r>
          </w:p>
        </w:tc>
        <w:tc>
          <w:tcPr>
            <w:tcW w:w="284" w:type="pct"/>
          </w:tcPr>
          <w:p w14:paraId="044B9830" w14:textId="43A5C9F9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</w:tr>
      <w:tr w:rsidR="00BF1C94" w:rsidRPr="004412BA" w14:paraId="3866EBB5" w14:textId="631A0B3A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703F8045" w14:textId="34B51239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imetazidine; oral</w:t>
            </w:r>
          </w:p>
        </w:tc>
        <w:tc>
          <w:tcPr>
            <w:tcW w:w="362" w:type="pct"/>
          </w:tcPr>
          <w:p w14:paraId="7C991502" w14:textId="3E7A486A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01EB1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F28C2D0" w14:textId="123DFB59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85 (1.96…4.05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9C69295" w14:textId="5482E0A0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 (0.51…1.58)</w:t>
            </w:r>
          </w:p>
        </w:tc>
        <w:tc>
          <w:tcPr>
            <w:tcW w:w="286" w:type="pct"/>
          </w:tcPr>
          <w:p w14:paraId="3B66B583" w14:textId="7DD2C947" w:rsidR="00BF1C94" w:rsidRPr="00BF1C94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F1C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1F242FD" w14:textId="7D7D54C0" w:rsidR="001452F5" w:rsidRPr="001452F5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.37 (1.94…2.87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60083C1" w14:textId="3DE5B270" w:rsidR="005B6B7F" w:rsidRPr="005B6B7F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.99 (0.77…1.27)</w:t>
            </w:r>
          </w:p>
        </w:tc>
        <w:tc>
          <w:tcPr>
            <w:tcW w:w="336" w:type="pct"/>
          </w:tcPr>
          <w:p w14:paraId="0BB5F43D" w14:textId="2CAC9478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CCB6486" w14:textId="25DC642F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4 (1.43…2.33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41DC3841" w14:textId="5E292933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 (0.77…1.23)</w:t>
            </w:r>
          </w:p>
        </w:tc>
        <w:tc>
          <w:tcPr>
            <w:tcW w:w="284" w:type="pct"/>
          </w:tcPr>
          <w:p w14:paraId="792DAD33" w14:textId="740ECE93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</w:tr>
      <w:tr w:rsidR="00BF1C94" w:rsidRPr="004412BA" w14:paraId="15B305BC" w14:textId="685A6467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5F6D4D47" w14:textId="612F6641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metoprolol; </w:t>
            </w:r>
            <w:r w:rsidR="005D7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al</w:t>
            </w:r>
          </w:p>
        </w:tc>
        <w:tc>
          <w:tcPr>
            <w:tcW w:w="362" w:type="pct"/>
          </w:tcPr>
          <w:p w14:paraId="6D9D8295" w14:textId="5ACE38BF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07AB0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F3A846A" w14:textId="49AA2D1A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8 (1.16…1.87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2F6DEBB" w14:textId="7448A0C1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 (0.78…1.35)</w:t>
            </w:r>
          </w:p>
        </w:tc>
        <w:tc>
          <w:tcPr>
            <w:tcW w:w="286" w:type="pct"/>
          </w:tcPr>
          <w:p w14:paraId="4B5FAEE6" w14:textId="76F22E8E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5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3CB681A" w14:textId="4CF6353B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 (1.19…1.54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D6581D1" w14:textId="4E4231C8" w:rsidR="005B6B7F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 (0.85…1.12)</w:t>
            </w:r>
          </w:p>
        </w:tc>
        <w:tc>
          <w:tcPr>
            <w:tcW w:w="336" w:type="pct"/>
          </w:tcPr>
          <w:p w14:paraId="458B7088" w14:textId="4229DF46" w:rsidR="00BF1C94" w:rsidRPr="001B0D1C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A320DA2" w14:textId="385A128C" w:rsidR="006B2F95" w:rsidRPr="006B2F95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.66 (1.44…1.9</w:t>
            </w:r>
            <w:r w:rsidRPr="003C5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D41F077" w14:textId="41D561C8" w:rsidR="005B6B7F" w:rsidRPr="005B6B7F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.92 (0.79…1.07)</w:t>
            </w:r>
          </w:p>
        </w:tc>
        <w:tc>
          <w:tcPr>
            <w:tcW w:w="284" w:type="pct"/>
          </w:tcPr>
          <w:p w14:paraId="6ECAAC64" w14:textId="7214C499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</w:tr>
      <w:tr w:rsidR="00BF1C94" w:rsidRPr="004412BA" w14:paraId="27F4D297" w14:textId="70446486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0FEFC48F" w14:textId="191DF19C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osuvastatin; oral</w:t>
            </w:r>
          </w:p>
        </w:tc>
        <w:tc>
          <w:tcPr>
            <w:tcW w:w="362" w:type="pct"/>
          </w:tcPr>
          <w:p w14:paraId="0B54587E" w14:textId="13563212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10AA0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C544B75" w14:textId="75EE8D73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86 (1.82…4.37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8DFB978" w14:textId="5E853A11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2 (0.92…3.37)</w:t>
            </w:r>
          </w:p>
        </w:tc>
        <w:tc>
          <w:tcPr>
            <w:tcW w:w="286" w:type="pct"/>
          </w:tcPr>
          <w:p w14:paraId="25553A73" w14:textId="05936EC1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5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9DB1513" w14:textId="0DB1B722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 (1.03…1.32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4C443A1" w14:textId="2C46CCA7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71…0.99)</w:t>
            </w:r>
          </w:p>
        </w:tc>
        <w:tc>
          <w:tcPr>
            <w:tcW w:w="336" w:type="pct"/>
          </w:tcPr>
          <w:p w14:paraId="7ECE1BCF" w14:textId="695A4D62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8636D81" w14:textId="5F6270E2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8 (1.18…1.61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96CA4A4" w14:textId="19DEBA25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6 (0.81…1.15)</w:t>
            </w:r>
          </w:p>
        </w:tc>
        <w:tc>
          <w:tcPr>
            <w:tcW w:w="284" w:type="pct"/>
          </w:tcPr>
          <w:p w14:paraId="0AD14D9D" w14:textId="0C6FF3CB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BF1C94" w:rsidRPr="004412BA" w14:paraId="353D1753" w14:textId="1A9B26ED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763FA85E" w14:textId="2CCAA499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metasone; topical</w:t>
            </w:r>
          </w:p>
        </w:tc>
        <w:tc>
          <w:tcPr>
            <w:tcW w:w="362" w:type="pct"/>
          </w:tcPr>
          <w:p w14:paraId="76A55004" w14:textId="2D36E82D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07AC1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032B233A" w14:textId="63C0C8EE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4 (0.97…1.34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8F30BF6" w14:textId="5F42D793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 (0.67…0.97)</w:t>
            </w:r>
          </w:p>
        </w:tc>
        <w:tc>
          <w:tcPr>
            <w:tcW w:w="286" w:type="pct"/>
          </w:tcPr>
          <w:p w14:paraId="6D62B047" w14:textId="35AD2FC2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F1EB670" w14:textId="2DBE145D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1.13…1.49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849978B" w14:textId="36C81D67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6 (0.82…1.11)</w:t>
            </w:r>
          </w:p>
        </w:tc>
        <w:tc>
          <w:tcPr>
            <w:tcW w:w="336" w:type="pct"/>
          </w:tcPr>
          <w:p w14:paraId="606C72D1" w14:textId="67E2A2E8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A477375" w14:textId="73D6C7E6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7 (1.03…1.54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12251FAE" w14:textId="05EDC71D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 (0.67…1.01)</w:t>
            </w:r>
          </w:p>
        </w:tc>
        <w:tc>
          <w:tcPr>
            <w:tcW w:w="284" w:type="pct"/>
          </w:tcPr>
          <w:p w14:paraId="4D310FFD" w14:textId="11A5C270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</w:tr>
      <w:tr w:rsidR="00BF1C94" w:rsidRPr="004412BA" w14:paraId="69D5BB50" w14:textId="6E3F3818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03B49F13" w14:textId="75193A86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rythromycin; topical</w:t>
            </w:r>
          </w:p>
        </w:tc>
        <w:tc>
          <w:tcPr>
            <w:tcW w:w="362" w:type="pct"/>
          </w:tcPr>
          <w:p w14:paraId="55EAD7BF" w14:textId="1DE5F0DB" w:rsidR="00BF1C94" w:rsidRPr="00E56681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566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10AF0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347602A" w14:textId="4169C273" w:rsidR="00F140C4" w:rsidRPr="00E56681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566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.74 (1.32….</w:t>
            </w:r>
            <w:r w:rsidR="00E56681" w:rsidRPr="00E566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.</w:t>
            </w:r>
            <w:r w:rsidRPr="00E566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6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440F0F1" w14:textId="3C12A732" w:rsidR="00F140C4" w:rsidRPr="00E56681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566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.69 (0.48…0.97)</w:t>
            </w:r>
          </w:p>
        </w:tc>
        <w:tc>
          <w:tcPr>
            <w:tcW w:w="286" w:type="pct"/>
          </w:tcPr>
          <w:p w14:paraId="7E7C6806" w14:textId="52F48538" w:rsidR="00BF1C94" w:rsidRPr="00BF1C94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A68248A" w14:textId="26ECBC96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1 (0.72…2.21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84EBDEA" w14:textId="6E6C04B6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9 (0.25…1.22)</w:t>
            </w:r>
          </w:p>
        </w:tc>
        <w:tc>
          <w:tcPr>
            <w:tcW w:w="336" w:type="pct"/>
          </w:tcPr>
          <w:p w14:paraId="5F87C81A" w14:textId="7F28A558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1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FD8968B" w14:textId="25F669AC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4 (0.29…3.64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731438D8" w14:textId="73425154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5 (0.22…2.92)</w:t>
            </w:r>
          </w:p>
        </w:tc>
        <w:tc>
          <w:tcPr>
            <w:tcW w:w="284" w:type="pct"/>
          </w:tcPr>
          <w:p w14:paraId="0A57F319" w14:textId="3DA5E377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4</w:t>
            </w:r>
          </w:p>
        </w:tc>
      </w:tr>
      <w:tr w:rsidR="00BF1C94" w:rsidRPr="004412BA" w14:paraId="453584E0" w14:textId="6B15BBA7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477FEE36" w14:textId="63E728AE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itrofurantoin; oral</w:t>
            </w:r>
          </w:p>
        </w:tc>
        <w:tc>
          <w:tcPr>
            <w:tcW w:w="362" w:type="pct"/>
          </w:tcPr>
          <w:p w14:paraId="63E63C73" w14:textId="56DE0B2C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J01XE0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11E27B04" w14:textId="756A0482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7 (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45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896036C" w14:textId="3E576E5B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7 (0.84…1.13)</w:t>
            </w:r>
          </w:p>
        </w:tc>
        <w:tc>
          <w:tcPr>
            <w:tcW w:w="286" w:type="pct"/>
          </w:tcPr>
          <w:p w14:paraId="4109689B" w14:textId="13E04A3C" w:rsidR="00BF1C94" w:rsidRPr="001B0D1C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B0D1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E0E1E33" w14:textId="0D6A2716" w:rsidR="001452F5" w:rsidRPr="001452F5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.23 (1.06…1.43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EA96DCF" w14:textId="6FE764DA" w:rsidR="005B6B7F" w:rsidRPr="005B6B7F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.77 (0.66…0.9</w:t>
            </w:r>
            <w:r w:rsidRPr="003C5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36" w:type="pct"/>
          </w:tcPr>
          <w:p w14:paraId="667779EB" w14:textId="73C89BFA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4E66B9A" w14:textId="2A11E41D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9 (0.89…1.33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6BABEC7" w14:textId="32FFFA3C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1 (0.75…1.08)</w:t>
            </w:r>
          </w:p>
        </w:tc>
        <w:tc>
          <w:tcPr>
            <w:tcW w:w="284" w:type="pct"/>
          </w:tcPr>
          <w:p w14:paraId="3BCCF100" w14:textId="228F6851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70</w:t>
            </w:r>
          </w:p>
        </w:tc>
      </w:tr>
      <w:tr w:rsidR="00BF1C94" w:rsidRPr="004412BA" w14:paraId="53C04DEB" w14:textId="4046663D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31376223" w14:textId="36107ABF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ncephalitis, tick borne, inactivated, whole virus; systemic</w:t>
            </w:r>
          </w:p>
        </w:tc>
        <w:tc>
          <w:tcPr>
            <w:tcW w:w="362" w:type="pct"/>
          </w:tcPr>
          <w:p w14:paraId="1F34E30A" w14:textId="27AEC3B0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J07BA0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4BCAD9C" w14:textId="791E44A8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1.48…2.17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55D0BCB" w14:textId="7431C829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3 (1.23…1.23)</w:t>
            </w:r>
          </w:p>
        </w:tc>
        <w:tc>
          <w:tcPr>
            <w:tcW w:w="286" w:type="pct"/>
          </w:tcPr>
          <w:p w14:paraId="6BE05485" w14:textId="7AF00DAA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D9A4796" w14:textId="5B63CBA2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9 (1.85…2.59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2B8FAFE" w14:textId="2D6DA4FA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8 (1.25…1.74)</w:t>
            </w:r>
          </w:p>
        </w:tc>
        <w:tc>
          <w:tcPr>
            <w:tcW w:w="336" w:type="pct"/>
          </w:tcPr>
          <w:p w14:paraId="12DCD61D" w14:textId="508ECECA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D81B046" w14:textId="3BE22392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2 (1.39…2.84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3544AA5" w14:textId="26A73889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9 (1.28…1.29)</w:t>
            </w:r>
          </w:p>
        </w:tc>
        <w:tc>
          <w:tcPr>
            <w:tcW w:w="284" w:type="pct"/>
          </w:tcPr>
          <w:p w14:paraId="67CD18CF" w14:textId="27E0261D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</w:tr>
      <w:tr w:rsidR="00BF1C94" w:rsidRPr="004412BA" w14:paraId="276B1AA9" w14:textId="423DB78F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137A1023" w14:textId="3141BB91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lprazolam; oral</w:t>
            </w:r>
          </w:p>
        </w:tc>
        <w:tc>
          <w:tcPr>
            <w:tcW w:w="362" w:type="pct"/>
          </w:tcPr>
          <w:p w14:paraId="77723D1A" w14:textId="61B5461F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05BA1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CC9B813" w14:textId="7E385759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 (1.05…1.54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1A794EE" w14:textId="79BE2B22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 (0.78…1.13)</w:t>
            </w:r>
          </w:p>
        </w:tc>
        <w:tc>
          <w:tcPr>
            <w:tcW w:w="286" w:type="pct"/>
          </w:tcPr>
          <w:p w14:paraId="51D70095" w14:textId="0F655F4E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5095B1B" w14:textId="6C0678C0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5 (0.98…1.35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2F90356" w14:textId="41411B94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 (0.76…1.03)</w:t>
            </w:r>
          </w:p>
        </w:tc>
        <w:tc>
          <w:tcPr>
            <w:tcW w:w="336" w:type="pct"/>
          </w:tcPr>
          <w:p w14:paraId="7A8870D9" w14:textId="6D1C5D7B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601BCA0" w14:textId="4267650D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1 (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79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3BAE43C8" w14:textId="6FB1FE23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1 (0.72…1.13)</w:t>
            </w:r>
          </w:p>
        </w:tc>
        <w:tc>
          <w:tcPr>
            <w:tcW w:w="284" w:type="pct"/>
          </w:tcPr>
          <w:p w14:paraId="54B7B42D" w14:textId="23C3782C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BF1C94" w:rsidRPr="004412BA" w14:paraId="1D0CB089" w14:textId="26880A46" w:rsidTr="00AF60C1">
        <w:trPr>
          <w:trHeight w:val="288"/>
        </w:trPr>
        <w:tc>
          <w:tcPr>
            <w:tcW w:w="550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2EA986A" w14:textId="41C57CC5" w:rsidR="00BF1C94" w:rsidRPr="004412BA" w:rsidRDefault="00BF1C94" w:rsidP="001B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zolpidem; oral</w:t>
            </w:r>
          </w:p>
        </w:tc>
        <w:tc>
          <w:tcPr>
            <w:tcW w:w="362" w:type="pct"/>
            <w:tcBorders>
              <w:bottom w:val="single" w:sz="4" w:space="0" w:color="000000"/>
            </w:tcBorders>
          </w:tcPr>
          <w:p w14:paraId="15DF1E05" w14:textId="616649D8" w:rsidR="00BF1C94" w:rsidRPr="004412BA" w:rsidRDefault="00BF1C94" w:rsidP="001B0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05CF02</w:t>
            </w:r>
          </w:p>
        </w:tc>
        <w:tc>
          <w:tcPr>
            <w:tcW w:w="53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CE5FE3E" w14:textId="34B6DBD0" w:rsidR="00F140C4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8 (1.06…2.02)</w:t>
            </w:r>
          </w:p>
        </w:tc>
        <w:tc>
          <w:tcPr>
            <w:tcW w:w="5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E573AEE" w14:textId="46661B9A" w:rsidR="00F140C4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5 (0.66…1.31)</w:t>
            </w:r>
          </w:p>
        </w:tc>
        <w:tc>
          <w:tcPr>
            <w:tcW w:w="286" w:type="pct"/>
            <w:tcBorders>
              <w:bottom w:val="single" w:sz="4" w:space="0" w:color="000000"/>
            </w:tcBorders>
          </w:tcPr>
          <w:p w14:paraId="2FC64E9E" w14:textId="16E9B927" w:rsidR="00BF1C94" w:rsidRPr="004412BA" w:rsidRDefault="00BF1C94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53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37CB553" w14:textId="1B36A0B1" w:rsidR="001452F5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7 (1.09…1.69)</w:t>
            </w:r>
          </w:p>
        </w:tc>
        <w:tc>
          <w:tcPr>
            <w:tcW w:w="5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244E42F" w14:textId="60A86A4E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14)</w:t>
            </w:r>
          </w:p>
        </w:tc>
        <w:tc>
          <w:tcPr>
            <w:tcW w:w="336" w:type="pct"/>
            <w:tcBorders>
              <w:bottom w:val="single" w:sz="4" w:space="0" w:color="000000"/>
            </w:tcBorders>
          </w:tcPr>
          <w:p w14:paraId="388215EB" w14:textId="3AC4E602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528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7F286F0" w14:textId="0C4AE7BD" w:rsidR="006B2F95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3 (1.39…2.38)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E2F70F2" w14:textId="3660ED64" w:rsidR="005B6B7F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 (0.68…1.23)</w:t>
            </w:r>
          </w:p>
        </w:tc>
        <w:tc>
          <w:tcPr>
            <w:tcW w:w="284" w:type="pct"/>
            <w:tcBorders>
              <w:bottom w:val="single" w:sz="4" w:space="0" w:color="000000"/>
            </w:tcBorders>
          </w:tcPr>
          <w:p w14:paraId="4BFEF6CC" w14:textId="014719C4" w:rsidR="00BF1C94" w:rsidRPr="004412BA" w:rsidRDefault="001B0D1C" w:rsidP="001B0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</w:tr>
      <w:tr w:rsidR="00BF1C94" w:rsidRPr="004412BA" w14:paraId="1F1A2D3B" w14:textId="0F4EC202" w:rsidTr="00AF60C1">
        <w:trPr>
          <w:trHeight w:val="288"/>
        </w:trPr>
        <w:tc>
          <w:tcPr>
            <w:tcW w:w="1445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ADD293A" w14:textId="2B8F74DE" w:rsidR="00BF1C94" w:rsidRPr="004412BA" w:rsidRDefault="00BF1C94" w:rsidP="00F140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current use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3450C" w14:textId="77777777" w:rsidR="00BF1C94" w:rsidRPr="004412BA" w:rsidRDefault="00BF1C94" w:rsidP="00F140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000000"/>
            </w:tcBorders>
          </w:tcPr>
          <w:p w14:paraId="7BA64D42" w14:textId="77777777" w:rsidR="00BF1C94" w:rsidRPr="004412BA" w:rsidRDefault="00BF1C94" w:rsidP="00BF1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CD94B" w14:textId="65C2C256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8D65C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</w:tcBorders>
          </w:tcPr>
          <w:p w14:paraId="308F34F9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43F2B" w14:textId="718FB13C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833DC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284" w:type="pct"/>
            <w:tcBorders>
              <w:top w:val="single" w:sz="4" w:space="0" w:color="000000"/>
              <w:bottom w:val="single" w:sz="4" w:space="0" w:color="000000"/>
            </w:tcBorders>
          </w:tcPr>
          <w:p w14:paraId="5B758EA8" w14:textId="77777777" w:rsidR="00BF1C94" w:rsidRPr="004412BA" w:rsidRDefault="00BF1C94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BF1C94" w:rsidRPr="004412BA" w14:paraId="6D176DE4" w14:textId="47EEAB42" w:rsidTr="00AF60C1">
        <w:trPr>
          <w:trHeight w:val="288"/>
        </w:trPr>
        <w:tc>
          <w:tcPr>
            <w:tcW w:w="550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A45EDA6" w14:textId="3CFD5EA4" w:rsidR="00BF1C94" w:rsidRPr="004412BA" w:rsidRDefault="00BF1C94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imetazidine; oral</w:t>
            </w:r>
          </w:p>
        </w:tc>
        <w:tc>
          <w:tcPr>
            <w:tcW w:w="362" w:type="pct"/>
            <w:tcBorders>
              <w:top w:val="single" w:sz="4" w:space="0" w:color="000000"/>
            </w:tcBorders>
          </w:tcPr>
          <w:p w14:paraId="0840DCB0" w14:textId="05072F96" w:rsidR="00BF1C94" w:rsidRPr="004412BA" w:rsidRDefault="007C3FDF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01EB15</w:t>
            </w:r>
          </w:p>
        </w:tc>
        <w:tc>
          <w:tcPr>
            <w:tcW w:w="53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7BAE280" w14:textId="6AD79A4F" w:rsidR="000A3A6B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2 (1.52…2.91)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790499A" w14:textId="2C16C0E7" w:rsidR="000A3A6B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 (0.42…1.13)</w:t>
            </w:r>
          </w:p>
        </w:tc>
        <w:tc>
          <w:tcPr>
            <w:tcW w:w="286" w:type="pct"/>
            <w:tcBorders>
              <w:top w:val="single" w:sz="4" w:space="0" w:color="000000"/>
            </w:tcBorders>
          </w:tcPr>
          <w:p w14:paraId="2515BD26" w14:textId="38540E23" w:rsidR="00BF1C94" w:rsidRPr="002E2B0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5647196" w14:textId="32159C4F" w:rsidR="00660670" w:rsidRPr="00660670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.78 (1.57…2.01)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9665CC4" w14:textId="6EAEC17D" w:rsidR="00660670" w:rsidRPr="00660670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.02 (0.89…1.17)</w:t>
            </w:r>
          </w:p>
        </w:tc>
        <w:tc>
          <w:tcPr>
            <w:tcW w:w="336" w:type="pct"/>
            <w:tcBorders>
              <w:top w:val="single" w:sz="4" w:space="0" w:color="000000"/>
            </w:tcBorders>
          </w:tcPr>
          <w:p w14:paraId="10DAB3E5" w14:textId="2A5A1F1F" w:rsidR="00BF1C94" w:rsidRPr="002E2B0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2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7017371" w14:textId="2911447C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.98…1.22)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DB67E48" w14:textId="6934D9A1" w:rsidR="000C581B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 (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09)</w:t>
            </w:r>
          </w:p>
        </w:tc>
        <w:tc>
          <w:tcPr>
            <w:tcW w:w="284" w:type="pct"/>
            <w:tcBorders>
              <w:top w:val="single" w:sz="4" w:space="0" w:color="000000"/>
            </w:tcBorders>
          </w:tcPr>
          <w:p w14:paraId="2A2CCFDB" w14:textId="30AED72F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66</w:t>
            </w:r>
          </w:p>
        </w:tc>
      </w:tr>
      <w:tr w:rsidR="00BF1C94" w:rsidRPr="004412BA" w14:paraId="6EE2C397" w14:textId="142EC5F9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36DFA696" w14:textId="7160C774" w:rsidR="00BF1C94" w:rsidRPr="004412BA" w:rsidRDefault="00BF1C94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rythromycin; topical</w:t>
            </w:r>
          </w:p>
        </w:tc>
        <w:tc>
          <w:tcPr>
            <w:tcW w:w="362" w:type="pct"/>
          </w:tcPr>
          <w:p w14:paraId="459EE102" w14:textId="499E605F" w:rsidR="00BF1C94" w:rsidRPr="004412BA" w:rsidRDefault="007C3FDF" w:rsidP="00F318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10AF0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D068B8E" w14:textId="2BD2CC5E" w:rsidR="000A3A6B" w:rsidRPr="000A3A6B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.46 (1.16…1.81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F248FDE" w14:textId="57A6F64D" w:rsidR="000A3A6B" w:rsidRPr="000A3A6B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.69 (0.51…0.91)</w:t>
            </w:r>
          </w:p>
        </w:tc>
        <w:tc>
          <w:tcPr>
            <w:tcW w:w="286" w:type="pct"/>
          </w:tcPr>
          <w:p w14:paraId="5ED692D8" w14:textId="1AB30853" w:rsidR="00BF1C94" w:rsidRPr="002E2B0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8B003D9" w14:textId="77E0855B" w:rsidR="00660670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.83…1.97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390919F" w14:textId="19D86796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 (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51)</w:t>
            </w:r>
          </w:p>
        </w:tc>
        <w:tc>
          <w:tcPr>
            <w:tcW w:w="336" w:type="pct"/>
          </w:tcPr>
          <w:p w14:paraId="33128EEB" w14:textId="2706FF22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99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C2F48EB" w14:textId="5201B213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1 (0.33…2.83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2D0D3624" w14:textId="26C2C128" w:rsidR="000C581B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 (0.21…2.79)</w:t>
            </w:r>
          </w:p>
        </w:tc>
        <w:tc>
          <w:tcPr>
            <w:tcW w:w="284" w:type="pct"/>
          </w:tcPr>
          <w:p w14:paraId="616DAAE3" w14:textId="68BCB765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9</w:t>
            </w:r>
          </w:p>
        </w:tc>
      </w:tr>
      <w:tr w:rsidR="00BF1C94" w:rsidRPr="004412BA" w14:paraId="3075E4C1" w14:textId="4741A09A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0C7660C2" w14:textId="4350162C" w:rsidR="00BF1C94" w:rsidRPr="004412BA" w:rsidRDefault="00BF1C94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xamethasone; systemic</w:t>
            </w:r>
          </w:p>
        </w:tc>
        <w:tc>
          <w:tcPr>
            <w:tcW w:w="362" w:type="pct"/>
          </w:tcPr>
          <w:p w14:paraId="38493943" w14:textId="7918636E" w:rsidR="00BF1C94" w:rsidRPr="004412BA" w:rsidRDefault="007C3FDF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02AB0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46AB158" w14:textId="25F41E01" w:rsidR="000A3A6B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74 (1.28…2.34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C223FA7" w14:textId="1A49C2DD" w:rsidR="000A3A6B" w:rsidRPr="000A3A6B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 (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32)</w:t>
            </w:r>
          </w:p>
        </w:tc>
        <w:tc>
          <w:tcPr>
            <w:tcW w:w="286" w:type="pct"/>
          </w:tcPr>
          <w:p w14:paraId="02F855C2" w14:textId="0E654B1C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8F0DCD5" w14:textId="033C0B10" w:rsidR="00660670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1 (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88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B54B843" w14:textId="7347AE07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4 (0.87…1.49</w:t>
            </w:r>
            <w:r w:rsidR="00FF743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36" w:type="pct"/>
          </w:tcPr>
          <w:p w14:paraId="5B8B6EF5" w14:textId="0E32BABE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25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C2DB6DC" w14:textId="2B16EE14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3 (1.27…2.08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0CCEB90" w14:textId="40E00D71" w:rsidR="000C581B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5 (0.43…0.95)</w:t>
            </w:r>
          </w:p>
        </w:tc>
        <w:tc>
          <w:tcPr>
            <w:tcW w:w="284" w:type="pct"/>
          </w:tcPr>
          <w:p w14:paraId="3BBB217E" w14:textId="119D1D49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</w:tr>
      <w:tr w:rsidR="00BF1C94" w:rsidRPr="004412BA" w14:paraId="53177444" w14:textId="1500A7AE" w:rsidTr="00AF60C1">
        <w:trPr>
          <w:trHeight w:val="288"/>
        </w:trPr>
        <w:tc>
          <w:tcPr>
            <w:tcW w:w="550" w:type="pct"/>
            <w:shd w:val="clear" w:color="auto" w:fill="auto"/>
            <w:noWrap/>
            <w:hideMark/>
          </w:tcPr>
          <w:p w14:paraId="35D59A1A" w14:textId="01E82E97" w:rsidR="00BF1C94" w:rsidRPr="004412BA" w:rsidRDefault="00BF1C94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itrofurantoin; oral</w:t>
            </w:r>
          </w:p>
        </w:tc>
        <w:tc>
          <w:tcPr>
            <w:tcW w:w="362" w:type="pct"/>
          </w:tcPr>
          <w:p w14:paraId="1D906540" w14:textId="28B5DDC1" w:rsidR="00BF1C94" w:rsidRPr="004412BA" w:rsidRDefault="007C3FDF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J01XE0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5E85B70D" w14:textId="56917954" w:rsidR="000A3A6B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6 (1.14…1.39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ACC653C" w14:textId="18493045" w:rsidR="000A3A6B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 (0.93…1.15)</w:t>
            </w:r>
          </w:p>
        </w:tc>
        <w:tc>
          <w:tcPr>
            <w:tcW w:w="286" w:type="pct"/>
          </w:tcPr>
          <w:p w14:paraId="42ED551A" w14:textId="4F543126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E547DC6" w14:textId="2A67ABD2" w:rsidR="00660670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1.08…1.33)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A69D9A4" w14:textId="426C003D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3 (0.84…1.04)</w:t>
            </w:r>
          </w:p>
        </w:tc>
        <w:tc>
          <w:tcPr>
            <w:tcW w:w="336" w:type="pct"/>
          </w:tcPr>
          <w:p w14:paraId="3C4066FE" w14:textId="7C2BC3E4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9CF31B5" w14:textId="1006BCF8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.97…1.24)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CB2D162" w14:textId="2A22461D" w:rsidR="000C581B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 (0.87…1.09)</w:t>
            </w:r>
          </w:p>
        </w:tc>
        <w:tc>
          <w:tcPr>
            <w:tcW w:w="284" w:type="pct"/>
          </w:tcPr>
          <w:p w14:paraId="552D8DEF" w14:textId="701C1E4C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82</w:t>
            </w:r>
          </w:p>
        </w:tc>
      </w:tr>
      <w:tr w:rsidR="00BF1C94" w:rsidRPr="004412BA" w14:paraId="1C1F7FCE" w14:textId="4FAAEDDA" w:rsidTr="00AF60C1">
        <w:trPr>
          <w:trHeight w:val="288"/>
        </w:trPr>
        <w:tc>
          <w:tcPr>
            <w:tcW w:w="550" w:type="pct"/>
            <w:tcBorders>
              <w:bottom w:val="nil"/>
            </w:tcBorders>
            <w:shd w:val="clear" w:color="auto" w:fill="auto"/>
            <w:noWrap/>
            <w:hideMark/>
          </w:tcPr>
          <w:p w14:paraId="45D44279" w14:textId="5DAE470A" w:rsidR="00BF1C94" w:rsidRPr="004412BA" w:rsidRDefault="00BF1C94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latonin; ora</w:t>
            </w:r>
            <w:r w:rsidR="007C3F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362" w:type="pct"/>
            <w:tcBorders>
              <w:bottom w:val="nil"/>
            </w:tcBorders>
          </w:tcPr>
          <w:p w14:paraId="6FEB40AF" w14:textId="46D84113" w:rsidR="00BF1C94" w:rsidRPr="004412BA" w:rsidRDefault="007C3FDF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05CH01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noWrap/>
            <w:hideMark/>
          </w:tcPr>
          <w:p w14:paraId="7B06F9C4" w14:textId="2901C3FA" w:rsidR="000A3A6B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 (0.39…2.83)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hideMark/>
          </w:tcPr>
          <w:p w14:paraId="55A8BDED" w14:textId="254BA4BD" w:rsidR="000A3A6B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7 (0.16…0.72)</w:t>
            </w:r>
          </w:p>
        </w:tc>
        <w:tc>
          <w:tcPr>
            <w:tcW w:w="286" w:type="pct"/>
            <w:tcBorders>
              <w:bottom w:val="nil"/>
            </w:tcBorders>
          </w:tcPr>
          <w:p w14:paraId="191BA327" w14:textId="215875DC" w:rsidR="00BF1C94" w:rsidRPr="002E2B0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E2B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hideMark/>
          </w:tcPr>
          <w:p w14:paraId="458B1253" w14:textId="52264D4F" w:rsidR="00660670" w:rsidRPr="00660670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.04 (3.61…10.07</w:t>
            </w:r>
            <w:r w:rsidR="00A72A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hideMark/>
          </w:tcPr>
          <w:p w14:paraId="034AE335" w14:textId="5D208AA9" w:rsidR="00660670" w:rsidRPr="00660670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.61 (0.2</w:t>
            </w:r>
            <w:r w:rsidRPr="003C5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…1.47)</w:t>
            </w:r>
          </w:p>
        </w:tc>
        <w:tc>
          <w:tcPr>
            <w:tcW w:w="336" w:type="pct"/>
            <w:tcBorders>
              <w:bottom w:val="nil"/>
            </w:tcBorders>
          </w:tcPr>
          <w:p w14:paraId="7DC8B21C" w14:textId="0D88599E" w:rsidR="00BF1C94" w:rsidRPr="002E2B0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noWrap/>
            <w:hideMark/>
          </w:tcPr>
          <w:p w14:paraId="6AFB0EB1" w14:textId="3F0A7E56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2 (2.02…8.11)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hideMark/>
          </w:tcPr>
          <w:p w14:paraId="3C6F7D1C" w14:textId="125AAC6B" w:rsidR="000C581B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.48…3.92)</w:t>
            </w:r>
          </w:p>
        </w:tc>
        <w:tc>
          <w:tcPr>
            <w:tcW w:w="284" w:type="pct"/>
            <w:tcBorders>
              <w:bottom w:val="nil"/>
            </w:tcBorders>
          </w:tcPr>
          <w:p w14:paraId="6B73B0D7" w14:textId="1D3A6628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15</w:t>
            </w:r>
          </w:p>
        </w:tc>
      </w:tr>
      <w:tr w:rsidR="00BF1C94" w:rsidRPr="004412BA" w14:paraId="304628D9" w14:textId="5054107B" w:rsidTr="00AF60C1">
        <w:trPr>
          <w:trHeight w:val="288"/>
        </w:trPr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76B323" w14:textId="7B43F702" w:rsidR="00BF1C94" w:rsidRPr="004412BA" w:rsidRDefault="00BF1C94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lopatadine; ophthalmic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178DE7C9" w14:textId="1EE0A65E" w:rsidR="00BF1C94" w:rsidRPr="004412BA" w:rsidRDefault="007C3FDF" w:rsidP="00F318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01GX09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C3337D" w14:textId="0D3B6DDD" w:rsidR="000A3A6B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7 (1.71…2.75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9AF9EE" w14:textId="4D1161DD" w:rsidR="00BE0F03" w:rsidRPr="004412BA" w:rsidRDefault="00BF1C94" w:rsidP="00A72A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 (0.71…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6C8845DF" w14:textId="41E681B0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731027" w14:textId="37316458" w:rsidR="00660670" w:rsidRPr="004412BA" w:rsidRDefault="00BF1C94" w:rsidP="00A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1 (1.38…2.36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3F8933" w14:textId="64DED019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 (0.54…1.2)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</w:tcPr>
          <w:p w14:paraId="3AEC3360" w14:textId="1657DA9F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7F4BFB" w14:textId="71304879" w:rsidR="00660670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9 (0.82…2.23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92D01A" w14:textId="317A0ADE" w:rsidR="000C581B" w:rsidRPr="004412BA" w:rsidRDefault="00BF1C94" w:rsidP="00FF7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(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441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…1.35)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44091992" w14:textId="362C0077" w:rsidR="00BF1C94" w:rsidRPr="004412BA" w:rsidRDefault="002E2B0A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65</w:t>
            </w:r>
          </w:p>
        </w:tc>
      </w:tr>
    </w:tbl>
    <w:p w14:paraId="0E99D78A" w14:textId="77777777" w:rsidR="00806BE1" w:rsidRDefault="00806BE1" w:rsidP="00806BE1">
      <w:pPr>
        <w:spacing w:line="360" w:lineRule="auto"/>
        <w:jc w:val="both"/>
        <w:rPr>
          <w:lang w:val="en-GB"/>
        </w:rPr>
      </w:pPr>
    </w:p>
    <w:p w14:paraId="3EEE8048" w14:textId="77777777" w:rsidR="00806BE1" w:rsidRDefault="00806BE1" w:rsidP="00806BE1">
      <w:pPr>
        <w:rPr>
          <w:lang w:val="en-GB"/>
        </w:rPr>
        <w:sectPr w:rsidR="00806BE1" w:rsidSect="001A2B01">
          <w:type w:val="continuous"/>
          <w:pgSz w:w="16838" w:h="11906" w:orient="landscape"/>
          <w:pgMar w:top="1440" w:right="1440" w:bottom="1276" w:left="1440" w:header="708" w:footer="708" w:gutter="0"/>
          <w:cols w:space="708"/>
          <w:docGrid w:linePitch="360"/>
        </w:sectPr>
      </w:pPr>
    </w:p>
    <w:p w14:paraId="5EBC1801" w14:textId="77777777" w:rsidR="00806BE1" w:rsidRDefault="00806BE1" w:rsidP="00806BE1">
      <w:pPr>
        <w:rPr>
          <w:lang w:val="en-GB"/>
        </w:rPr>
      </w:pPr>
      <w:bookmarkStart w:id="1" w:name="_GoBack"/>
      <w:bookmarkEnd w:id="1"/>
    </w:p>
    <w:p w14:paraId="70F1D3FF" w14:textId="0528D4DD" w:rsidR="00806BE1" w:rsidRDefault="00806BE1" w:rsidP="00806BE1">
      <w:pPr>
        <w:spacing w:line="360" w:lineRule="auto"/>
        <w:jc w:val="both"/>
        <w:rPr>
          <w:lang w:val="en-GB"/>
        </w:rPr>
      </w:pPr>
      <w:r w:rsidRPr="00DA2D09">
        <w:rPr>
          <w:b/>
          <w:bCs/>
          <w:lang w:val="en-GB"/>
        </w:rPr>
        <w:t xml:space="preserve">Supplementary table </w:t>
      </w:r>
      <w:r w:rsidR="003C0400">
        <w:rPr>
          <w:b/>
          <w:bCs/>
          <w:lang w:val="en-GB"/>
        </w:rPr>
        <w:t>9</w:t>
      </w:r>
      <w:r w:rsidRPr="00DA2D09">
        <w:rPr>
          <w:b/>
          <w:bCs/>
          <w:lang w:val="en-GB"/>
        </w:rPr>
        <w:t>.</w:t>
      </w:r>
      <w:r>
        <w:rPr>
          <w:lang w:val="en-GB"/>
        </w:rPr>
        <w:t xml:space="preserve"> Adjusted incidence rate ratios comparing inpatient and outpatient visits of COVID-19 and RESP group in main and subgroups during post-COVID-19 period in Estonia 2020–2021. Statistically significant differences between two groups after Bonferroni correction are in bold.</w:t>
      </w:r>
    </w:p>
    <w:tbl>
      <w:tblPr>
        <w:tblW w:w="12206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5"/>
        <w:gridCol w:w="988"/>
        <w:gridCol w:w="1981"/>
        <w:gridCol w:w="1843"/>
        <w:gridCol w:w="1011"/>
      </w:tblGrid>
      <w:tr w:rsidR="007C3FDF" w:rsidRPr="00AF5086" w14:paraId="20A724F1" w14:textId="56DA606A" w:rsidTr="00AF5086">
        <w:trPr>
          <w:trHeight w:val="288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5EE496" w14:textId="77777777" w:rsidR="007C3FDF" w:rsidRPr="00AF5086" w:rsidRDefault="007C3FDF" w:rsidP="00F3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5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740737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patient</w:t>
            </w:r>
          </w:p>
        </w:tc>
        <w:tc>
          <w:tcPr>
            <w:tcW w:w="988" w:type="dxa"/>
            <w:tcBorders>
              <w:bottom w:val="nil"/>
            </w:tcBorders>
          </w:tcPr>
          <w:p w14:paraId="56F61373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2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458FB6" w14:textId="4C5AEAFF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utpatient</w:t>
            </w:r>
          </w:p>
        </w:tc>
        <w:tc>
          <w:tcPr>
            <w:tcW w:w="1011" w:type="dxa"/>
            <w:tcBorders>
              <w:bottom w:val="nil"/>
            </w:tcBorders>
          </w:tcPr>
          <w:p w14:paraId="12B19A8D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C3FDF" w:rsidRPr="00AF5086" w14:paraId="5CAE5A25" w14:textId="4282D71C" w:rsidTr="00AF5086">
        <w:trPr>
          <w:trHeight w:val="288"/>
        </w:trPr>
        <w:tc>
          <w:tcPr>
            <w:tcW w:w="283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0F3B6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1D275DE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170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2009CF1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988" w:type="dxa"/>
            <w:tcBorders>
              <w:top w:val="nil"/>
              <w:bottom w:val="single" w:sz="4" w:space="0" w:color="000000"/>
            </w:tcBorders>
          </w:tcPr>
          <w:p w14:paraId="0D46813F" w14:textId="02B430FA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98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C91947C" w14:textId="39550250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VID-19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7F9FEBC" w14:textId="77777777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</w:t>
            </w:r>
          </w:p>
        </w:tc>
        <w:tc>
          <w:tcPr>
            <w:tcW w:w="1011" w:type="dxa"/>
            <w:tcBorders>
              <w:top w:val="nil"/>
              <w:bottom w:val="single" w:sz="4" w:space="0" w:color="000000"/>
            </w:tcBorders>
          </w:tcPr>
          <w:p w14:paraId="30831661" w14:textId="46A3FF40" w:rsidR="007C3FDF" w:rsidRPr="00AF5086" w:rsidRDefault="007C3FDF" w:rsidP="00F31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7C3FDF" w:rsidRPr="00AF5086" w14:paraId="310C448C" w14:textId="2FFE4C79" w:rsidTr="00AF5086">
        <w:trPr>
          <w:trHeight w:val="288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7C53434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l subject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1D36E9E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7 (1.12…1.21)</w:t>
            </w:r>
          </w:p>
          <w:p w14:paraId="537084E8" w14:textId="627EBCA6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52 089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611748F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1 (1.17…1.25)</w:t>
            </w:r>
          </w:p>
          <w:p w14:paraId="1EA7A634" w14:textId="43BA38F5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49 534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73136A18" w14:textId="116E17D8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2</w:t>
            </w:r>
          </w:p>
        </w:tc>
        <w:tc>
          <w:tcPr>
            <w:tcW w:w="198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09FDE47" w14:textId="64D8FA9E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4 (1.14…1.15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14B81C6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2 (1.11…1.13)</w:t>
            </w:r>
          </w:p>
          <w:p w14:paraId="301F04EA" w14:textId="536C158E" w:rsidR="007660F3" w:rsidRPr="007660F3" w:rsidRDefault="007660F3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2 480 19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 w14:paraId="49C89180" w14:textId="59B2BB08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74622538" w14:textId="2E82C9A5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EAE89E6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arlson</w:t>
            </w:r>
            <w:proofErr w:type="spellEnd"/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= 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E6D1A3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6 (1.38…1.54)</w:t>
            </w:r>
          </w:p>
          <w:p w14:paraId="48ED0AA1" w14:textId="2440F934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8 818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45D50966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9 (1.41…1.58)</w:t>
            </w:r>
          </w:p>
          <w:p w14:paraId="48BDA6AB" w14:textId="0E38F654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9 385</w:t>
            </w:r>
          </w:p>
        </w:tc>
        <w:tc>
          <w:tcPr>
            <w:tcW w:w="988" w:type="dxa"/>
          </w:tcPr>
          <w:p w14:paraId="2A4DB83F" w14:textId="5C269F02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6D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8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2EAFC258" w14:textId="4ADA0DBC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8 (1.17…1.1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BF63BE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6 (1.15…1.17)</w:t>
            </w:r>
          </w:p>
        </w:tc>
        <w:tc>
          <w:tcPr>
            <w:tcW w:w="1011" w:type="dxa"/>
          </w:tcPr>
          <w:p w14:paraId="6A7E993A" w14:textId="38BE0B42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508AEADF" w14:textId="15C9418E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743AD432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arlson</w:t>
            </w:r>
            <w:proofErr w:type="spellEnd"/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&gt; 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8BFE23" w14:textId="1CA163A7" w:rsidR="007C3FDF" w:rsidRPr="00AD41CC" w:rsidRDefault="007C3FDF" w:rsidP="00AD41CC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41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0.96…1.05)</w:t>
            </w:r>
          </w:p>
          <w:p w14:paraId="0FEB6FF0" w14:textId="0CE77799" w:rsidR="00AD41CC" w:rsidRPr="00AD41CC" w:rsidRDefault="00AD41CC" w:rsidP="00AD4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33 271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77786278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 (0.99…1.09)</w:t>
            </w:r>
          </w:p>
          <w:p w14:paraId="563201B5" w14:textId="718E2BA2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30 149</w:t>
            </w:r>
          </w:p>
        </w:tc>
        <w:tc>
          <w:tcPr>
            <w:tcW w:w="988" w:type="dxa"/>
          </w:tcPr>
          <w:p w14:paraId="1BCB686A" w14:textId="62051BEE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57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57786D72" w14:textId="02A1FF4A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8 (1.07…1.0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0B8F72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4 (1.03…1.05)</w:t>
            </w:r>
          </w:p>
        </w:tc>
        <w:tc>
          <w:tcPr>
            <w:tcW w:w="1011" w:type="dxa"/>
          </w:tcPr>
          <w:p w14:paraId="64E4A53F" w14:textId="6DC2A549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0355021A" w14:textId="32A458B9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7C613A69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ospitalised in acute ph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EE6F1A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2 (1.70…1.94)</w:t>
            </w:r>
          </w:p>
          <w:p w14:paraId="390AC056" w14:textId="5A1DE76B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5 090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2F130BD8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0 (1.06…1.15)</w:t>
            </w:r>
          </w:p>
          <w:p w14:paraId="6C81762F" w14:textId="7AF17068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9257</w:t>
            </w:r>
          </w:p>
        </w:tc>
        <w:tc>
          <w:tcPr>
            <w:tcW w:w="988" w:type="dxa"/>
          </w:tcPr>
          <w:p w14:paraId="4DC72054" w14:textId="066213AD" w:rsidR="007C3FDF" w:rsidRPr="00AF5086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0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3D9FEC33" w14:textId="65717CA1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2 (1.12…1.1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353592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1 (1.10…1.11)</w:t>
            </w:r>
          </w:p>
        </w:tc>
        <w:tc>
          <w:tcPr>
            <w:tcW w:w="1011" w:type="dxa"/>
          </w:tcPr>
          <w:p w14:paraId="65EC8E31" w14:textId="53F16741" w:rsidR="007C3FDF" w:rsidRPr="00AF5086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45</w:t>
            </w:r>
          </w:p>
        </w:tc>
      </w:tr>
      <w:tr w:rsidR="007C3FDF" w:rsidRPr="00AF5086" w14:paraId="13363C7E" w14:textId="3F17D79A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6F3E4DAC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n-hospitalised in acute ph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C46A73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0 (0.95…1.04)</w:t>
            </w:r>
          </w:p>
          <w:p w14:paraId="4436C276" w14:textId="29207E3B" w:rsidR="00AD41CC" w:rsidRPr="00AD41CC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36 999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84FF92E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83 (1.70…1.98)</w:t>
            </w:r>
          </w:p>
          <w:p w14:paraId="03CF06E8" w14:textId="618FE1BF" w:rsidR="00AD41CC" w:rsidRPr="00AD41CC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40 277</w:t>
            </w:r>
          </w:p>
        </w:tc>
        <w:tc>
          <w:tcPr>
            <w:tcW w:w="988" w:type="dxa"/>
          </w:tcPr>
          <w:p w14:paraId="2CE210E3" w14:textId="76F53A7F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3848A42F" w14:textId="6B30094F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8 (1.26…1.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CF77DD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8 (1.25…1.30)</w:t>
            </w:r>
          </w:p>
        </w:tc>
        <w:tc>
          <w:tcPr>
            <w:tcW w:w="1011" w:type="dxa"/>
          </w:tcPr>
          <w:p w14:paraId="10B6F4B5" w14:textId="5F4BD834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3E69D9AE" w14:textId="55D67B5A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22BB7422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2C5115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5 (1.08…1.21)</w:t>
            </w:r>
          </w:p>
          <w:p w14:paraId="0C630556" w14:textId="01286C61" w:rsidR="00AD41CC" w:rsidRPr="00AD41CC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9 996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585E451F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9 (1.22…1.36)</w:t>
            </w:r>
          </w:p>
          <w:p w14:paraId="4DD06492" w14:textId="7E7B9408" w:rsidR="00AD41CC" w:rsidRPr="00AD41CC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8 727</w:t>
            </w:r>
          </w:p>
        </w:tc>
        <w:tc>
          <w:tcPr>
            <w:tcW w:w="988" w:type="dxa"/>
          </w:tcPr>
          <w:p w14:paraId="03E03252" w14:textId="5EFE37E2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4EAF14F2" w14:textId="77AEB199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4 (1.13…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C374F0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5 (1.14…1.16)</w:t>
            </w:r>
          </w:p>
        </w:tc>
        <w:tc>
          <w:tcPr>
            <w:tcW w:w="1011" w:type="dxa"/>
          </w:tcPr>
          <w:p w14:paraId="2046FCFF" w14:textId="207FFC0C" w:rsidR="007C3FDF" w:rsidRPr="00AF5086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9</w:t>
            </w:r>
          </w:p>
        </w:tc>
      </w:tr>
      <w:tr w:rsidR="007C3FDF" w:rsidRPr="00AF5086" w14:paraId="3F4EAD8D" w14:textId="5E64792F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7DD0AE6A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C3BB41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5 (1.10…1.21)</w:t>
            </w:r>
          </w:p>
          <w:p w14:paraId="49C02047" w14:textId="0C20FA60" w:rsidR="00AD41CC" w:rsidRPr="00AD41CC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32 093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2981907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3 (1.08…1.18)</w:t>
            </w:r>
          </w:p>
          <w:p w14:paraId="6AA322BA" w14:textId="46A18939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30 807</w:t>
            </w:r>
          </w:p>
        </w:tc>
        <w:tc>
          <w:tcPr>
            <w:tcW w:w="988" w:type="dxa"/>
          </w:tcPr>
          <w:p w14:paraId="08311BCA" w14:textId="0958A82B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6D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0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0F7818BC" w14:textId="4AF73174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2 (1.11…1.1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598BA3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8 (1.07…1.09)</w:t>
            </w:r>
          </w:p>
        </w:tc>
        <w:tc>
          <w:tcPr>
            <w:tcW w:w="1011" w:type="dxa"/>
          </w:tcPr>
          <w:p w14:paraId="4F89E2E7" w14:textId="7BB2384D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31344D1B" w14:textId="77D2A828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4864E30C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: 18-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97CE4B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8 (1.10…1.26)</w:t>
            </w:r>
          </w:p>
          <w:p w14:paraId="6167219E" w14:textId="72E072A9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4 441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B799FE4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7 (1.18…1.36)</w:t>
            </w:r>
          </w:p>
          <w:p w14:paraId="4C819792" w14:textId="689EE286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27 928</w:t>
            </w:r>
          </w:p>
        </w:tc>
        <w:tc>
          <w:tcPr>
            <w:tcW w:w="988" w:type="dxa"/>
          </w:tcPr>
          <w:p w14:paraId="3144BB81" w14:textId="6F263B13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3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22A08878" w14:textId="5F03D665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1 (1.10…1.1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A02190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7 (1.16…1.18)</w:t>
            </w:r>
          </w:p>
        </w:tc>
        <w:tc>
          <w:tcPr>
            <w:tcW w:w="1011" w:type="dxa"/>
          </w:tcPr>
          <w:p w14:paraId="678A0A7A" w14:textId="7F26D403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04C3311F" w14:textId="35C0E594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E7EDCB3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: 40-6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74EBF4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1 (1.05…1.18)</w:t>
            </w:r>
          </w:p>
          <w:p w14:paraId="23E59B57" w14:textId="558F7996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8 451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6DB631ED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4 (1.08…1.22)</w:t>
            </w:r>
          </w:p>
          <w:p w14:paraId="3A852A0E" w14:textId="31D758DD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6 799</w:t>
            </w:r>
          </w:p>
        </w:tc>
        <w:tc>
          <w:tcPr>
            <w:tcW w:w="988" w:type="dxa"/>
          </w:tcPr>
          <w:p w14:paraId="2F8CCA3C" w14:textId="0481FAFE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7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21AB1F93" w14:textId="34DA2366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4 (1.13…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E6FEA1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9 (1.09…1.10)</w:t>
            </w:r>
          </w:p>
        </w:tc>
        <w:tc>
          <w:tcPr>
            <w:tcW w:w="1011" w:type="dxa"/>
          </w:tcPr>
          <w:p w14:paraId="443430E3" w14:textId="0FA0629D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7C3FDF" w:rsidRPr="00AF5086" w14:paraId="09583119" w14:textId="2144514E" w:rsidTr="00AF5086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4F402271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: 65+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566890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8 (1.11…1.25)</w:t>
            </w:r>
          </w:p>
          <w:p w14:paraId="6A761B05" w14:textId="71007814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9 197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103134E0" w14:textId="77777777" w:rsidR="007C3FDF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0 (1.13…1.27)</w:t>
            </w:r>
          </w:p>
          <w:p w14:paraId="4FF78414" w14:textId="1A437E2A" w:rsidR="00AD41CC" w:rsidRPr="00AF5086" w:rsidRDefault="00AD41CC" w:rsidP="007C3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 = 18 771</w:t>
            </w:r>
          </w:p>
        </w:tc>
        <w:tc>
          <w:tcPr>
            <w:tcW w:w="988" w:type="dxa"/>
          </w:tcPr>
          <w:p w14:paraId="2BA83F87" w14:textId="710A925E" w:rsidR="007C3FDF" w:rsidRPr="00E46D5D" w:rsidRDefault="00E46D5D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33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14:paraId="6592D75E" w14:textId="473732E4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7 (1.16…1.1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5D24C3" w14:textId="77777777" w:rsidR="007C3FDF" w:rsidRPr="00AF5086" w:rsidRDefault="007C3FDF" w:rsidP="007C3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09 (1.08…1.10)</w:t>
            </w:r>
          </w:p>
        </w:tc>
        <w:tc>
          <w:tcPr>
            <w:tcW w:w="1011" w:type="dxa"/>
          </w:tcPr>
          <w:p w14:paraId="54EFD2D5" w14:textId="16F3EDB1" w:rsidR="007C3FDF" w:rsidRPr="00AF5086" w:rsidRDefault="007C3FDF" w:rsidP="007C3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</w:tbl>
    <w:p w14:paraId="176040E9" w14:textId="77777777" w:rsidR="00806BE1" w:rsidRDefault="00806BE1" w:rsidP="00806BE1">
      <w:pPr>
        <w:spacing w:line="360" w:lineRule="auto"/>
        <w:jc w:val="both"/>
        <w:rPr>
          <w:lang w:val="en-GB"/>
        </w:rPr>
      </w:pPr>
    </w:p>
    <w:p w14:paraId="62606436" w14:textId="77777777" w:rsidR="009D5143" w:rsidRDefault="009D5143">
      <w:pPr>
        <w:rPr>
          <w:lang w:val="en-GB"/>
        </w:rPr>
      </w:pPr>
    </w:p>
    <w:p w14:paraId="16047180" w14:textId="77777777" w:rsidR="009D5143" w:rsidRDefault="009D5143">
      <w:pPr>
        <w:rPr>
          <w:lang w:val="en-GB"/>
        </w:rPr>
      </w:pPr>
    </w:p>
    <w:p w14:paraId="1189B953" w14:textId="77777777" w:rsidR="009D5143" w:rsidRDefault="009D5143">
      <w:pPr>
        <w:rPr>
          <w:lang w:val="en-GB"/>
        </w:rPr>
      </w:pPr>
    </w:p>
    <w:sectPr w:rsidR="009D5143" w:rsidSect="001A2B0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A3CED"/>
    <w:multiLevelType w:val="hybridMultilevel"/>
    <w:tmpl w:val="F08003C0"/>
    <w:lvl w:ilvl="0" w:tplc="92E27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44FAF"/>
    <w:multiLevelType w:val="hybridMultilevel"/>
    <w:tmpl w:val="94D2BC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EC23A0"/>
    <w:multiLevelType w:val="multilevel"/>
    <w:tmpl w:val="F300E9E4"/>
    <w:lvl w:ilvl="0">
      <w:start w:val="1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E05123A"/>
    <w:multiLevelType w:val="hybridMultilevel"/>
    <w:tmpl w:val="C54454B0"/>
    <w:lvl w:ilvl="0" w:tplc="042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E4908"/>
    <w:multiLevelType w:val="multilevel"/>
    <w:tmpl w:val="FA948C6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BA7096C"/>
    <w:multiLevelType w:val="hybridMultilevel"/>
    <w:tmpl w:val="37AC3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D352F0"/>
    <w:multiLevelType w:val="hybridMultilevel"/>
    <w:tmpl w:val="8D8A66F8"/>
    <w:lvl w:ilvl="0" w:tplc="8D30FE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BE1"/>
    <w:rsid w:val="00042140"/>
    <w:rsid w:val="000A09D2"/>
    <w:rsid w:val="000A3A6B"/>
    <w:rsid w:val="000C1019"/>
    <w:rsid w:val="000C1525"/>
    <w:rsid w:val="000C581B"/>
    <w:rsid w:val="000D03B8"/>
    <w:rsid w:val="00142A4C"/>
    <w:rsid w:val="001452F5"/>
    <w:rsid w:val="001615DC"/>
    <w:rsid w:val="00184520"/>
    <w:rsid w:val="0019102D"/>
    <w:rsid w:val="001A2B01"/>
    <w:rsid w:val="001B0D1C"/>
    <w:rsid w:val="00205D87"/>
    <w:rsid w:val="00272B48"/>
    <w:rsid w:val="00281C45"/>
    <w:rsid w:val="002A6C9E"/>
    <w:rsid w:val="002E2B0A"/>
    <w:rsid w:val="003C0400"/>
    <w:rsid w:val="003C37A2"/>
    <w:rsid w:val="00423763"/>
    <w:rsid w:val="00443582"/>
    <w:rsid w:val="004C1785"/>
    <w:rsid w:val="004E39D0"/>
    <w:rsid w:val="005B6B7F"/>
    <w:rsid w:val="005D0019"/>
    <w:rsid w:val="005D1E33"/>
    <w:rsid w:val="005D7BC2"/>
    <w:rsid w:val="005F055B"/>
    <w:rsid w:val="005F301F"/>
    <w:rsid w:val="00660670"/>
    <w:rsid w:val="0067181C"/>
    <w:rsid w:val="00676E65"/>
    <w:rsid w:val="00677FA1"/>
    <w:rsid w:val="006B2F95"/>
    <w:rsid w:val="006F5CB6"/>
    <w:rsid w:val="0074253D"/>
    <w:rsid w:val="007660F3"/>
    <w:rsid w:val="007851AC"/>
    <w:rsid w:val="007C3FDF"/>
    <w:rsid w:val="007E5482"/>
    <w:rsid w:val="007F0427"/>
    <w:rsid w:val="00806BE1"/>
    <w:rsid w:val="00872A60"/>
    <w:rsid w:val="008800A9"/>
    <w:rsid w:val="00884268"/>
    <w:rsid w:val="008F151D"/>
    <w:rsid w:val="00905AB7"/>
    <w:rsid w:val="009C457E"/>
    <w:rsid w:val="009D5143"/>
    <w:rsid w:val="00A72AEF"/>
    <w:rsid w:val="00A90D00"/>
    <w:rsid w:val="00AD41CC"/>
    <w:rsid w:val="00AE4239"/>
    <w:rsid w:val="00AF5086"/>
    <w:rsid w:val="00AF60C1"/>
    <w:rsid w:val="00BB4764"/>
    <w:rsid w:val="00BE0F03"/>
    <w:rsid w:val="00BF0692"/>
    <w:rsid w:val="00BF1C94"/>
    <w:rsid w:val="00C35618"/>
    <w:rsid w:val="00C94A64"/>
    <w:rsid w:val="00D115F7"/>
    <w:rsid w:val="00D334CE"/>
    <w:rsid w:val="00D37BDB"/>
    <w:rsid w:val="00D7237C"/>
    <w:rsid w:val="00DA7692"/>
    <w:rsid w:val="00DB0561"/>
    <w:rsid w:val="00DB3FA0"/>
    <w:rsid w:val="00DD1B0C"/>
    <w:rsid w:val="00DF7066"/>
    <w:rsid w:val="00E46D5D"/>
    <w:rsid w:val="00E56681"/>
    <w:rsid w:val="00EA47F8"/>
    <w:rsid w:val="00F140C4"/>
    <w:rsid w:val="00F41468"/>
    <w:rsid w:val="00F93024"/>
    <w:rsid w:val="00FC012B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9A4AA"/>
  <w15:chartTrackingRefBased/>
  <w15:docId w15:val="{243DDDC8-AA64-4773-9852-2E4C0B4C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6BE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06BE1"/>
    <w:pPr>
      <w:tabs>
        <w:tab w:val="left" w:pos="384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39"/>
    <w:rsid w:val="00806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0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06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06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B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E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06B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06B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6B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6BE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06BE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6BE1"/>
    <w:rPr>
      <w:color w:val="605E5C"/>
      <w:shd w:val="clear" w:color="auto" w:fill="E1DFDD"/>
    </w:rPr>
  </w:style>
  <w:style w:type="character" w:customStyle="1" w:styleId="contentpasted1">
    <w:name w:val="contentpasted1"/>
    <w:basedOn w:val="DefaultParagraphFont"/>
    <w:rsid w:val="00806BE1"/>
  </w:style>
  <w:style w:type="paragraph" w:styleId="Revision">
    <w:name w:val="Revision"/>
    <w:hidden/>
    <w:uiPriority w:val="99"/>
    <w:semiHidden/>
    <w:rsid w:val="00806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4E646-D7C1-4CF1-A524-DDA924E3A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0</TotalTime>
  <Pages>11</Pages>
  <Words>2916</Words>
  <Characters>16625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ooses</dc:creator>
  <cp:keywords/>
  <dc:description/>
  <cp:lastModifiedBy>Megala Priya J.</cp:lastModifiedBy>
  <cp:revision>53</cp:revision>
  <cp:lastPrinted>2023-02-23T12:55:00Z</cp:lastPrinted>
  <dcterms:created xsi:type="dcterms:W3CDTF">2023-02-23T12:50:00Z</dcterms:created>
  <dcterms:modified xsi:type="dcterms:W3CDTF">2023-07-13T15:29:00Z</dcterms:modified>
</cp:coreProperties>
</file>